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FC5A" w14:textId="5BFF3A79" w:rsidR="00107D51" w:rsidRPr="00E244E0" w:rsidRDefault="00107D51" w:rsidP="00107D51">
      <w:pPr>
        <w:spacing w:after="0" w:line="480" w:lineRule="auto"/>
        <w:jc w:val="both"/>
        <w:rPr>
          <w:rFonts w:ascii="Arial" w:hAnsi="Arial" w:cs="Arial"/>
          <w:b/>
          <w:bCs/>
          <w:color w:val="000000"/>
          <w:sz w:val="36"/>
          <w:szCs w:val="36"/>
        </w:rPr>
      </w:pPr>
      <w:bookmarkStart w:id="0" w:name="_Hlk43207059"/>
      <w:r w:rsidRPr="00E244E0">
        <w:rPr>
          <w:rFonts w:ascii="Arial" w:hAnsi="Arial" w:cs="Arial"/>
          <w:b/>
          <w:bCs/>
          <w:color w:val="000000"/>
          <w:sz w:val="36"/>
          <w:szCs w:val="36"/>
        </w:rPr>
        <w:t>S2</w:t>
      </w:r>
      <w:r w:rsidR="009A0883">
        <w:rPr>
          <w:rFonts w:ascii="Arial" w:hAnsi="Arial" w:cs="Arial"/>
          <w:b/>
          <w:bCs/>
          <w:color w:val="000000"/>
          <w:sz w:val="36"/>
          <w:szCs w:val="36"/>
        </w:rPr>
        <w:t xml:space="preserve"> file</w:t>
      </w:r>
      <w:r w:rsidRPr="00E244E0">
        <w:rPr>
          <w:rFonts w:ascii="Arial" w:hAnsi="Arial" w:cs="Arial"/>
          <w:b/>
          <w:bCs/>
          <w:color w:val="000000"/>
          <w:sz w:val="36"/>
          <w:szCs w:val="36"/>
        </w:rPr>
        <w:t>: Point</w:t>
      </w:r>
      <w:r w:rsidR="004A3C18" w:rsidRPr="00E244E0">
        <w:rPr>
          <w:rFonts w:ascii="Arial" w:hAnsi="Arial" w:cs="Arial"/>
          <w:b/>
          <w:bCs/>
          <w:color w:val="000000"/>
          <w:sz w:val="36"/>
          <w:szCs w:val="36"/>
        </w:rPr>
        <w:t>-</w:t>
      </w:r>
      <w:r w:rsidRPr="00E244E0">
        <w:rPr>
          <w:rFonts w:ascii="Arial" w:hAnsi="Arial" w:cs="Arial"/>
          <w:b/>
          <w:bCs/>
          <w:color w:val="000000"/>
          <w:sz w:val="36"/>
          <w:szCs w:val="36"/>
        </w:rPr>
        <w:t>prevalence survey form used for patient level data collection</w:t>
      </w:r>
    </w:p>
    <w:p w14:paraId="5B3D5CDC" w14:textId="600B404D" w:rsidR="00B03F74" w:rsidRPr="00EB4EB2" w:rsidRDefault="00B03F74" w:rsidP="00B03F74">
      <w:pPr>
        <w:pBdr>
          <w:bottom w:val="single" w:sz="4" w:space="1" w:color="auto"/>
        </w:pBdr>
        <w:spacing w:after="0" w:line="240" w:lineRule="auto"/>
        <w:jc w:val="center"/>
        <w:rPr>
          <w:rFonts w:ascii="Arial" w:hAnsi="Arial" w:cs="Arial"/>
          <w:b/>
        </w:rPr>
      </w:pPr>
      <w:r w:rsidRPr="00EB4EB2">
        <w:rPr>
          <w:rFonts w:ascii="Arial" w:hAnsi="Arial" w:cs="Arial"/>
          <w:b/>
        </w:rPr>
        <w:t xml:space="preserve">Patient Data </w:t>
      </w:r>
      <w:r w:rsidR="0072527F" w:rsidRPr="00EB4EB2">
        <w:rPr>
          <w:rFonts w:ascii="Arial" w:hAnsi="Arial" w:cs="Arial"/>
          <w:b/>
        </w:rPr>
        <w:t>form</w:t>
      </w:r>
    </w:p>
    <w:p w14:paraId="40118B95" w14:textId="02F59684" w:rsidR="002A466A" w:rsidRPr="00EB4EB2" w:rsidRDefault="002A466A" w:rsidP="002A466A">
      <w:pPr>
        <w:shd w:val="clear" w:color="auto" w:fill="D9D9D9" w:themeFill="background1" w:themeFillShade="D9"/>
        <w:spacing w:after="0" w:line="240" w:lineRule="auto"/>
        <w:rPr>
          <w:rFonts w:ascii="Arial" w:hAnsi="Arial" w:cs="Arial"/>
          <w:b/>
          <w:shd w:val="clear" w:color="auto" w:fill="D9D9D9" w:themeFill="background1" w:themeFillShade="D9"/>
        </w:rPr>
      </w:pPr>
      <w:r w:rsidRPr="00EB4EB2">
        <w:rPr>
          <w:rFonts w:ascii="Arial" w:hAnsi="Arial" w:cs="Arial"/>
          <w:b/>
          <w:shd w:val="clear" w:color="auto" w:fill="D9D9D9" w:themeFill="background1" w:themeFillShade="D9"/>
        </w:rPr>
        <w:t xml:space="preserve">SECTION 1  </w:t>
      </w:r>
    </w:p>
    <w:p w14:paraId="6409595D" w14:textId="77777777" w:rsidR="002A466A" w:rsidRPr="00EB4EB2" w:rsidRDefault="002A466A" w:rsidP="00B03F74">
      <w:pPr>
        <w:spacing w:after="0" w:line="240" w:lineRule="auto"/>
        <w:rPr>
          <w:rFonts w:ascii="Arial" w:hAnsi="Arial" w:cs="Arial"/>
        </w:rPr>
      </w:pPr>
    </w:p>
    <w:p w14:paraId="42F06798" w14:textId="358A2047" w:rsidR="002A466A" w:rsidRPr="00EB4EB2" w:rsidRDefault="002A466A" w:rsidP="00B03F74">
      <w:pPr>
        <w:spacing w:after="0" w:line="240" w:lineRule="auto"/>
        <w:rPr>
          <w:rFonts w:ascii="Arial" w:hAnsi="Arial" w:cs="Arial"/>
          <w:b/>
        </w:rPr>
      </w:pPr>
      <w:r w:rsidRPr="00EB4EB2">
        <w:rPr>
          <w:rFonts w:ascii="Arial" w:hAnsi="Arial" w:cs="Arial"/>
          <w:b/>
        </w:rPr>
        <w:t>Patient data</w:t>
      </w:r>
    </w:p>
    <w:p w14:paraId="5F18CF0A" w14:textId="6F199184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Participant ID                                       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00D82198" w14:textId="063BB077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Research Assistant code (</w:t>
      </w:r>
      <w:r w:rsidRPr="00EB4EB2">
        <w:rPr>
          <w:rFonts w:ascii="Arial" w:hAnsi="Arial" w:cs="Arial"/>
          <w:i/>
        </w:rPr>
        <w:t>Appendix I</w:t>
      </w:r>
      <w:r w:rsidRPr="00EB4EB2">
        <w:rPr>
          <w:rFonts w:ascii="Arial" w:hAnsi="Arial" w:cs="Arial"/>
        </w:rPr>
        <w:t xml:space="preserve">)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_____________________</w:t>
      </w:r>
    </w:p>
    <w:p w14:paraId="12C00A27" w14:textId="3AED7F86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Date of data collection                                       </w:t>
      </w:r>
      <w:r w:rsidRPr="00EB4EB2">
        <w:rPr>
          <w:rFonts w:ascii="Arial" w:hAnsi="Arial" w:cs="Arial"/>
        </w:rPr>
        <w:tab/>
        <w:t xml:space="preserve">   </w:t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292393CD" w14:textId="3778980A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Name of the Hospital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                                          </w:t>
      </w:r>
    </w:p>
    <w:p w14:paraId="355BA82C" w14:textId="44421DA8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Ward group                        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454C0B35" w14:textId="286D8197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Ward Name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>_________________________________</w:t>
      </w:r>
    </w:p>
    <w:p w14:paraId="59B56BE4" w14:textId="0C113C0D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Did the participant give informed consent?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</w:p>
    <w:p w14:paraId="1FF8E52B" w14:textId="0C396910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Inpatient file number (IP)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0169D2F4" w14:textId="11802FFB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Admission date                                         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44FB1DF2" w14:textId="7DBD6741" w:rsidR="00B03F74" w:rsidRPr="00EB4EB2" w:rsidRDefault="00B03F74" w:rsidP="00B03F74">
      <w:pPr>
        <w:spacing w:after="0" w:line="240" w:lineRule="auto"/>
        <w:ind w:left="5040" w:hanging="504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Age                                                       </w:t>
      </w:r>
      <w:r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__________________________________ </w:t>
      </w:r>
    </w:p>
    <w:p w14:paraId="70B8B822" w14:textId="47A958EF" w:rsidR="00B03F74" w:rsidRPr="00EB4EB2" w:rsidRDefault="00B03F74" w:rsidP="00EB4EB2">
      <w:pPr>
        <w:spacing w:after="0" w:line="240" w:lineRule="auto"/>
        <w:ind w:left="5760"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(</w:t>
      </w:r>
      <w:r w:rsidR="001A491A" w:rsidRPr="00EB4EB2">
        <w:rPr>
          <w:rFonts w:ascii="Arial" w:hAnsi="Arial" w:cs="Arial"/>
        </w:rPr>
        <w:t>A</w:t>
      </w:r>
      <w:r w:rsidRPr="00EB4EB2">
        <w:rPr>
          <w:rFonts w:ascii="Arial" w:hAnsi="Arial" w:cs="Arial"/>
        </w:rPr>
        <w:t>dults</w:t>
      </w:r>
      <w:r w:rsidR="00604AFD" w:rsidRPr="00EB4EB2">
        <w:rPr>
          <w:rFonts w:ascii="Arial" w:hAnsi="Arial" w:cs="Arial"/>
        </w:rPr>
        <w:t xml:space="preserve"> and older children</w:t>
      </w:r>
      <w:r w:rsidRPr="00EB4EB2">
        <w:rPr>
          <w:rFonts w:ascii="Arial" w:hAnsi="Arial" w:cs="Arial"/>
        </w:rPr>
        <w:t>, state in Years (</w:t>
      </w:r>
      <w:proofErr w:type="gramStart"/>
      <w:r w:rsidRPr="00EB4EB2">
        <w:rPr>
          <w:rFonts w:ascii="Arial" w:hAnsi="Arial" w:cs="Arial"/>
        </w:rPr>
        <w:t>e.g.</w:t>
      </w:r>
      <w:proofErr w:type="gramEnd"/>
      <w:r w:rsidRPr="00EB4EB2">
        <w:rPr>
          <w:rFonts w:ascii="Arial" w:hAnsi="Arial" w:cs="Arial"/>
        </w:rPr>
        <w:t xml:space="preserve"> 34))</w:t>
      </w:r>
    </w:p>
    <w:p w14:paraId="211EFA87" w14:textId="662F15DB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(</w:t>
      </w:r>
      <w:r w:rsidR="001A491A" w:rsidRPr="00EB4EB2">
        <w:rPr>
          <w:rFonts w:ascii="Arial" w:hAnsi="Arial" w:cs="Arial"/>
        </w:rPr>
        <w:t>I</w:t>
      </w:r>
      <w:r w:rsidRPr="00EB4EB2">
        <w:rPr>
          <w:rFonts w:ascii="Arial" w:hAnsi="Arial" w:cs="Arial"/>
        </w:rPr>
        <w:t>nfants, state in Months (</w:t>
      </w:r>
      <w:proofErr w:type="gramStart"/>
      <w:r w:rsidRPr="00EB4EB2">
        <w:rPr>
          <w:rFonts w:ascii="Arial" w:hAnsi="Arial" w:cs="Arial"/>
        </w:rPr>
        <w:t>e.g.</w:t>
      </w:r>
      <w:proofErr w:type="gramEnd"/>
      <w:r w:rsidRPr="00EB4EB2">
        <w:rPr>
          <w:rFonts w:ascii="Arial" w:hAnsi="Arial" w:cs="Arial"/>
        </w:rPr>
        <w:t xml:space="preserve"> 9))</w:t>
      </w:r>
    </w:p>
    <w:p w14:paraId="3EF943DE" w14:textId="394106AE" w:rsidR="00B03F74" w:rsidRPr="00EB4EB2" w:rsidRDefault="00B03F74" w:rsidP="00EB4EB2">
      <w:pPr>
        <w:spacing w:after="0" w:line="240" w:lineRule="auto"/>
        <w:ind w:left="5760"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(</w:t>
      </w:r>
      <w:r w:rsidR="001A491A" w:rsidRPr="00EB4EB2">
        <w:rPr>
          <w:rFonts w:ascii="Arial" w:hAnsi="Arial" w:cs="Arial"/>
        </w:rPr>
        <w:t>N</w:t>
      </w:r>
      <w:r w:rsidRPr="00EB4EB2">
        <w:rPr>
          <w:rFonts w:ascii="Arial" w:hAnsi="Arial" w:cs="Arial"/>
        </w:rPr>
        <w:t>eonates, state in days (</w:t>
      </w:r>
      <w:proofErr w:type="gramStart"/>
      <w:r w:rsidRPr="00EB4EB2">
        <w:rPr>
          <w:rFonts w:ascii="Arial" w:hAnsi="Arial" w:cs="Arial"/>
        </w:rPr>
        <w:t>e.g.</w:t>
      </w:r>
      <w:proofErr w:type="gramEnd"/>
      <w:r w:rsidRPr="00EB4EB2">
        <w:rPr>
          <w:rFonts w:ascii="Arial" w:hAnsi="Arial" w:cs="Arial"/>
        </w:rPr>
        <w:t xml:space="preserve"> 16)) </w:t>
      </w:r>
    </w:p>
    <w:p w14:paraId="1FBAC15D" w14:textId="55D06790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Sex                                                       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M____</w:t>
      </w:r>
      <w:r w:rsidRPr="00EB4EB2">
        <w:rPr>
          <w:rFonts w:ascii="Arial" w:hAnsi="Arial" w:cs="Arial"/>
        </w:rPr>
        <w:tab/>
        <w:t>F____</w:t>
      </w:r>
    </w:p>
    <w:p w14:paraId="68EC6007" w14:textId="37666C78" w:rsidR="00B03F74" w:rsidRPr="00EB4EB2" w:rsidRDefault="00B03F74" w:rsidP="00604AF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Any hospitalization in the last 90 days, excl</w:t>
      </w:r>
      <w:r w:rsidR="00604AFD" w:rsidRPr="00EB4EB2">
        <w:rPr>
          <w:rFonts w:ascii="Arial" w:hAnsi="Arial" w:cs="Arial"/>
        </w:rPr>
        <w:t>.</w:t>
      </w:r>
      <w:r w:rsidRPr="00EB4EB2">
        <w:rPr>
          <w:rFonts w:ascii="Arial" w:hAnsi="Arial" w:cs="Arial"/>
        </w:rPr>
        <w:t xml:space="preserve"> current</w:t>
      </w:r>
      <w:r w:rsidR="001F7F02" w:rsidRPr="00EB4EB2">
        <w:rPr>
          <w:rFonts w:ascii="Arial" w:hAnsi="Arial" w:cs="Arial"/>
        </w:rPr>
        <w:tab/>
      </w:r>
      <w:r w:rsidR="001F7F02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  <w:r w:rsidRPr="00EB4EB2">
        <w:rPr>
          <w:rFonts w:ascii="Arial" w:hAnsi="Arial" w:cs="Arial"/>
        </w:rPr>
        <w:tab/>
        <w:t xml:space="preserve">Not documented (ND)___ </w:t>
      </w:r>
    </w:p>
    <w:p w14:paraId="196742AF" w14:textId="6F5BFF5F" w:rsidR="00B03F74" w:rsidRPr="00EB4EB2" w:rsidRDefault="00B03F74" w:rsidP="00604AF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Was participant transferred from another hospital?</w:t>
      </w:r>
      <w:r w:rsidR="00604AF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  <w:r w:rsidRPr="00EB4EB2">
        <w:rPr>
          <w:rFonts w:ascii="Arial" w:hAnsi="Arial" w:cs="Arial"/>
        </w:rPr>
        <w:tab/>
        <w:t xml:space="preserve">ND____ </w:t>
      </w:r>
    </w:p>
    <w:p w14:paraId="267B3C85" w14:textId="3760E02A" w:rsidR="00B03F74" w:rsidRPr="00EB4EB2" w:rsidRDefault="00B03F74" w:rsidP="00604AF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Any catheterization on participant during this admission?</w:t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  <w:r w:rsidRPr="00EB4EB2">
        <w:rPr>
          <w:rFonts w:ascii="Arial" w:hAnsi="Arial" w:cs="Arial"/>
        </w:rPr>
        <w:tab/>
        <w:t xml:space="preserve">ND____ </w:t>
      </w:r>
    </w:p>
    <w:p w14:paraId="715CC34E" w14:textId="1A848074" w:rsidR="00604AFD" w:rsidRPr="00EB4EB2" w:rsidRDefault="00604AFD" w:rsidP="00604AF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yes, number of catheterizations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 Indicate number</w:t>
      </w:r>
    </w:p>
    <w:p w14:paraId="0EBD6958" w14:textId="6840A9C5" w:rsidR="00604AFD" w:rsidRPr="00EB4EB2" w:rsidRDefault="00604AFD" w:rsidP="00604AF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yes, type of catheterization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__ Specify type</w:t>
      </w:r>
    </w:p>
    <w:p w14:paraId="644C4A1C" w14:textId="13BDDD49" w:rsidR="00B03F74" w:rsidRPr="00EB4EB2" w:rsidRDefault="00B03F74" w:rsidP="00B1495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Any intubation on participant during current admission?</w:t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  <w:r w:rsidRPr="00EB4EB2">
        <w:rPr>
          <w:rFonts w:ascii="Arial" w:hAnsi="Arial" w:cs="Arial"/>
        </w:rPr>
        <w:tab/>
        <w:t xml:space="preserve">ND____ </w:t>
      </w:r>
    </w:p>
    <w:p w14:paraId="4AB3D453" w14:textId="75DEF084" w:rsidR="00604AFD" w:rsidRPr="00EB4EB2" w:rsidRDefault="00B1495D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yes</w:t>
      </w:r>
      <w:r w:rsidR="00604AFD" w:rsidRPr="00EB4EB2">
        <w:rPr>
          <w:rFonts w:ascii="Arial" w:hAnsi="Arial" w:cs="Arial"/>
        </w:rPr>
        <w:t>, number of intubations</w:t>
      </w:r>
      <w:r w:rsidR="00604AF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>_______ Indicate number</w:t>
      </w:r>
    </w:p>
    <w:p w14:paraId="5DC3FA39" w14:textId="03035507" w:rsidR="00B03F74" w:rsidRPr="00EB4EB2" w:rsidRDefault="00604AFD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yes, type of intubation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03F74" w:rsidRPr="00EB4EB2">
        <w:rPr>
          <w:rFonts w:ascii="Arial" w:hAnsi="Arial" w:cs="Arial"/>
        </w:rPr>
        <w:t>_______</w:t>
      </w:r>
      <w:r w:rsidRPr="00EB4EB2">
        <w:rPr>
          <w:rFonts w:ascii="Arial" w:hAnsi="Arial" w:cs="Arial"/>
        </w:rPr>
        <w:t>________ Specify type</w:t>
      </w:r>
    </w:p>
    <w:p w14:paraId="7806E904" w14:textId="04BDDE3C" w:rsidR="00B03F74" w:rsidRPr="00EB4EB2" w:rsidRDefault="00B1495D" w:rsidP="00B1495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A</w:t>
      </w:r>
      <w:r w:rsidR="00B03F74" w:rsidRPr="00EB4EB2">
        <w:rPr>
          <w:rFonts w:ascii="Arial" w:hAnsi="Arial" w:cs="Arial"/>
        </w:rPr>
        <w:t xml:space="preserve">ny surgery </w:t>
      </w:r>
      <w:r w:rsidRPr="00EB4EB2">
        <w:rPr>
          <w:rFonts w:ascii="Arial" w:hAnsi="Arial" w:cs="Arial"/>
        </w:rPr>
        <w:t xml:space="preserve">done </w:t>
      </w:r>
      <w:r w:rsidR="00B03F74" w:rsidRPr="00EB4EB2">
        <w:rPr>
          <w:rFonts w:ascii="Arial" w:hAnsi="Arial" w:cs="Arial"/>
        </w:rPr>
        <w:t>during this admission?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03F74" w:rsidRPr="00EB4EB2">
        <w:rPr>
          <w:rFonts w:ascii="Arial" w:hAnsi="Arial" w:cs="Arial"/>
        </w:rPr>
        <w:t>Yes___</w:t>
      </w:r>
      <w:r w:rsidR="00B03F74" w:rsidRPr="00EB4EB2">
        <w:rPr>
          <w:rFonts w:ascii="Arial" w:hAnsi="Arial" w:cs="Arial"/>
        </w:rPr>
        <w:tab/>
        <w:t>No___</w:t>
      </w:r>
    </w:p>
    <w:p w14:paraId="44418624" w14:textId="3BDD6901" w:rsidR="00B03F74" w:rsidRDefault="00B03F74" w:rsidP="00EB4EB2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yes, which type (most recent surgery)?</w:t>
      </w:r>
      <w:r w:rsidR="00B1495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Invasive</w:t>
      </w:r>
      <w:r w:rsidR="00B1495D" w:rsidRPr="00EB4EB2">
        <w:rPr>
          <w:rFonts w:ascii="Arial" w:hAnsi="Arial" w:cs="Arial"/>
        </w:rPr>
        <w:t>_______</w:t>
      </w:r>
      <w:r w:rsidRPr="00EB4EB2">
        <w:rPr>
          <w:rFonts w:ascii="Arial" w:hAnsi="Arial" w:cs="Arial"/>
        </w:rPr>
        <w:t xml:space="preserve"> Minimally Invasive Procedure</w:t>
      </w:r>
      <w:r w:rsidR="00B1495D" w:rsidRPr="00EB4EB2">
        <w:rPr>
          <w:rFonts w:ascii="Arial" w:hAnsi="Arial" w:cs="Arial"/>
        </w:rPr>
        <w:t>_____</w:t>
      </w:r>
      <w:r w:rsidRPr="00EB4EB2">
        <w:rPr>
          <w:rFonts w:ascii="Arial" w:hAnsi="Arial" w:cs="Arial"/>
        </w:rPr>
        <w:t xml:space="preserve"> Non-Invasive</w:t>
      </w:r>
      <w:r w:rsidR="00B1495D" w:rsidRPr="00EB4EB2">
        <w:rPr>
          <w:rFonts w:ascii="Arial" w:hAnsi="Arial" w:cs="Arial"/>
        </w:rPr>
        <w:t>_____</w:t>
      </w:r>
    </w:p>
    <w:p w14:paraId="38121864" w14:textId="1CA701FF" w:rsidR="00F764E0" w:rsidRPr="00F764E0" w:rsidRDefault="00F764E0" w:rsidP="00EB4EB2">
      <w:pPr>
        <w:spacing w:after="0" w:line="240" w:lineRule="auto"/>
        <w:ind w:firstLine="720"/>
        <w:rPr>
          <w:rFonts w:ascii="Arial" w:hAnsi="Arial" w:cs="Arial"/>
          <w:i/>
          <w:iCs/>
        </w:rPr>
      </w:pPr>
      <w:r w:rsidRPr="00F764E0">
        <w:rPr>
          <w:rFonts w:ascii="Arial" w:hAnsi="Arial" w:cs="Arial"/>
          <w:i/>
          <w:iCs/>
        </w:rPr>
        <w:t>(See definitions and examples</w:t>
      </w:r>
      <w:r>
        <w:rPr>
          <w:rFonts w:ascii="Arial" w:hAnsi="Arial" w:cs="Arial"/>
          <w:i/>
          <w:iCs/>
        </w:rPr>
        <w:t>; Appendix I</w:t>
      </w:r>
      <w:r w:rsidRPr="00F764E0">
        <w:rPr>
          <w:rFonts w:ascii="Arial" w:hAnsi="Arial" w:cs="Arial"/>
          <w:i/>
          <w:iCs/>
        </w:rPr>
        <w:t>)</w:t>
      </w:r>
    </w:p>
    <w:p w14:paraId="14FEE610" w14:textId="4684F413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Was a malaria test done?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</w:p>
    <w:p w14:paraId="09F0D2F9" w14:textId="75944E0C" w:rsidR="00B03F74" w:rsidRPr="00EB4EB2" w:rsidRDefault="00B03F74" w:rsidP="00604AFD">
      <w:pPr>
        <w:spacing w:after="0" w:line="240" w:lineRule="auto"/>
        <w:ind w:left="5040" w:hanging="43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What was the result?                                               </w:t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  <w:t>Positive____</w:t>
      </w:r>
      <w:r w:rsidRPr="00EB4EB2">
        <w:rPr>
          <w:rFonts w:ascii="Arial" w:hAnsi="Arial" w:cs="Arial"/>
        </w:rPr>
        <w:tab/>
        <w:t>Negative____</w:t>
      </w:r>
    </w:p>
    <w:p w14:paraId="1820995B" w14:textId="07D8122A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HIV Status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D460F" w:rsidRPr="00EB4EB2">
        <w:rPr>
          <w:rFonts w:ascii="Arial" w:hAnsi="Arial" w:cs="Arial"/>
        </w:rPr>
        <w:t>Positive____</w:t>
      </w:r>
      <w:r w:rsidR="00BD460F" w:rsidRPr="00EB4EB2">
        <w:rPr>
          <w:rFonts w:ascii="Arial" w:hAnsi="Arial" w:cs="Arial"/>
        </w:rPr>
        <w:tab/>
        <w:t>Negative____</w:t>
      </w:r>
      <w:r w:rsidRPr="00EB4EB2">
        <w:rPr>
          <w:rFonts w:ascii="Arial" w:hAnsi="Arial" w:cs="Arial"/>
        </w:rPr>
        <w:tab/>
        <w:t xml:space="preserve">ND____ </w:t>
      </w:r>
    </w:p>
    <w:p w14:paraId="606AEA41" w14:textId="073D9A0C" w:rsidR="00B03F74" w:rsidRPr="00EB4EB2" w:rsidRDefault="00BD460F" w:rsidP="00604AF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f positive, i</w:t>
      </w:r>
      <w:r w:rsidR="00B03F74" w:rsidRPr="00EB4EB2">
        <w:rPr>
          <w:rFonts w:ascii="Arial" w:hAnsi="Arial" w:cs="Arial"/>
        </w:rPr>
        <w:t>s the participant on HAART?</w:t>
      </w:r>
      <w:r w:rsidR="00604AFD" w:rsidRPr="00EB4EB2">
        <w:rPr>
          <w:rFonts w:ascii="Arial" w:hAnsi="Arial" w:cs="Arial"/>
        </w:rPr>
        <w:tab/>
      </w:r>
      <w:r w:rsidR="00604AF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03F74" w:rsidRPr="00EB4EB2">
        <w:rPr>
          <w:rFonts w:ascii="Arial" w:hAnsi="Arial" w:cs="Arial"/>
        </w:rPr>
        <w:t>Yes___</w:t>
      </w:r>
      <w:r w:rsidR="00B03F74" w:rsidRPr="00EB4EB2">
        <w:rPr>
          <w:rFonts w:ascii="Arial" w:hAnsi="Arial" w:cs="Arial"/>
        </w:rPr>
        <w:tab/>
        <w:t>No___</w:t>
      </w:r>
      <w:r w:rsidRPr="00EB4EB2">
        <w:rPr>
          <w:rFonts w:ascii="Arial" w:hAnsi="Arial" w:cs="Arial"/>
        </w:rPr>
        <w:t xml:space="preserve"> </w:t>
      </w:r>
      <w:r w:rsidRPr="00EB4EB2">
        <w:rPr>
          <w:rFonts w:ascii="Arial" w:hAnsi="Arial" w:cs="Arial"/>
        </w:rPr>
        <w:tab/>
        <w:t>ND</w:t>
      </w:r>
      <w:r w:rsidR="00B03F74" w:rsidRPr="00EB4EB2">
        <w:rPr>
          <w:rFonts w:ascii="Arial" w:hAnsi="Arial" w:cs="Arial"/>
        </w:rPr>
        <w:t xml:space="preserve"> </w:t>
      </w:r>
    </w:p>
    <w:p w14:paraId="4A9486C5" w14:textId="614B6818" w:rsidR="00B03F74" w:rsidRPr="00EB4EB2" w:rsidRDefault="00B03F74" w:rsidP="00BD460F">
      <w:pPr>
        <w:spacing w:after="0" w:line="240" w:lineRule="auto"/>
        <w:ind w:left="5040" w:hanging="5040"/>
        <w:rPr>
          <w:rFonts w:ascii="Arial" w:hAnsi="Arial" w:cs="Arial"/>
        </w:rPr>
      </w:pPr>
      <w:r w:rsidRPr="00EB4EB2">
        <w:rPr>
          <w:rFonts w:ascii="Arial" w:hAnsi="Arial" w:cs="Arial"/>
        </w:rPr>
        <w:t>Is the participant on TB treatment?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D460F" w:rsidRPr="00EB4EB2">
        <w:rPr>
          <w:rFonts w:ascii="Arial" w:hAnsi="Arial" w:cs="Arial"/>
        </w:rPr>
        <w:t>Yes___</w:t>
      </w:r>
      <w:r w:rsidR="00BD460F" w:rsidRPr="00EB4EB2">
        <w:rPr>
          <w:rFonts w:ascii="Arial" w:hAnsi="Arial" w:cs="Arial"/>
        </w:rPr>
        <w:tab/>
        <w:t>No___</w:t>
      </w:r>
    </w:p>
    <w:p w14:paraId="74AF4F6F" w14:textId="7063E5E4" w:rsidR="00B03F74" w:rsidRPr="00EB4EB2" w:rsidRDefault="00B03F74" w:rsidP="00B1495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Is the participant currently on any antibiotic other than for TB? </w:t>
      </w:r>
      <w:r w:rsidR="00B1495D" w:rsidRPr="00EB4EB2">
        <w:rPr>
          <w:rFonts w:ascii="Arial" w:hAnsi="Arial" w:cs="Arial"/>
        </w:rPr>
        <w:tab/>
      </w:r>
      <w:r w:rsidR="00BD460F" w:rsidRPr="00EB4EB2">
        <w:rPr>
          <w:rFonts w:ascii="Arial" w:hAnsi="Arial" w:cs="Arial"/>
        </w:rPr>
        <w:t>Yes___</w:t>
      </w:r>
      <w:r w:rsidR="00BD460F" w:rsidRPr="00EB4EB2">
        <w:rPr>
          <w:rFonts w:ascii="Arial" w:hAnsi="Arial" w:cs="Arial"/>
        </w:rPr>
        <w:tab/>
        <w:t>No___</w:t>
      </w:r>
    </w:p>
    <w:p w14:paraId="0E895ADA" w14:textId="33A99538" w:rsidR="00BD460F" w:rsidRPr="00EB4EB2" w:rsidRDefault="00BD460F" w:rsidP="00B03F74">
      <w:pPr>
        <w:spacing w:after="0" w:line="240" w:lineRule="auto"/>
        <w:ind w:left="4320" w:firstLine="720"/>
        <w:rPr>
          <w:rFonts w:ascii="Arial" w:hAnsi="Arial" w:cs="Arial"/>
        </w:rPr>
      </w:pPr>
    </w:p>
    <w:p w14:paraId="0A04261D" w14:textId="4B409C5D" w:rsidR="00EB4EB2" w:rsidRDefault="00EB4EB2">
      <w:pPr>
        <w:rPr>
          <w:rFonts w:ascii="Arial" w:hAnsi="Arial" w:cs="Arial"/>
          <w:b/>
          <w:shd w:val="clear" w:color="auto" w:fill="D9D9D9" w:themeFill="background1" w:themeFillShade="D9"/>
        </w:rPr>
      </w:pPr>
    </w:p>
    <w:p w14:paraId="04875980" w14:textId="24E5413A" w:rsidR="00B03F74" w:rsidRPr="00EB4EB2" w:rsidRDefault="00B03F74" w:rsidP="00B03F74">
      <w:pPr>
        <w:shd w:val="clear" w:color="auto" w:fill="D9D9D9" w:themeFill="background1" w:themeFillShade="D9"/>
        <w:spacing w:after="0" w:line="240" w:lineRule="auto"/>
        <w:rPr>
          <w:rFonts w:ascii="Arial" w:hAnsi="Arial" w:cs="Arial"/>
          <w:b/>
          <w:shd w:val="clear" w:color="auto" w:fill="D9D9D9" w:themeFill="background1" w:themeFillShade="D9"/>
        </w:rPr>
      </w:pPr>
      <w:r w:rsidRPr="00EB4EB2">
        <w:rPr>
          <w:rFonts w:ascii="Arial" w:hAnsi="Arial" w:cs="Arial"/>
          <w:b/>
          <w:shd w:val="clear" w:color="auto" w:fill="D9D9D9" w:themeFill="background1" w:themeFillShade="D9"/>
        </w:rPr>
        <w:lastRenderedPageBreak/>
        <w:t xml:space="preserve">SECTION 2  </w:t>
      </w:r>
    </w:p>
    <w:p w14:paraId="15884B14" w14:textId="6665FE72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  <w:i/>
        </w:rPr>
        <w:t>To be completed only for participant currently on Antibiotic therapy other than for</w:t>
      </w:r>
      <w:r w:rsidRPr="00EB4EB2">
        <w:rPr>
          <w:rFonts w:ascii="Arial" w:hAnsi="Arial" w:cs="Arial"/>
        </w:rPr>
        <w:t xml:space="preserve"> TB (Do not proceed if the participant is treated only for TB) </w:t>
      </w:r>
    </w:p>
    <w:p w14:paraId="28B4F9FC" w14:textId="77777777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</w:p>
    <w:p w14:paraId="41E70978" w14:textId="5C36EA6B" w:rsidR="00B03F74" w:rsidRPr="00EB4EB2" w:rsidRDefault="00BD460F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Number of i</w:t>
      </w:r>
      <w:r w:rsidR="00B03F74" w:rsidRPr="00EB4EB2">
        <w:rPr>
          <w:rFonts w:ascii="Arial" w:hAnsi="Arial" w:cs="Arial"/>
        </w:rPr>
        <w:t>ndications for which antibiotics were given</w:t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 (Indicate number)</w:t>
      </w:r>
      <w:r w:rsidR="00B03F74" w:rsidRPr="00EB4EB2">
        <w:rPr>
          <w:rFonts w:ascii="Arial" w:hAnsi="Arial" w:cs="Arial"/>
        </w:rPr>
        <w:t xml:space="preserve"> </w:t>
      </w:r>
    </w:p>
    <w:p w14:paraId="4AEF17E8" w14:textId="2FDE09D5" w:rsidR="00D62A3B" w:rsidRPr="00EB4EB2" w:rsidRDefault="00B03F74" w:rsidP="00D62A3B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Type of indication</w:t>
      </w:r>
      <w:r w:rsidR="00DA7FC0">
        <w:rPr>
          <w:rFonts w:ascii="Arial" w:hAnsi="Arial" w:cs="Arial"/>
        </w:rPr>
        <w:t xml:space="preserve"> (</w:t>
      </w:r>
      <w:r w:rsidR="00DA7FC0" w:rsidRPr="00F764E0">
        <w:rPr>
          <w:rFonts w:ascii="Arial" w:hAnsi="Arial" w:cs="Arial"/>
          <w:bCs/>
          <w:i/>
          <w:iCs/>
        </w:rPr>
        <w:t>use codes provided in Appendix II)</w:t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D62A3B" w:rsidRPr="00EB4EB2">
        <w:rPr>
          <w:rFonts w:ascii="Arial" w:hAnsi="Arial" w:cs="Arial"/>
        </w:rPr>
        <w:t>_______ (Indicate code)</w:t>
      </w:r>
    </w:p>
    <w:p w14:paraId="41FC5C24" w14:textId="49538649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Number of antibiotics </w:t>
      </w:r>
      <w:r w:rsidR="00B1495D" w:rsidRPr="00EB4EB2">
        <w:rPr>
          <w:rFonts w:ascii="Arial" w:hAnsi="Arial" w:cs="Arial"/>
        </w:rPr>
        <w:t xml:space="preserve">the </w:t>
      </w:r>
      <w:r w:rsidRPr="00EB4EB2">
        <w:rPr>
          <w:rFonts w:ascii="Arial" w:hAnsi="Arial" w:cs="Arial"/>
        </w:rPr>
        <w:t xml:space="preserve">participant is on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D460F" w:rsidRPr="00EB4EB2">
        <w:rPr>
          <w:rFonts w:ascii="Arial" w:hAnsi="Arial" w:cs="Arial"/>
        </w:rPr>
        <w:t>_____</w:t>
      </w:r>
      <w:r w:rsidR="00E12136" w:rsidRPr="00EB4EB2">
        <w:rPr>
          <w:rFonts w:ascii="Arial" w:hAnsi="Arial" w:cs="Arial"/>
        </w:rPr>
        <w:t>__</w:t>
      </w:r>
      <w:r w:rsidR="00BD460F" w:rsidRPr="00EB4EB2">
        <w:rPr>
          <w:rFonts w:ascii="Arial" w:hAnsi="Arial" w:cs="Arial"/>
        </w:rPr>
        <w:t xml:space="preserve"> (</w:t>
      </w:r>
      <w:r w:rsidR="00E12136" w:rsidRPr="00EB4EB2">
        <w:rPr>
          <w:rFonts w:ascii="Arial" w:hAnsi="Arial" w:cs="Arial"/>
        </w:rPr>
        <w:t>I</w:t>
      </w:r>
      <w:r w:rsidR="00BD460F" w:rsidRPr="00EB4EB2">
        <w:rPr>
          <w:rFonts w:ascii="Arial" w:hAnsi="Arial" w:cs="Arial"/>
        </w:rPr>
        <w:t>ndicate number)</w:t>
      </w:r>
    </w:p>
    <w:p w14:paraId="4D75510C" w14:textId="450D0959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 </w:t>
      </w:r>
    </w:p>
    <w:p w14:paraId="28B313CD" w14:textId="43F9AF8E" w:rsidR="00B03F74" w:rsidRPr="00EB4EB2" w:rsidRDefault="00E12136" w:rsidP="00B03F74">
      <w:pPr>
        <w:spacing w:after="0" w:line="240" w:lineRule="auto"/>
        <w:rPr>
          <w:rFonts w:ascii="Arial" w:hAnsi="Arial" w:cs="Arial"/>
          <w:b/>
        </w:rPr>
      </w:pPr>
      <w:r w:rsidRPr="00EB4EB2">
        <w:rPr>
          <w:rFonts w:ascii="Arial" w:hAnsi="Arial" w:cs="Arial"/>
          <w:b/>
        </w:rPr>
        <w:t>E</w:t>
      </w:r>
      <w:r w:rsidR="00F05F37" w:rsidRPr="00EB4EB2">
        <w:rPr>
          <w:rFonts w:ascii="Arial" w:hAnsi="Arial" w:cs="Arial"/>
          <w:b/>
        </w:rPr>
        <w:t>nter up to five antibiotics</w:t>
      </w:r>
      <w:r w:rsidR="00B03F74" w:rsidRPr="00EB4EB2">
        <w:rPr>
          <w:rFonts w:ascii="Arial" w:hAnsi="Arial" w:cs="Arial"/>
          <w:b/>
        </w:rPr>
        <w:t xml:space="preserve"> </w:t>
      </w:r>
    </w:p>
    <w:p w14:paraId="790B5C29" w14:textId="3A35ACF3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>ATC code for Antibiotic: 1 (</w:t>
      </w:r>
      <w:r w:rsidR="00F05F37" w:rsidRPr="00EB4EB2">
        <w:rPr>
          <w:rFonts w:ascii="Arial" w:hAnsi="Arial" w:cs="Arial"/>
          <w:i/>
        </w:rPr>
        <w:t>use codes</w:t>
      </w:r>
      <w:r w:rsidR="00F764E0">
        <w:rPr>
          <w:rFonts w:ascii="Arial" w:hAnsi="Arial" w:cs="Arial"/>
          <w:i/>
        </w:rPr>
        <w:t xml:space="preserve"> provided in Appendix III</w:t>
      </w:r>
      <w:r w:rsidRPr="00EB4EB2">
        <w:rPr>
          <w:rFonts w:ascii="Arial" w:hAnsi="Arial" w:cs="Arial"/>
        </w:rPr>
        <w:t xml:space="preserve">)                                       </w:t>
      </w:r>
    </w:p>
    <w:p w14:paraId="5A17F54B" w14:textId="409836EE" w:rsidR="00B03F74" w:rsidRPr="00EB4EB2" w:rsidRDefault="00B03F74" w:rsidP="00BD460F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Start date                                                         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_______</w:t>
      </w:r>
    </w:p>
    <w:p w14:paraId="3E60B05D" w14:textId="66FADA5E" w:rsidR="00B03F74" w:rsidRPr="00EB4EB2" w:rsidRDefault="00B03F74" w:rsidP="00BD460F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Dose per administration                                   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_______</w:t>
      </w:r>
    </w:p>
    <w:p w14:paraId="615D47F8" w14:textId="24537211" w:rsidR="00B03F74" w:rsidRPr="00EB4EB2" w:rsidRDefault="00B03F74" w:rsidP="00BD460F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Unit of measure                                             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D460F" w:rsidRPr="00EB4EB2">
        <w:rPr>
          <w:rFonts w:ascii="Arial" w:hAnsi="Arial" w:cs="Arial"/>
        </w:rPr>
        <w:t>____________________</w:t>
      </w:r>
    </w:p>
    <w:p w14:paraId="350D4F1D" w14:textId="304BBDF5" w:rsidR="00B03F74" w:rsidRPr="00EB4EB2" w:rsidRDefault="00B03F74" w:rsidP="00BD460F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Route of administration                                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PO</w:t>
      </w:r>
      <w:r w:rsidR="000A0825" w:rsidRPr="00EB4EB2">
        <w:rPr>
          <w:rFonts w:ascii="Arial" w:hAnsi="Arial" w:cs="Arial"/>
        </w:rPr>
        <w:t>___</w:t>
      </w:r>
      <w:r w:rsidR="000A0825" w:rsidRPr="00EB4EB2">
        <w:rPr>
          <w:rFonts w:ascii="Arial" w:hAnsi="Arial" w:cs="Arial"/>
        </w:rPr>
        <w:tab/>
        <w:t>IV____</w:t>
      </w:r>
      <w:r w:rsidR="000A0825" w:rsidRPr="00EB4EB2">
        <w:rPr>
          <w:rFonts w:ascii="Arial" w:hAnsi="Arial" w:cs="Arial"/>
        </w:rPr>
        <w:tab/>
        <w:t>IM____ Other____</w:t>
      </w:r>
      <w:r w:rsidRPr="00EB4EB2">
        <w:rPr>
          <w:rFonts w:ascii="Arial" w:hAnsi="Arial" w:cs="Arial"/>
        </w:rPr>
        <w:t xml:space="preserve"> </w:t>
      </w:r>
    </w:p>
    <w:p w14:paraId="15929F2A" w14:textId="64C33A4A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     </w:t>
      </w:r>
      <w:r w:rsidR="000A0825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 xml:space="preserve">Frequency of administration                         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STAT</w:t>
      </w:r>
      <w:r w:rsidR="000A0825" w:rsidRPr="00EB4EB2">
        <w:rPr>
          <w:rFonts w:ascii="Arial" w:hAnsi="Arial" w:cs="Arial"/>
        </w:rPr>
        <w:t>__</w:t>
      </w:r>
      <w:r w:rsidR="000A0825" w:rsidRPr="00EB4EB2">
        <w:rPr>
          <w:rFonts w:ascii="Arial" w:hAnsi="Arial" w:cs="Arial"/>
        </w:rPr>
        <w:tab/>
        <w:t>OD___</w:t>
      </w:r>
      <w:r w:rsidR="000A0825" w:rsidRPr="00EB4EB2">
        <w:rPr>
          <w:rFonts w:ascii="Arial" w:hAnsi="Arial" w:cs="Arial"/>
        </w:rPr>
        <w:tab/>
        <w:t>BID___</w:t>
      </w:r>
      <w:r w:rsidR="000A0825" w:rsidRPr="00EB4EB2">
        <w:rPr>
          <w:rFonts w:ascii="Arial" w:hAnsi="Arial" w:cs="Arial"/>
        </w:rPr>
        <w:tab/>
        <w:t>TID___</w:t>
      </w:r>
      <w:r w:rsidR="000A0825" w:rsidRPr="00EB4EB2">
        <w:rPr>
          <w:rFonts w:ascii="Arial" w:hAnsi="Arial" w:cs="Arial"/>
        </w:rPr>
        <w:tab/>
        <w:t>QID___Q4H___Other</w:t>
      </w:r>
      <w:r w:rsidR="007D477A" w:rsidRPr="00EB4EB2">
        <w:rPr>
          <w:rFonts w:ascii="Arial" w:hAnsi="Arial" w:cs="Arial"/>
        </w:rPr>
        <w:t>___</w:t>
      </w:r>
    </w:p>
    <w:p w14:paraId="7C2F3111" w14:textId="30A0245E" w:rsidR="000A0825" w:rsidRPr="00EB4EB2" w:rsidRDefault="00B03F74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s a</w:t>
      </w:r>
      <w:r w:rsidR="007D477A" w:rsidRPr="00EB4EB2">
        <w:rPr>
          <w:rFonts w:ascii="Arial" w:hAnsi="Arial" w:cs="Arial"/>
        </w:rPr>
        <w:t>n antibiotic</w:t>
      </w:r>
      <w:r w:rsidRPr="00EB4EB2">
        <w:rPr>
          <w:rFonts w:ascii="Arial" w:hAnsi="Arial" w:cs="Arial"/>
        </w:rPr>
        <w:t xml:space="preserve"> stop/review date documented?</w:t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0A0825" w:rsidRPr="00EB4EB2">
        <w:rPr>
          <w:rFonts w:ascii="Arial" w:hAnsi="Arial" w:cs="Arial"/>
        </w:rPr>
        <w:t>Yes___</w:t>
      </w:r>
      <w:r w:rsidR="000A0825" w:rsidRPr="00EB4EB2">
        <w:rPr>
          <w:rFonts w:ascii="Arial" w:hAnsi="Arial" w:cs="Arial"/>
        </w:rPr>
        <w:tab/>
        <w:t>No___</w:t>
      </w:r>
    </w:p>
    <w:p w14:paraId="749F4EB0" w14:textId="0A9FEAD1" w:rsidR="00B03F74" w:rsidRPr="00EB4EB2" w:rsidRDefault="00B03F74" w:rsidP="000A0825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s the antibiotic being used for Prophylaxis?</w:t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0A0825" w:rsidRPr="00EB4EB2">
        <w:rPr>
          <w:rFonts w:ascii="Arial" w:hAnsi="Arial" w:cs="Arial"/>
        </w:rPr>
        <w:t>Yes___</w:t>
      </w:r>
      <w:r w:rsidR="000A0825" w:rsidRPr="00EB4EB2">
        <w:rPr>
          <w:rFonts w:ascii="Arial" w:hAnsi="Arial" w:cs="Arial"/>
        </w:rPr>
        <w:tab/>
        <w:t>No___</w:t>
      </w:r>
      <w:r w:rsidR="000A0825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N</w:t>
      </w:r>
      <w:r w:rsidR="000A0825" w:rsidRPr="00EB4EB2">
        <w:rPr>
          <w:rFonts w:ascii="Arial" w:hAnsi="Arial" w:cs="Arial"/>
        </w:rPr>
        <w:t>D___</w:t>
      </w:r>
      <w:r w:rsidRPr="00EB4EB2">
        <w:rPr>
          <w:rFonts w:ascii="Arial" w:hAnsi="Arial" w:cs="Arial"/>
        </w:rPr>
        <w:t xml:space="preserve"> </w:t>
      </w:r>
    </w:p>
    <w:p w14:paraId="4A1C67C8" w14:textId="33FFFE09" w:rsidR="00B03F74" w:rsidRPr="00EB4EB2" w:rsidRDefault="000A0825" w:rsidP="00B1495D">
      <w:pPr>
        <w:spacing w:after="0" w:line="240" w:lineRule="auto"/>
        <w:ind w:left="1440"/>
        <w:rPr>
          <w:rFonts w:ascii="Arial" w:hAnsi="Arial" w:cs="Arial"/>
        </w:rPr>
      </w:pPr>
      <w:r w:rsidRPr="00EB4EB2">
        <w:rPr>
          <w:rFonts w:ascii="Arial" w:hAnsi="Arial" w:cs="Arial"/>
        </w:rPr>
        <w:t>If for Prophylaxis, specify type:</w:t>
      </w:r>
      <w:r w:rsidR="00B1495D"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03F74" w:rsidRPr="00EB4EB2">
        <w:rPr>
          <w:rFonts w:ascii="Arial" w:hAnsi="Arial" w:cs="Arial"/>
        </w:rPr>
        <w:t xml:space="preserve">Medical </w:t>
      </w:r>
      <w:r w:rsidRPr="00EB4EB2">
        <w:rPr>
          <w:rFonts w:ascii="Arial" w:hAnsi="Arial" w:cs="Arial"/>
        </w:rPr>
        <w:t>____</w:t>
      </w:r>
      <w:r w:rsidRPr="00EB4EB2">
        <w:rPr>
          <w:rFonts w:ascii="Arial" w:hAnsi="Arial" w:cs="Arial"/>
        </w:rPr>
        <w:tab/>
      </w:r>
      <w:r w:rsidR="00B03F74" w:rsidRPr="00EB4EB2">
        <w:rPr>
          <w:rFonts w:ascii="Arial" w:hAnsi="Arial" w:cs="Arial"/>
        </w:rPr>
        <w:t xml:space="preserve"> Surgical</w:t>
      </w:r>
      <w:r w:rsidRPr="00EB4EB2">
        <w:rPr>
          <w:rFonts w:ascii="Arial" w:hAnsi="Arial" w:cs="Arial"/>
        </w:rPr>
        <w:t>_____</w:t>
      </w:r>
      <w:r w:rsidR="00B03F74" w:rsidRPr="00EB4EB2">
        <w:rPr>
          <w:rFonts w:ascii="Arial" w:hAnsi="Arial" w:cs="Arial"/>
        </w:rPr>
        <w:t xml:space="preserve"> </w:t>
      </w:r>
    </w:p>
    <w:p w14:paraId="0EA51308" w14:textId="7EC17C41" w:rsidR="00B1495D" w:rsidRPr="00EB4EB2" w:rsidRDefault="00B03F74" w:rsidP="00B1495D">
      <w:pPr>
        <w:spacing w:after="0" w:line="240" w:lineRule="auto"/>
        <w:ind w:left="720"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Prophylaxis duration</w:t>
      </w:r>
      <w:r w:rsidR="000A0825" w:rsidRPr="00EB4EB2">
        <w:rPr>
          <w:rFonts w:ascii="Arial" w:hAnsi="Arial" w:cs="Arial"/>
        </w:rPr>
        <w:t>?</w:t>
      </w:r>
      <w:r w:rsidRPr="00EB4EB2">
        <w:rPr>
          <w:rFonts w:ascii="Arial" w:hAnsi="Arial" w:cs="Arial"/>
        </w:rPr>
        <w:t xml:space="preserve">                                 </w:t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One single dose</w:t>
      </w:r>
      <w:r w:rsidR="00B1495D" w:rsidRPr="00EB4EB2">
        <w:rPr>
          <w:rFonts w:ascii="Arial" w:hAnsi="Arial" w:cs="Arial"/>
        </w:rPr>
        <w:t>_________</w:t>
      </w:r>
      <w:r w:rsidRPr="00EB4EB2">
        <w:rPr>
          <w:rFonts w:ascii="Arial" w:hAnsi="Arial" w:cs="Arial"/>
        </w:rPr>
        <w:t xml:space="preserve"> </w:t>
      </w:r>
    </w:p>
    <w:p w14:paraId="1C63D2C0" w14:textId="05BBBF43" w:rsidR="00B03F74" w:rsidRPr="00EB4EB2" w:rsidRDefault="00B1495D" w:rsidP="00EB4EB2">
      <w:pPr>
        <w:spacing w:after="0" w:line="240" w:lineRule="auto"/>
        <w:ind w:left="5760"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Multiple </w:t>
      </w:r>
      <w:r w:rsidR="00B03F74" w:rsidRPr="00EB4EB2">
        <w:rPr>
          <w:rFonts w:ascii="Arial" w:hAnsi="Arial" w:cs="Arial"/>
        </w:rPr>
        <w:t>doses within 24 hours</w:t>
      </w:r>
      <w:r w:rsidRPr="00EB4EB2">
        <w:rPr>
          <w:rFonts w:ascii="Arial" w:hAnsi="Arial" w:cs="Arial"/>
        </w:rPr>
        <w:t>______</w:t>
      </w:r>
      <w:r w:rsidR="00B03F74" w:rsidRPr="00EB4EB2">
        <w:rPr>
          <w:rFonts w:ascii="Arial" w:hAnsi="Arial" w:cs="Arial"/>
        </w:rPr>
        <w:t xml:space="preserve"> </w:t>
      </w:r>
    </w:p>
    <w:p w14:paraId="3C98D955" w14:textId="5083C936" w:rsidR="00B03F74" w:rsidRPr="00EB4EB2" w:rsidRDefault="00B03F74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                                                                            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More than 1 day</w:t>
      </w:r>
      <w:r w:rsidR="00B1495D" w:rsidRPr="00EB4EB2">
        <w:rPr>
          <w:rFonts w:ascii="Arial" w:hAnsi="Arial" w:cs="Arial"/>
        </w:rPr>
        <w:t>______</w:t>
      </w:r>
      <w:r w:rsidRPr="00EB4EB2">
        <w:rPr>
          <w:rFonts w:ascii="Arial" w:hAnsi="Arial" w:cs="Arial"/>
        </w:rPr>
        <w:t xml:space="preserve"> </w:t>
      </w:r>
    </w:p>
    <w:p w14:paraId="4B6CC78C" w14:textId="5FC8B369" w:rsidR="00B03F74" w:rsidRPr="00EB4EB2" w:rsidRDefault="00B03F74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For which indication is the antibiotic being given?     </w:t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Indication 1</w:t>
      </w:r>
      <w:r w:rsidR="000A0825" w:rsidRPr="00EB4EB2">
        <w:rPr>
          <w:rFonts w:ascii="Arial" w:hAnsi="Arial" w:cs="Arial"/>
        </w:rPr>
        <w:t>__</w:t>
      </w:r>
      <w:r w:rsidR="000A0825" w:rsidRPr="00EB4EB2">
        <w:rPr>
          <w:rFonts w:ascii="Arial" w:hAnsi="Arial" w:cs="Arial"/>
        </w:rPr>
        <w:tab/>
        <w:t>2___</w:t>
      </w:r>
      <w:r w:rsidR="000A0825" w:rsidRPr="00EB4EB2">
        <w:rPr>
          <w:rFonts w:ascii="Arial" w:hAnsi="Arial" w:cs="Arial"/>
        </w:rPr>
        <w:tab/>
        <w:t>3___</w:t>
      </w:r>
      <w:r w:rsidR="000A0825" w:rsidRPr="00EB4EB2">
        <w:rPr>
          <w:rFonts w:ascii="Arial" w:hAnsi="Arial" w:cs="Arial"/>
        </w:rPr>
        <w:tab/>
        <w:t>4___</w:t>
      </w:r>
      <w:r w:rsidR="000A0825" w:rsidRPr="00EB4EB2">
        <w:rPr>
          <w:rFonts w:ascii="Arial" w:hAnsi="Arial" w:cs="Arial"/>
        </w:rPr>
        <w:tab/>
        <w:t>5____ ND___</w:t>
      </w:r>
    </w:p>
    <w:p w14:paraId="404D0A91" w14:textId="3197AF44" w:rsidR="000A0825" w:rsidRPr="00EB4EB2" w:rsidRDefault="000A0825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Is</w:t>
      </w:r>
      <w:r w:rsidR="00B03F74" w:rsidRPr="00EB4EB2">
        <w:rPr>
          <w:rFonts w:ascii="Arial" w:hAnsi="Arial" w:cs="Arial"/>
        </w:rPr>
        <w:t xml:space="preserve"> the </w:t>
      </w:r>
      <w:r w:rsidR="00264755" w:rsidRPr="00EB4EB2">
        <w:rPr>
          <w:rFonts w:ascii="Arial" w:hAnsi="Arial" w:cs="Arial"/>
        </w:rPr>
        <w:t>drug</w:t>
      </w:r>
      <w:r w:rsidR="00B03F74" w:rsidRPr="00EB4EB2">
        <w:rPr>
          <w:rFonts w:ascii="Arial" w:hAnsi="Arial" w:cs="Arial"/>
        </w:rPr>
        <w:t xml:space="preserve"> prescribed </w:t>
      </w:r>
      <w:r w:rsidR="00B1495D" w:rsidRPr="00EB4EB2">
        <w:rPr>
          <w:rFonts w:ascii="Arial" w:hAnsi="Arial" w:cs="Arial"/>
        </w:rPr>
        <w:t>in</w:t>
      </w:r>
      <w:r w:rsidR="00B03F74" w:rsidRPr="00EB4EB2">
        <w:rPr>
          <w:rFonts w:ascii="Arial" w:hAnsi="Arial" w:cs="Arial"/>
        </w:rPr>
        <w:t xml:space="preserve"> </w:t>
      </w:r>
      <w:r w:rsidR="00B1495D" w:rsidRPr="00EB4EB2">
        <w:rPr>
          <w:rFonts w:ascii="Arial" w:hAnsi="Arial" w:cs="Arial"/>
        </w:rPr>
        <w:t>its</w:t>
      </w:r>
      <w:r w:rsidR="00B03F74" w:rsidRPr="00EB4EB2">
        <w:rPr>
          <w:rFonts w:ascii="Arial" w:hAnsi="Arial" w:cs="Arial"/>
        </w:rPr>
        <w:t xml:space="preserve"> INN (generic name)?</w:t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</w:p>
    <w:p w14:paraId="669B237B" w14:textId="232BA1AA" w:rsidR="000A0825" w:rsidRPr="00EB4EB2" w:rsidRDefault="00B03F74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Is the </w:t>
      </w:r>
      <w:r w:rsidR="00264755" w:rsidRPr="00EB4EB2">
        <w:rPr>
          <w:rFonts w:ascii="Arial" w:hAnsi="Arial" w:cs="Arial"/>
        </w:rPr>
        <w:t>drug</w:t>
      </w:r>
      <w:r w:rsidRPr="00EB4EB2">
        <w:rPr>
          <w:rFonts w:ascii="Arial" w:hAnsi="Arial" w:cs="Arial"/>
        </w:rPr>
        <w:t xml:space="preserve"> </w:t>
      </w:r>
      <w:r w:rsidR="00B1495D" w:rsidRPr="00EB4EB2">
        <w:rPr>
          <w:rFonts w:ascii="Arial" w:hAnsi="Arial" w:cs="Arial"/>
        </w:rPr>
        <w:t>i</w:t>
      </w:r>
      <w:r w:rsidRPr="00EB4EB2">
        <w:rPr>
          <w:rFonts w:ascii="Arial" w:hAnsi="Arial" w:cs="Arial"/>
        </w:rPr>
        <w:t>n the Essential Medicines List (KEML)?</w:t>
      </w:r>
      <w:r w:rsid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0A0825" w:rsidRPr="00EB4EB2">
        <w:rPr>
          <w:rFonts w:ascii="Arial" w:hAnsi="Arial" w:cs="Arial"/>
        </w:rPr>
        <w:t>Yes___</w:t>
      </w:r>
      <w:r w:rsidR="000A0825" w:rsidRPr="00EB4EB2">
        <w:rPr>
          <w:rFonts w:ascii="Arial" w:hAnsi="Arial" w:cs="Arial"/>
        </w:rPr>
        <w:tab/>
        <w:t>No___</w:t>
      </w:r>
    </w:p>
    <w:p w14:paraId="16699290" w14:textId="5BE5C80E" w:rsidR="00B03F74" w:rsidRPr="00EB4EB2" w:rsidRDefault="00B03F74" w:rsidP="000A0825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No. of missed doses since antibiotic started</w:t>
      </w:r>
      <w:r w:rsidR="000A0825"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_____________________</w:t>
      </w:r>
    </w:p>
    <w:p w14:paraId="6B286D0F" w14:textId="11B122AD" w:rsidR="00B03F74" w:rsidRPr="00EB4EB2" w:rsidRDefault="00B03F74" w:rsidP="00EB4EB2">
      <w:pPr>
        <w:spacing w:after="0" w:line="240" w:lineRule="auto"/>
        <w:ind w:left="6480"/>
        <w:rPr>
          <w:rFonts w:ascii="Arial" w:hAnsi="Arial" w:cs="Arial"/>
        </w:rPr>
      </w:pPr>
      <w:r w:rsidRPr="00EB4EB2">
        <w:rPr>
          <w:rFonts w:ascii="Arial" w:hAnsi="Arial" w:cs="Arial"/>
        </w:rPr>
        <w:t>(Count from date of initiation to current date how many doses were missed</w:t>
      </w:r>
      <w:r w:rsidR="00D0084F" w:rsidRPr="00EB4EB2">
        <w:rPr>
          <w:rFonts w:ascii="Arial" w:hAnsi="Arial" w:cs="Arial"/>
        </w:rPr>
        <w:t>,</w:t>
      </w:r>
      <w:r w:rsidRPr="00EB4EB2">
        <w:rPr>
          <w:rFonts w:ascii="Arial" w:hAnsi="Arial" w:cs="Arial"/>
        </w:rPr>
        <w:t xml:space="preserve"> state it as simple count. If 6 doses missed capture as 6; if none state 0.) </w:t>
      </w:r>
    </w:p>
    <w:p w14:paraId="230A3E71" w14:textId="77777777" w:rsidR="00B03F74" w:rsidRPr="00EB4EB2" w:rsidRDefault="00B03F74" w:rsidP="00B03F74">
      <w:pPr>
        <w:shd w:val="clear" w:color="auto" w:fill="D9D9D9" w:themeFill="background1" w:themeFillShade="D9"/>
        <w:spacing w:after="0" w:line="240" w:lineRule="auto"/>
        <w:rPr>
          <w:rFonts w:ascii="Arial" w:hAnsi="Arial" w:cs="Arial"/>
          <w:b/>
          <w:shd w:val="clear" w:color="auto" w:fill="D9D9D9" w:themeFill="background1" w:themeFillShade="D9"/>
        </w:rPr>
      </w:pPr>
      <w:r w:rsidRPr="00EB4EB2">
        <w:rPr>
          <w:rFonts w:ascii="Arial" w:hAnsi="Arial" w:cs="Arial"/>
          <w:b/>
          <w:shd w:val="clear" w:color="auto" w:fill="D9D9D9" w:themeFill="background1" w:themeFillShade="D9"/>
        </w:rPr>
        <w:t xml:space="preserve">Culture Tests </w:t>
      </w:r>
    </w:p>
    <w:p w14:paraId="537EC9E1" w14:textId="19389E00" w:rsidR="00C602ED" w:rsidRPr="00EB4EB2" w:rsidRDefault="00C602ED" w:rsidP="00C602E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Was </w:t>
      </w:r>
      <w:r w:rsidR="00B03F74" w:rsidRPr="00EB4EB2">
        <w:rPr>
          <w:rFonts w:ascii="Arial" w:hAnsi="Arial" w:cs="Arial"/>
        </w:rPr>
        <w:t>Culture</w:t>
      </w:r>
      <w:r w:rsidRPr="00EB4EB2">
        <w:rPr>
          <w:rFonts w:ascii="Arial" w:hAnsi="Arial" w:cs="Arial"/>
        </w:rPr>
        <w:t xml:space="preserve"> ordered</w:t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</w:p>
    <w:p w14:paraId="723745E8" w14:textId="141E68FF" w:rsidR="00C602ED" w:rsidRPr="00EB4EB2" w:rsidRDefault="00B1495D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C</w:t>
      </w:r>
      <w:r w:rsidR="00B03F74" w:rsidRPr="00EB4EB2">
        <w:rPr>
          <w:rFonts w:ascii="Arial" w:hAnsi="Arial" w:cs="Arial"/>
        </w:rPr>
        <w:t>ulture tests done during the current admission</w:t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C602ED" w:rsidRPr="00EB4EB2">
        <w:rPr>
          <w:rFonts w:ascii="Arial" w:hAnsi="Arial" w:cs="Arial"/>
        </w:rPr>
        <w:t>_______ (Indicate number)</w:t>
      </w:r>
    </w:p>
    <w:p w14:paraId="6E5F1E68" w14:textId="7EA4179B" w:rsidR="00B03F74" w:rsidRPr="00EB4EB2" w:rsidRDefault="00E12136" w:rsidP="00B03F74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  <w:b/>
        </w:rPr>
        <w:t>Enter up to three culture tests</w:t>
      </w:r>
    </w:p>
    <w:p w14:paraId="1FAD305A" w14:textId="6DAEC524" w:rsidR="00B03F74" w:rsidRPr="00EB4EB2" w:rsidRDefault="00B1495D" w:rsidP="00B1495D">
      <w:pPr>
        <w:spacing w:after="0" w:line="240" w:lineRule="auto"/>
        <w:ind w:firstLine="720"/>
        <w:rPr>
          <w:rFonts w:ascii="Arial" w:hAnsi="Arial" w:cs="Arial"/>
        </w:rPr>
      </w:pPr>
      <w:r w:rsidRPr="00EB4EB2">
        <w:rPr>
          <w:rFonts w:ascii="Arial" w:hAnsi="Arial" w:cs="Arial"/>
        </w:rPr>
        <w:t>S</w:t>
      </w:r>
      <w:r w:rsidR="00B03F74" w:rsidRPr="00EB4EB2">
        <w:rPr>
          <w:rFonts w:ascii="Arial" w:hAnsi="Arial" w:cs="Arial"/>
        </w:rPr>
        <w:t xml:space="preserve">pecimen used                                           </w:t>
      </w:r>
      <w:r w:rsidR="00B03F74" w:rsidRP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_____________</w:t>
      </w:r>
    </w:p>
    <w:p w14:paraId="16A5ED03" w14:textId="64CDF35B" w:rsidR="00B1495D" w:rsidRPr="00EB4EB2" w:rsidRDefault="00F05F37" w:rsidP="00B1495D">
      <w:pPr>
        <w:spacing w:after="0" w:line="240" w:lineRule="auto"/>
        <w:ind w:left="5040" w:hanging="4320"/>
        <w:rPr>
          <w:rFonts w:ascii="Arial" w:hAnsi="Arial" w:cs="Arial"/>
        </w:rPr>
      </w:pPr>
      <w:r w:rsidRPr="00EB4EB2">
        <w:rPr>
          <w:rFonts w:ascii="Arial" w:hAnsi="Arial" w:cs="Arial"/>
        </w:rPr>
        <w:t>Are c</w:t>
      </w:r>
      <w:r w:rsidR="00B03F74" w:rsidRPr="00EB4EB2">
        <w:rPr>
          <w:rFonts w:ascii="Arial" w:hAnsi="Arial" w:cs="Arial"/>
        </w:rPr>
        <w:t>ulture results available</w:t>
      </w:r>
      <w:r w:rsidR="00B1495D" w:rsidRPr="00EB4EB2">
        <w:rPr>
          <w:rFonts w:ascii="Arial" w:hAnsi="Arial" w:cs="Arial"/>
        </w:rPr>
        <w:t>?</w:t>
      </w:r>
      <w:r w:rsidR="00B03F74"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>Yes___</w:t>
      </w:r>
      <w:r w:rsidR="00B1495D" w:rsidRPr="00EB4EB2">
        <w:rPr>
          <w:rFonts w:ascii="Arial" w:hAnsi="Arial" w:cs="Arial"/>
        </w:rPr>
        <w:tab/>
        <w:t>No___</w:t>
      </w:r>
    </w:p>
    <w:p w14:paraId="26B0372E" w14:textId="655BF1AB" w:rsidR="00B1495D" w:rsidRPr="00EB4EB2" w:rsidRDefault="00B1495D" w:rsidP="00B1495D">
      <w:pPr>
        <w:spacing w:after="0" w:line="240" w:lineRule="auto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Was antimicrobial susceptibility testing (AST) ordered?       </w:t>
      </w:r>
      <w:r w:rsid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Pr="00EB4EB2">
        <w:rPr>
          <w:rFonts w:ascii="Arial" w:hAnsi="Arial" w:cs="Arial"/>
        </w:rPr>
        <w:t>Yes___</w:t>
      </w:r>
      <w:r w:rsidRPr="00EB4EB2">
        <w:rPr>
          <w:rFonts w:ascii="Arial" w:hAnsi="Arial" w:cs="Arial"/>
        </w:rPr>
        <w:tab/>
        <w:t>No___</w:t>
      </w:r>
    </w:p>
    <w:p w14:paraId="60E58E7D" w14:textId="1353131A" w:rsidR="00B1495D" w:rsidRPr="00EB4EB2" w:rsidRDefault="00F05F37" w:rsidP="00B1495D">
      <w:pPr>
        <w:spacing w:after="0" w:line="240" w:lineRule="auto"/>
        <w:ind w:left="5040" w:hanging="4320"/>
        <w:rPr>
          <w:rFonts w:ascii="Arial" w:hAnsi="Arial" w:cs="Arial"/>
        </w:rPr>
      </w:pPr>
      <w:r w:rsidRPr="00EB4EB2">
        <w:rPr>
          <w:rFonts w:ascii="Arial" w:hAnsi="Arial" w:cs="Arial"/>
        </w:rPr>
        <w:t xml:space="preserve">Are </w:t>
      </w:r>
      <w:r w:rsidR="00B1495D" w:rsidRPr="00EB4EB2">
        <w:rPr>
          <w:rFonts w:ascii="Arial" w:hAnsi="Arial" w:cs="Arial"/>
        </w:rPr>
        <w:t>AST results available?</w:t>
      </w:r>
      <w:r w:rsidR="00B1495D" w:rsidRP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ab/>
      </w:r>
      <w:r w:rsidR="00EB4EB2">
        <w:rPr>
          <w:rFonts w:ascii="Arial" w:hAnsi="Arial" w:cs="Arial"/>
        </w:rPr>
        <w:tab/>
      </w:r>
      <w:r w:rsidR="00B1495D" w:rsidRPr="00EB4EB2">
        <w:rPr>
          <w:rFonts w:ascii="Arial" w:hAnsi="Arial" w:cs="Arial"/>
        </w:rPr>
        <w:t>Yes___</w:t>
      </w:r>
      <w:r w:rsidR="00B1495D" w:rsidRPr="00EB4EB2">
        <w:rPr>
          <w:rFonts w:ascii="Arial" w:hAnsi="Arial" w:cs="Arial"/>
        </w:rPr>
        <w:tab/>
        <w:t>No___</w:t>
      </w:r>
    </w:p>
    <w:p w14:paraId="009C5FAD" w14:textId="7FDD8210" w:rsidR="009B1553" w:rsidRPr="00EB4EB2" w:rsidRDefault="009B1553" w:rsidP="00DA4B6A">
      <w:pPr>
        <w:spacing w:after="0" w:line="240" w:lineRule="auto"/>
        <w:rPr>
          <w:rFonts w:ascii="Arial" w:hAnsi="Arial" w:cs="Arial"/>
        </w:rPr>
      </w:pPr>
    </w:p>
    <w:p w14:paraId="6F04A739" w14:textId="77777777" w:rsidR="00F764E0" w:rsidRDefault="00F764E0">
      <w:pPr>
        <w:rPr>
          <w:b/>
        </w:rPr>
      </w:pPr>
      <w:r>
        <w:rPr>
          <w:b/>
        </w:rPr>
        <w:br w:type="page"/>
      </w:r>
    </w:p>
    <w:p w14:paraId="26AAC71D" w14:textId="0C443934" w:rsidR="00F764E0" w:rsidRPr="00E244E0" w:rsidRDefault="00F764E0" w:rsidP="00DA7FC0">
      <w:pPr>
        <w:spacing w:after="0" w:line="480" w:lineRule="auto"/>
        <w:jc w:val="both"/>
        <w:rPr>
          <w:rFonts w:ascii="Arial" w:hAnsi="Arial" w:cs="Arial"/>
          <w:b/>
          <w:bCs/>
          <w:color w:val="000000"/>
          <w:sz w:val="32"/>
          <w:szCs w:val="32"/>
        </w:rPr>
      </w:pPr>
      <w:r w:rsidRPr="00E244E0">
        <w:rPr>
          <w:rFonts w:ascii="Arial" w:hAnsi="Arial" w:cs="Arial"/>
          <w:b/>
          <w:bCs/>
          <w:color w:val="000000"/>
          <w:sz w:val="32"/>
          <w:szCs w:val="32"/>
        </w:rPr>
        <w:lastRenderedPageBreak/>
        <w:t>Appendix I: Definition of Surgery Types</w:t>
      </w:r>
    </w:p>
    <w:p w14:paraId="00A564CD" w14:textId="77777777" w:rsidR="00F764E0" w:rsidRPr="00F764E0" w:rsidRDefault="00F764E0" w:rsidP="00DA7FC0">
      <w:pPr>
        <w:spacing w:after="0"/>
        <w:rPr>
          <w:rFonts w:ascii="Arial" w:hAnsi="Arial" w:cs="Arial"/>
          <w:b/>
          <w:u w:val="single"/>
        </w:rPr>
      </w:pPr>
      <w:r w:rsidRPr="00F764E0">
        <w:rPr>
          <w:rFonts w:ascii="Arial" w:hAnsi="Arial" w:cs="Arial"/>
          <w:b/>
          <w:u w:val="single"/>
        </w:rPr>
        <w:t>Invasive surgery</w:t>
      </w:r>
    </w:p>
    <w:p w14:paraId="6418C7F7" w14:textId="77777777" w:rsidR="00F764E0" w:rsidRPr="00F764E0" w:rsidRDefault="00F764E0" w:rsidP="00DA7FC0">
      <w:pPr>
        <w:spacing w:after="0"/>
        <w:rPr>
          <w:rFonts w:ascii="Arial" w:hAnsi="Arial" w:cs="Arial"/>
        </w:rPr>
      </w:pPr>
      <w:r w:rsidRPr="00F764E0">
        <w:rPr>
          <w:rFonts w:ascii="Arial" w:hAnsi="Arial" w:cs="Arial"/>
        </w:rPr>
        <w:t>Traditional open surgery where incisions -larger than minimally invasive. Include</w:t>
      </w:r>
    </w:p>
    <w:p w14:paraId="25BC311D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proofErr w:type="spellStart"/>
      <w:r w:rsidRPr="00F764E0">
        <w:rPr>
          <w:rFonts w:ascii="Arial" w:hAnsi="Arial" w:cs="Arial"/>
        </w:rPr>
        <w:t>Laparatomy</w:t>
      </w:r>
      <w:proofErr w:type="spellEnd"/>
    </w:p>
    <w:p w14:paraId="3FB4F76F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Thoracotomy</w:t>
      </w:r>
    </w:p>
    <w:p w14:paraId="1C852542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Caesarian Section</w:t>
      </w:r>
    </w:p>
    <w:p w14:paraId="3AF316D7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Open Heart Surgeries</w:t>
      </w:r>
    </w:p>
    <w:p w14:paraId="1AC002FC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Open </w:t>
      </w:r>
      <w:proofErr w:type="spellStart"/>
      <w:r w:rsidRPr="00F764E0">
        <w:rPr>
          <w:rFonts w:ascii="Arial" w:hAnsi="Arial" w:cs="Arial"/>
        </w:rPr>
        <w:t>othorpaedic</w:t>
      </w:r>
      <w:proofErr w:type="spellEnd"/>
      <w:r w:rsidRPr="00F764E0">
        <w:rPr>
          <w:rFonts w:ascii="Arial" w:hAnsi="Arial" w:cs="Arial"/>
        </w:rPr>
        <w:t xml:space="preserve"> surgeries</w:t>
      </w:r>
    </w:p>
    <w:p w14:paraId="533F3EF5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Hysterectomy and Tubal operations not done through endoscopy or </w:t>
      </w:r>
      <w:proofErr w:type="spellStart"/>
      <w:r w:rsidRPr="00F764E0">
        <w:rPr>
          <w:rFonts w:ascii="Arial" w:hAnsi="Arial" w:cs="Arial"/>
        </w:rPr>
        <w:t>laparascopy</w:t>
      </w:r>
      <w:proofErr w:type="spellEnd"/>
    </w:p>
    <w:p w14:paraId="3C5F2CCC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Tooth extractions, gum surgery or dental implants</w:t>
      </w:r>
    </w:p>
    <w:p w14:paraId="2A466840" w14:textId="77777777" w:rsidR="00F764E0" w:rsidRPr="00F764E0" w:rsidRDefault="00F764E0" w:rsidP="00DA7FC0">
      <w:pPr>
        <w:spacing w:after="0"/>
        <w:rPr>
          <w:rFonts w:ascii="Arial" w:hAnsi="Arial" w:cs="Arial"/>
        </w:rPr>
      </w:pPr>
    </w:p>
    <w:p w14:paraId="6A1A266E" w14:textId="585EC594" w:rsidR="00F764E0" w:rsidRPr="00F764E0" w:rsidRDefault="00DA7FC0" w:rsidP="00DA7FC0">
      <w:pPr>
        <w:spacing w:after="0"/>
        <w:rPr>
          <w:rFonts w:ascii="Arial" w:hAnsi="Arial" w:cs="Arial"/>
          <w:b/>
          <w:u w:val="single"/>
        </w:rPr>
      </w:pPr>
      <w:r w:rsidRPr="00F764E0">
        <w:rPr>
          <w:rFonts w:ascii="Arial" w:hAnsi="Arial" w:cs="Arial"/>
          <w:b/>
          <w:u w:val="single"/>
        </w:rPr>
        <w:t>Minimally invasive</w:t>
      </w:r>
      <w:r w:rsidR="00F764E0" w:rsidRPr="00F764E0">
        <w:rPr>
          <w:rFonts w:ascii="Arial" w:hAnsi="Arial" w:cs="Arial"/>
          <w:b/>
          <w:u w:val="single"/>
        </w:rPr>
        <w:t xml:space="preserve"> surgery</w:t>
      </w:r>
    </w:p>
    <w:p w14:paraId="0841393C" w14:textId="4F3AC711" w:rsidR="00F764E0" w:rsidRPr="00F764E0" w:rsidRDefault="00F764E0" w:rsidP="00DA7FC0">
      <w:pPr>
        <w:spacing w:after="0"/>
        <w:rPr>
          <w:rFonts w:ascii="Arial" w:hAnsi="Arial" w:cs="Arial"/>
        </w:rPr>
      </w:pPr>
      <w:r w:rsidRPr="00F764E0">
        <w:rPr>
          <w:rFonts w:ascii="Arial" w:hAnsi="Arial" w:cs="Arial"/>
        </w:rPr>
        <w:t>Minimally invasive surgery is a surgical procedure in which operations are performed through very small incisions. These include</w:t>
      </w:r>
      <w:r w:rsidR="000E6DC3">
        <w:rPr>
          <w:rFonts w:ascii="Arial" w:hAnsi="Arial" w:cs="Arial"/>
        </w:rPr>
        <w:t>:</w:t>
      </w:r>
    </w:p>
    <w:p w14:paraId="493D5C28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Endoscopic procedures</w:t>
      </w:r>
    </w:p>
    <w:p w14:paraId="52054E8F" w14:textId="13D3D3FA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Hysterosc</w:t>
      </w:r>
      <w:r w:rsidR="000E6DC3">
        <w:rPr>
          <w:rFonts w:ascii="Arial" w:hAnsi="Arial" w:cs="Arial"/>
        </w:rPr>
        <w:t>o</w:t>
      </w:r>
      <w:r w:rsidRPr="00F764E0">
        <w:rPr>
          <w:rFonts w:ascii="Arial" w:hAnsi="Arial" w:cs="Arial"/>
        </w:rPr>
        <w:t>py</w:t>
      </w:r>
    </w:p>
    <w:p w14:paraId="30A3B099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Laparoscopy, thoracoscopy, arthroscopy</w:t>
      </w:r>
    </w:p>
    <w:p w14:paraId="12BA9F99" w14:textId="08A0DB52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Dilatation and </w:t>
      </w:r>
      <w:r w:rsidR="000E6DC3">
        <w:rPr>
          <w:rFonts w:ascii="Arial" w:hAnsi="Arial" w:cs="Arial"/>
        </w:rPr>
        <w:t>c</w:t>
      </w:r>
      <w:r w:rsidRPr="00F764E0">
        <w:rPr>
          <w:rFonts w:ascii="Arial" w:hAnsi="Arial" w:cs="Arial"/>
        </w:rPr>
        <w:t>urettage</w:t>
      </w:r>
    </w:p>
    <w:p w14:paraId="1C896509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Minimally Invasive Coronary Artery Bypass</w:t>
      </w:r>
    </w:p>
    <w:p w14:paraId="5DF5C370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Angioplasty</w:t>
      </w:r>
    </w:p>
    <w:p w14:paraId="3857903B" w14:textId="1E0A7FC1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Dermatological procedures e.g., biopsy, excision using local anesthesia</w:t>
      </w:r>
    </w:p>
    <w:p w14:paraId="1244FA88" w14:textId="77777777" w:rsidR="00F764E0" w:rsidRPr="00F764E0" w:rsidRDefault="00F764E0" w:rsidP="00DA7FC0">
      <w:pPr>
        <w:spacing w:after="0"/>
        <w:rPr>
          <w:rFonts w:ascii="Arial" w:hAnsi="Arial" w:cs="Arial"/>
        </w:rPr>
      </w:pPr>
    </w:p>
    <w:p w14:paraId="7B4BF7BD" w14:textId="77777777" w:rsidR="00F764E0" w:rsidRPr="00F764E0" w:rsidRDefault="00F764E0" w:rsidP="00DA7FC0">
      <w:pPr>
        <w:spacing w:after="0"/>
        <w:rPr>
          <w:rFonts w:ascii="Arial" w:hAnsi="Arial" w:cs="Arial"/>
          <w:b/>
          <w:u w:val="single"/>
        </w:rPr>
      </w:pPr>
      <w:r w:rsidRPr="00F764E0">
        <w:rPr>
          <w:rFonts w:ascii="Arial" w:hAnsi="Arial" w:cs="Arial"/>
          <w:b/>
          <w:u w:val="single"/>
        </w:rPr>
        <w:t>Non-invasive surgery</w:t>
      </w:r>
    </w:p>
    <w:p w14:paraId="2C6C00AD" w14:textId="77777777" w:rsidR="00F764E0" w:rsidRPr="00F764E0" w:rsidRDefault="00F764E0" w:rsidP="00DA7FC0">
      <w:pPr>
        <w:spacing w:after="0"/>
        <w:rPr>
          <w:rFonts w:ascii="Arial" w:hAnsi="Arial" w:cs="Arial"/>
        </w:rPr>
      </w:pPr>
      <w:r w:rsidRPr="00F764E0">
        <w:rPr>
          <w:rFonts w:ascii="Arial" w:hAnsi="Arial" w:cs="Arial"/>
        </w:rPr>
        <w:t>Non-invasive procedures including the following:</w:t>
      </w:r>
    </w:p>
    <w:p w14:paraId="4662BFCB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Obstetric procedures: peri-delivery/</w:t>
      </w:r>
      <w:proofErr w:type="spellStart"/>
      <w:r w:rsidRPr="00F764E0">
        <w:rPr>
          <w:rFonts w:ascii="Arial" w:hAnsi="Arial" w:cs="Arial"/>
        </w:rPr>
        <w:t>labour</w:t>
      </w:r>
      <w:proofErr w:type="spellEnd"/>
      <w:r w:rsidRPr="00F764E0">
        <w:rPr>
          <w:rFonts w:ascii="Arial" w:hAnsi="Arial" w:cs="Arial"/>
        </w:rPr>
        <w:t xml:space="preserve"> </w:t>
      </w:r>
    </w:p>
    <w:p w14:paraId="5564AB82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Dental extraction</w:t>
      </w:r>
    </w:p>
    <w:p w14:paraId="12146F20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Transurethral resection of prostate</w:t>
      </w:r>
    </w:p>
    <w:p w14:paraId="34F7CA62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Incision and drainage of abscess with secondary closure</w:t>
      </w:r>
    </w:p>
    <w:p w14:paraId="211BEE71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Any diabetic forefoot amputation with healing by secondary intention</w:t>
      </w:r>
    </w:p>
    <w:p w14:paraId="47971A8D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Any other operation where healing is by secondary intention</w:t>
      </w:r>
    </w:p>
    <w:p w14:paraId="0AE2613A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Tonsillectomy</w:t>
      </w:r>
    </w:p>
    <w:p w14:paraId="29B8A4EB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Application of external fixator/</w:t>
      </w:r>
      <w:proofErr w:type="spellStart"/>
      <w:r w:rsidRPr="00F764E0">
        <w:rPr>
          <w:rFonts w:ascii="Arial" w:hAnsi="Arial" w:cs="Arial"/>
        </w:rPr>
        <w:t>Olizarov</w:t>
      </w:r>
      <w:proofErr w:type="spellEnd"/>
    </w:p>
    <w:p w14:paraId="2B9BA3B7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proofErr w:type="spellStart"/>
      <w:r w:rsidRPr="00F764E0">
        <w:rPr>
          <w:rFonts w:ascii="Arial" w:hAnsi="Arial" w:cs="Arial"/>
        </w:rPr>
        <w:t>Extraventricular</w:t>
      </w:r>
      <w:proofErr w:type="spellEnd"/>
      <w:r w:rsidRPr="00F764E0">
        <w:rPr>
          <w:rFonts w:ascii="Arial" w:hAnsi="Arial" w:cs="Arial"/>
        </w:rPr>
        <w:t xml:space="preserve"> drain</w:t>
      </w:r>
    </w:p>
    <w:p w14:paraId="0CE45CE1" w14:textId="77777777" w:rsidR="00F764E0" w:rsidRPr="00F764E0" w:rsidRDefault="00F764E0" w:rsidP="00DA7FC0">
      <w:pPr>
        <w:pStyle w:val="ListParagraph"/>
        <w:numPr>
          <w:ilvl w:val="4"/>
          <w:numId w:val="20"/>
        </w:numPr>
        <w:spacing w:after="0" w:line="276" w:lineRule="auto"/>
        <w:ind w:left="720"/>
        <w:rPr>
          <w:rFonts w:ascii="Arial" w:hAnsi="Arial" w:cs="Arial"/>
        </w:rPr>
      </w:pPr>
      <w:r w:rsidRPr="00F764E0">
        <w:rPr>
          <w:rFonts w:ascii="Arial" w:hAnsi="Arial" w:cs="Arial"/>
        </w:rPr>
        <w:t>Hysteroscopic removal of fibroids: evacuation of retained products of conception</w:t>
      </w:r>
    </w:p>
    <w:p w14:paraId="3AD5619A" w14:textId="05AC6EE1" w:rsidR="00F764E0" w:rsidRPr="00E244E0" w:rsidRDefault="00F764E0" w:rsidP="00342933">
      <w:pPr>
        <w:spacing w:after="0" w:line="480" w:lineRule="auto"/>
        <w:jc w:val="both"/>
        <w:rPr>
          <w:rFonts w:ascii="Arial" w:hAnsi="Arial" w:cs="Arial"/>
          <w:b/>
          <w:bCs/>
          <w:color w:val="000000"/>
          <w:sz w:val="32"/>
          <w:szCs w:val="32"/>
        </w:rPr>
      </w:pPr>
      <w:r w:rsidRPr="00342933">
        <w:rPr>
          <w:rFonts w:ascii="Arial" w:hAnsi="Arial" w:cs="Arial"/>
          <w:b/>
          <w:u w:val="single"/>
        </w:rPr>
        <w:br w:type="page"/>
      </w:r>
      <w:r w:rsidRPr="00E244E0">
        <w:rPr>
          <w:rFonts w:ascii="Arial" w:hAnsi="Arial" w:cs="Arial"/>
          <w:b/>
          <w:bCs/>
          <w:color w:val="000000"/>
          <w:sz w:val="32"/>
          <w:szCs w:val="32"/>
        </w:rPr>
        <w:lastRenderedPageBreak/>
        <w:t>Appendix I</w:t>
      </w:r>
      <w:r w:rsidR="00DA7FC0" w:rsidRPr="00E244E0">
        <w:rPr>
          <w:rFonts w:ascii="Arial" w:hAnsi="Arial" w:cs="Arial"/>
          <w:b/>
          <w:bCs/>
          <w:color w:val="000000"/>
          <w:sz w:val="32"/>
          <w:szCs w:val="32"/>
        </w:rPr>
        <w:t>I</w:t>
      </w:r>
      <w:r w:rsidRPr="00E244E0">
        <w:rPr>
          <w:rFonts w:ascii="Arial" w:hAnsi="Arial" w:cs="Arial"/>
          <w:b/>
          <w:bCs/>
          <w:color w:val="000000"/>
          <w:sz w:val="32"/>
          <w:szCs w:val="32"/>
        </w:rPr>
        <w:t>: ATC codes for antibiotics</w:t>
      </w:r>
    </w:p>
    <w:tbl>
      <w:tblPr>
        <w:tblW w:w="14271" w:type="dxa"/>
        <w:tblLook w:val="04A0" w:firstRow="1" w:lastRow="0" w:firstColumn="1" w:lastColumn="0" w:noHBand="0" w:noVBand="1"/>
      </w:tblPr>
      <w:tblGrid>
        <w:gridCol w:w="4766"/>
        <w:gridCol w:w="4473"/>
        <w:gridCol w:w="5032"/>
      </w:tblGrid>
      <w:tr w:rsidR="00F764E0" w:rsidRPr="00F764E0" w14:paraId="09C5D458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D4B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1" w:name="OLE_LINK1"/>
            <w:bookmarkStart w:id="2" w:name="OLE_LINK2"/>
            <w:r w:rsidRPr="00F764E0">
              <w:rPr>
                <w:rFonts w:ascii="Arial" w:eastAsia="Times New Roman" w:hAnsi="Arial" w:cs="Arial"/>
                <w:color w:val="000000"/>
              </w:rPr>
              <w:t>Amikacin (J01GB06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57E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Daptomycin (J01XX09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8A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iperacillin (J01CA12)</w:t>
            </w:r>
          </w:p>
        </w:tc>
      </w:tr>
      <w:tr w:rsidR="00F764E0" w:rsidRPr="00F764E0" w14:paraId="3C85BD5D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04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Amoxicillin (J01CA04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E8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Demeclocycline (J01AA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9E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iperacillin and enzyme inhibitor (J01CR05)</w:t>
            </w:r>
          </w:p>
        </w:tc>
      </w:tr>
      <w:tr w:rsidR="00F764E0" w:rsidRPr="00F764E0" w14:paraId="29AF3EE2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D58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Amoxicillin and enzyme inhibitor (J01CR02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A87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Doxycycline (J01AA0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3B4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olymyxin B (A07AA05)</w:t>
            </w:r>
          </w:p>
        </w:tc>
      </w:tr>
      <w:tr w:rsidR="00F764E0" w:rsidRPr="00F764E0" w14:paraId="2F57A42F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A4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Ampicillin (J01CA01)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A1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Ertapenem (J01DH03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CB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rocaine benzylpenicillin (J01CE09)</w:t>
            </w:r>
          </w:p>
        </w:tc>
      </w:tr>
      <w:tr w:rsidR="00F764E0" w:rsidRPr="00F764E0" w14:paraId="6083A752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CC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Ampicillin and enzyme inhibitor (J01CR01)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FA2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Erythromycin (J01FA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C4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Rifampicin (J04AB02)</w:t>
            </w:r>
          </w:p>
        </w:tc>
      </w:tr>
      <w:tr w:rsidR="00F764E0" w:rsidRPr="00F764E0" w14:paraId="68618176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E21C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Ampicillin, combinations (J01CA51)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68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Flucloxacillin (J01CF05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1D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Secnidazole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P01AB07)</w:t>
            </w:r>
          </w:p>
        </w:tc>
      </w:tr>
      <w:tr w:rsidR="00F764E0" w:rsidRPr="00F764E0" w14:paraId="01242F5E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31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Aztreonam (J01DF01) 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FB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Fosfomycin (J01XX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E48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Sparfloxacin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MA09)</w:t>
            </w:r>
          </w:p>
        </w:tc>
      </w:tr>
      <w:tr w:rsidR="00F764E0" w:rsidRPr="00F764E0" w14:paraId="1CD07C23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6E5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Azithromycin (J01FA10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1D4E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Fusidic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acid (J01XC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DAD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Spectinomycin (J01XX04)</w:t>
            </w:r>
          </w:p>
        </w:tc>
      </w:tr>
      <w:tr w:rsidR="00F764E0" w:rsidRPr="00F764E0" w14:paraId="1B20BF85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D97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Benzathinebenzylpenicillin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CE08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94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Gentamicin (J01GB03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9E8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Streptomycin (parenteral) (J01GA01)</w:t>
            </w:r>
          </w:p>
        </w:tc>
      </w:tr>
      <w:tr w:rsidR="00F764E0" w:rsidRPr="00F764E0" w14:paraId="0C0C2D36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B4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Benzathinephenoxymethylpenicillin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CE10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62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Griseofulvin D01BA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BB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Streptomycin, combinations (A07AA54) </w:t>
            </w:r>
          </w:p>
        </w:tc>
      </w:tr>
      <w:tr w:rsidR="00F764E0" w:rsidRPr="00F764E0" w14:paraId="2B6B4B93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69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Benzylpenicillin (J01CE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5AC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Imipenem and enzyme inhibitor (J01DH5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76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Sulbactam (J01CG01)</w:t>
            </w:r>
          </w:p>
        </w:tc>
      </w:tr>
      <w:tr w:rsidR="00F764E0" w:rsidRPr="00F764E0" w14:paraId="18EBF538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FD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aclor (J01DC04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410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Kanamycin (J01GB04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2C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Sulfadiazine (J01EC02)</w:t>
            </w:r>
          </w:p>
        </w:tc>
      </w:tr>
      <w:tr w:rsidR="00F764E0" w:rsidRPr="00F764E0" w14:paraId="229D25B7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23E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adroxil (J01DB05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ED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Levofloxacin (J01MA1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B94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Sulfadiazine and trimethoprim (J01EE02) </w:t>
            </w:r>
          </w:p>
        </w:tc>
      </w:tr>
      <w:tr w:rsidR="00F764E0" w:rsidRPr="00F764E0" w14:paraId="75321440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92C2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alexin (J01DB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59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Linezolid (J01XX08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B9E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Sulfamethoxazole (J01EC01) </w:t>
            </w:r>
          </w:p>
        </w:tc>
      </w:tr>
      <w:tr w:rsidR="00F764E0" w:rsidRPr="00F764E0" w14:paraId="3F8AFCB9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2D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azolin (J01DB04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62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Meropenem (J01DH0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1D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Sulfamethoxazole and trimethoprim (J01EE01)</w:t>
            </w:r>
          </w:p>
        </w:tc>
      </w:tr>
      <w:tr w:rsidR="00F764E0" w:rsidRPr="00F764E0" w14:paraId="401F599F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E5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epime (J01DE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DE0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Metronidazole (oral, rectal) (P01AB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8BA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Sulfamethoxypyridazine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ED05)</w:t>
            </w:r>
          </w:p>
        </w:tc>
      </w:tr>
      <w:tr w:rsidR="00F764E0" w:rsidRPr="00F764E0" w14:paraId="70E271C1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E9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ixime (J01DD08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834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Metronidazole (parenteral) (J01XD01)</w:t>
            </w:r>
          </w:p>
        </w:tc>
        <w:tc>
          <w:tcPr>
            <w:tcW w:w="5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E712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Sulfonamides, combinations with other </w:t>
            </w: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antibacterials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excl. trimethoprim) (J01RA02)</w:t>
            </w:r>
          </w:p>
        </w:tc>
      </w:tr>
      <w:tr w:rsidR="00F764E0" w:rsidRPr="00F764E0" w14:paraId="19071D1C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FF9C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Cefodizime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DD09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F4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Minocycline (J01AA08)</w:t>
            </w:r>
          </w:p>
        </w:tc>
        <w:tc>
          <w:tcPr>
            <w:tcW w:w="5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B928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764E0" w:rsidRPr="00F764E0" w14:paraId="1C146E07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C1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Cefoperazone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DD12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C5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Moxifloxacin (J01MA14) 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AED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azobactam (J01CG02)</w:t>
            </w:r>
          </w:p>
        </w:tc>
      </w:tr>
      <w:tr w:rsidR="00F764E0" w:rsidRPr="00F764E0" w14:paraId="16FAAB36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39F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otaxime (J01DD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3A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Nalidixic acid (J01MB0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B4C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eicoplanin (J01XA02)</w:t>
            </w:r>
          </w:p>
        </w:tc>
      </w:tr>
      <w:tr w:rsidR="00F764E0" w:rsidRPr="00F764E0" w14:paraId="61860946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FFF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oxitin (J01DC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6A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Neomycin (injection, infusion) (J01GB05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9C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elavancin (J01XA03)</w:t>
            </w:r>
          </w:p>
        </w:tc>
      </w:tr>
      <w:tr w:rsidR="00F764E0" w:rsidRPr="00F764E0" w14:paraId="6625C6A9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C0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podoxime (J01DD13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9DE8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Nitrofurantoin (J01XE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1D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etracycline (J01AA07)</w:t>
            </w:r>
          </w:p>
        </w:tc>
      </w:tr>
      <w:tr w:rsidR="00F764E0" w:rsidRPr="00F764E0" w14:paraId="6D87D7C1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E6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Cefprozil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DC10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7D5C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Norfloxacin (J01MA06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EFE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icarcillin (J01CA13)</w:t>
            </w:r>
          </w:p>
        </w:tc>
      </w:tr>
      <w:tr w:rsidR="00F764E0" w:rsidRPr="00F764E0" w14:paraId="1F26B103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D05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tazidime (J01DD02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D7D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Nystatin (A07AA0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8D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icarcillin and enzyme inhibitor (J01CR03)</w:t>
            </w:r>
          </w:p>
        </w:tc>
      </w:tr>
      <w:tr w:rsidR="00F764E0" w:rsidRPr="00F764E0" w14:paraId="7A25AE30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9450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triaxone (J01DD04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AD4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Ofloxacin (J01MA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8F1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igecycline (J01AA12)</w:t>
            </w:r>
          </w:p>
        </w:tc>
      </w:tr>
      <w:tr w:rsidR="00F764E0" w:rsidRPr="00F764E0" w14:paraId="73A9195D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31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efuroxime (J01DC02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784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Ornidazole (oral) (P01AB03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50D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inidazole (oral, rectal) (P01AB02)</w:t>
            </w:r>
          </w:p>
        </w:tc>
      </w:tr>
      <w:tr w:rsidR="00F764E0" w:rsidRPr="00F764E0" w14:paraId="7BA81860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63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hloramphenicol (J01BA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93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Ornidazole (parenteral) (J01XD03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83CD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inidazole (parenteral) (J01XD02)</w:t>
            </w:r>
          </w:p>
        </w:tc>
      </w:tr>
      <w:tr w:rsidR="00F764E0" w:rsidRPr="00F764E0" w14:paraId="3541F77D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10F5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iprofloxacin (J01MA02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9166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Oxacillin (J01CF04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C6B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obramycin (J01GB01)</w:t>
            </w:r>
          </w:p>
        </w:tc>
      </w:tr>
      <w:tr w:rsidR="00F764E0" w:rsidRPr="00F764E0" w14:paraId="68DBA468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D1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larithromycin (J01FA09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E5A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aromomycin (A07AA06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FB8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Trimethoprim (J01EA01)</w:t>
            </w:r>
          </w:p>
        </w:tc>
      </w:tr>
      <w:tr w:rsidR="00F764E0" w:rsidRPr="00F764E0" w14:paraId="6E88FB41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D52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lindamycin (J01FF01)</w:t>
            </w:r>
          </w:p>
        </w:tc>
        <w:tc>
          <w:tcPr>
            <w:tcW w:w="4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B014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Penicillins, combinations with other </w:t>
            </w:r>
            <w:proofErr w:type="spellStart"/>
            <w:r w:rsidRPr="00F764E0">
              <w:rPr>
                <w:rFonts w:ascii="Arial" w:eastAsia="Times New Roman" w:hAnsi="Arial" w:cs="Arial"/>
                <w:color w:val="000000"/>
              </w:rPr>
              <w:t>antibacterials</w:t>
            </w:r>
            <w:proofErr w:type="spellEnd"/>
            <w:r w:rsidRPr="00F764E0">
              <w:rPr>
                <w:rFonts w:ascii="Arial" w:eastAsia="Times New Roman" w:hAnsi="Arial" w:cs="Arial"/>
                <w:color w:val="000000"/>
              </w:rPr>
              <w:t xml:space="preserve"> (J01RA01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837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 xml:space="preserve">Vancomycin (parenteral) (J01XA01) </w:t>
            </w:r>
          </w:p>
        </w:tc>
      </w:tr>
      <w:tr w:rsidR="00F764E0" w:rsidRPr="00F764E0" w14:paraId="57470F01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CC13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loxacillin (J01CF02)</w:t>
            </w:r>
          </w:p>
        </w:tc>
        <w:tc>
          <w:tcPr>
            <w:tcW w:w="4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B842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C77E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764E0" w:rsidRPr="00F764E0" w14:paraId="35781934" w14:textId="77777777" w:rsidTr="00DA7FC0">
        <w:trPr>
          <w:trHeight w:val="280"/>
        </w:trPr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839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Colistin (injection, infusion) (J01XB01)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AE7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64E0">
              <w:rPr>
                <w:rFonts w:ascii="Arial" w:eastAsia="Times New Roman" w:hAnsi="Arial" w:cs="Arial"/>
                <w:color w:val="000000"/>
              </w:rPr>
              <w:t>Phenoxymethylpenicillin (J01CE02)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B60" w14:textId="77777777" w:rsidR="00F764E0" w:rsidRPr="00F764E0" w:rsidRDefault="00F764E0" w:rsidP="00F764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19CE9E1" w14:textId="77777777" w:rsidR="00F764E0" w:rsidRDefault="00F764E0" w:rsidP="00F764E0">
      <w:pPr>
        <w:spacing w:after="0" w:line="240" w:lineRule="auto"/>
        <w:rPr>
          <w:rFonts w:ascii="Arial" w:hAnsi="Arial" w:cs="Arial"/>
        </w:rPr>
      </w:pPr>
    </w:p>
    <w:bookmarkEnd w:id="1"/>
    <w:bookmarkEnd w:id="2"/>
    <w:p w14:paraId="57C03520" w14:textId="350A0E85" w:rsidR="00F764E0" w:rsidRPr="00E244E0" w:rsidRDefault="00342933" w:rsidP="00771AB9">
      <w:pPr>
        <w:rPr>
          <w:rFonts w:ascii="Arial" w:hAnsi="Arial" w:cs="Arial"/>
          <w:b/>
          <w:bCs/>
          <w:color w:val="000000"/>
          <w:sz w:val="32"/>
          <w:szCs w:val="32"/>
        </w:rPr>
      </w:pPr>
      <w:r>
        <w:rPr>
          <w:rFonts w:ascii="Arial" w:hAnsi="Arial" w:cs="Arial"/>
          <w:b/>
          <w:bCs/>
          <w:color w:val="000000"/>
          <w:sz w:val="28"/>
          <w:szCs w:val="28"/>
        </w:rPr>
        <w:br w:type="page"/>
      </w:r>
      <w:r w:rsidR="00F764E0" w:rsidRPr="00E244E0">
        <w:rPr>
          <w:rFonts w:ascii="Arial" w:hAnsi="Arial" w:cs="Arial"/>
          <w:b/>
          <w:bCs/>
          <w:color w:val="000000"/>
          <w:sz w:val="32"/>
          <w:szCs w:val="32"/>
        </w:rPr>
        <w:lastRenderedPageBreak/>
        <w:t xml:space="preserve">Appendix </w:t>
      </w:r>
      <w:r w:rsidR="00DA7FC0" w:rsidRPr="00E244E0">
        <w:rPr>
          <w:rFonts w:ascii="Arial" w:hAnsi="Arial" w:cs="Arial"/>
          <w:b/>
          <w:bCs/>
          <w:color w:val="000000"/>
          <w:sz w:val="32"/>
          <w:szCs w:val="32"/>
        </w:rPr>
        <w:t>III</w:t>
      </w:r>
      <w:r w:rsidR="00F764E0" w:rsidRPr="00E244E0">
        <w:rPr>
          <w:rFonts w:ascii="Arial" w:hAnsi="Arial" w:cs="Arial"/>
          <w:b/>
          <w:bCs/>
          <w:color w:val="000000"/>
          <w:sz w:val="32"/>
          <w:szCs w:val="32"/>
        </w:rPr>
        <w:t>: Indication Codes for antibiotics given</w:t>
      </w:r>
    </w:p>
    <w:p w14:paraId="03C2E498" w14:textId="77777777" w:rsidR="00F764E0" w:rsidRPr="00F764E0" w:rsidRDefault="00F764E0" w:rsidP="00F764E0">
      <w:pPr>
        <w:spacing w:after="0" w:line="240" w:lineRule="auto"/>
        <w:outlineLvl w:val="0"/>
        <w:rPr>
          <w:rFonts w:ascii="Arial" w:hAnsi="Arial" w:cs="Arial"/>
          <w:b/>
        </w:rPr>
      </w:pPr>
      <w:r w:rsidRPr="00F764E0">
        <w:rPr>
          <w:rFonts w:ascii="Arial" w:hAnsi="Arial" w:cs="Arial"/>
          <w:b/>
        </w:rPr>
        <w:t xml:space="preserve">         </w:t>
      </w:r>
    </w:p>
    <w:p w14:paraId="66C85822" w14:textId="471C6BE0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CNS - Infections of the central nervous system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meningitis, brain abscess) </w:t>
      </w:r>
    </w:p>
    <w:p w14:paraId="2EEA040B" w14:textId="53B8A1F3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EYE - Eye infections, 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endophthalmitis </w:t>
      </w:r>
    </w:p>
    <w:p w14:paraId="62A9DEDA" w14:textId="77777777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ENT - Infections of ear, nose, throat, </w:t>
      </w:r>
      <w:proofErr w:type="gramStart"/>
      <w:r w:rsidRPr="00F764E0">
        <w:rPr>
          <w:rFonts w:ascii="Arial" w:hAnsi="Arial" w:cs="Arial"/>
        </w:rPr>
        <w:t>larynx</w:t>
      </w:r>
      <w:proofErr w:type="gramEnd"/>
      <w:r w:rsidRPr="00F764E0">
        <w:rPr>
          <w:rFonts w:ascii="Arial" w:hAnsi="Arial" w:cs="Arial"/>
        </w:rPr>
        <w:t xml:space="preserve"> and mouth (upper respiratory tract excluding bronchus)</w:t>
      </w:r>
    </w:p>
    <w:p w14:paraId="29D74EA0" w14:textId="77777777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BRON - Acute bronchitis or exacerbations of chronic bronchitis </w:t>
      </w:r>
    </w:p>
    <w:p w14:paraId="43F02C83" w14:textId="5D99FF1A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PNEU - Pneumonia (other than TB) </w:t>
      </w:r>
    </w:p>
    <w:p w14:paraId="6FE87601" w14:textId="54C3F446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CVS - Cardiovascular infections: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endocarditis, vascular graft.)</w:t>
      </w:r>
    </w:p>
    <w:p w14:paraId="4403EB17" w14:textId="25380AC0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GI - Gastrointestinal infections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salmonellosis, antibiotic-associated diarrhoea) </w:t>
      </w:r>
    </w:p>
    <w:p w14:paraId="655EAC64" w14:textId="77DC5FBC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IA - Intra-abdominal sepsis (between diaphragm and pelvic floor) including hepatobiliary and peritoneal cavity infections</w:t>
      </w:r>
      <w:r w:rsidR="00816133">
        <w:rPr>
          <w:rFonts w:ascii="Arial" w:hAnsi="Arial" w:cs="Arial"/>
        </w:rPr>
        <w:t>)</w:t>
      </w:r>
    </w:p>
    <w:p w14:paraId="7C086CC3" w14:textId="72014063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SST - Soft tissue infections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cellulitis, wound, and deep soft tissue) not involving bone</w:t>
      </w:r>
      <w:r w:rsidR="00C32132">
        <w:rPr>
          <w:rFonts w:ascii="Arial" w:hAnsi="Arial" w:cs="Arial"/>
        </w:rPr>
        <w:t>.</w:t>
      </w:r>
      <w:r w:rsidRPr="00F764E0">
        <w:rPr>
          <w:rFonts w:ascii="Arial" w:hAnsi="Arial" w:cs="Arial"/>
        </w:rPr>
        <w:t xml:space="preserve"> </w:t>
      </w:r>
    </w:p>
    <w:p w14:paraId="6A417F61" w14:textId="7C31FC80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>BJ - Bone and joint infections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septic arthritis, prosthetic joint infections, osteomyelitis</w:t>
      </w:r>
      <w:r w:rsidR="00C32132">
        <w:rPr>
          <w:rFonts w:ascii="Arial" w:hAnsi="Arial" w:cs="Arial"/>
        </w:rPr>
        <w:t>, etc.</w:t>
      </w:r>
      <w:r w:rsidRPr="00F764E0">
        <w:rPr>
          <w:rFonts w:ascii="Arial" w:hAnsi="Arial" w:cs="Arial"/>
        </w:rPr>
        <w:t xml:space="preserve">) </w:t>
      </w:r>
    </w:p>
    <w:p w14:paraId="6DC0A6E5" w14:textId="16A8AC22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CYS - Symptomatic lower urinary tract infection (urethra and bladder) 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cystitis </w:t>
      </w:r>
    </w:p>
    <w:p w14:paraId="12CF864C" w14:textId="186D6D05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PYE - Symptomatic upper urinary tract infection (ureter and kidney) 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pyelonephritis </w:t>
      </w:r>
    </w:p>
    <w:p w14:paraId="3E5FC2B0" w14:textId="77777777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ASB - Asymptomatic bacteriuria (Presence of bacteria in urine without symptoms) </w:t>
      </w:r>
    </w:p>
    <w:p w14:paraId="7ABCB2CD" w14:textId="24B0B502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OBGY - Obstetric or </w:t>
      </w:r>
      <w:proofErr w:type="spellStart"/>
      <w:r w:rsidRPr="00F764E0">
        <w:rPr>
          <w:rFonts w:ascii="Arial" w:hAnsi="Arial" w:cs="Arial"/>
        </w:rPr>
        <w:t>gynaecological</w:t>
      </w:r>
      <w:proofErr w:type="spellEnd"/>
      <w:r w:rsidRPr="00F764E0">
        <w:rPr>
          <w:rFonts w:ascii="Arial" w:hAnsi="Arial" w:cs="Arial"/>
        </w:rPr>
        <w:t xml:space="preserve"> infections (</w:t>
      </w:r>
      <w:r w:rsidR="00C32132" w:rsidRPr="00F764E0">
        <w:rPr>
          <w:rFonts w:ascii="Arial" w:hAnsi="Arial" w:cs="Arial"/>
        </w:rPr>
        <w:t>e.g.,</w:t>
      </w:r>
      <w:r w:rsidRPr="00F764E0">
        <w:rPr>
          <w:rFonts w:ascii="Arial" w:hAnsi="Arial" w:cs="Arial"/>
        </w:rPr>
        <w:t xml:space="preserve"> STDs in women, abortion related sepsis, post-partum sepsis</w:t>
      </w:r>
      <w:r w:rsidR="00C32132">
        <w:rPr>
          <w:rFonts w:ascii="Arial" w:hAnsi="Arial" w:cs="Arial"/>
        </w:rPr>
        <w:t>,</w:t>
      </w:r>
      <w:r w:rsidRPr="00F764E0">
        <w:rPr>
          <w:rFonts w:ascii="Arial" w:hAnsi="Arial" w:cs="Arial"/>
        </w:rPr>
        <w:t xml:space="preserve"> etc.) </w:t>
      </w:r>
    </w:p>
    <w:p w14:paraId="34244CA6" w14:textId="77777777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GUM - Prostatitis, </w:t>
      </w:r>
      <w:proofErr w:type="spellStart"/>
      <w:r w:rsidRPr="00F764E0">
        <w:rPr>
          <w:rFonts w:ascii="Arial" w:hAnsi="Arial" w:cs="Arial"/>
        </w:rPr>
        <w:t>epididymo</w:t>
      </w:r>
      <w:proofErr w:type="spellEnd"/>
      <w:r w:rsidRPr="00F764E0">
        <w:rPr>
          <w:rFonts w:ascii="Arial" w:hAnsi="Arial" w:cs="Arial"/>
        </w:rPr>
        <w:t xml:space="preserve">-orchitis, and STD in men </w:t>
      </w:r>
    </w:p>
    <w:p w14:paraId="6F9D3E9D" w14:textId="2A1CE6F8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BAC - Laboratory-confirmed bacteremia (Positive blood culture with isolated bacteria) </w:t>
      </w:r>
    </w:p>
    <w:p w14:paraId="7E7803B8" w14:textId="3FC19654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CSEP - Clinical sepsis (suspected bloodstream infection without lab confirmation/results are not available, no blood cultures collected or negative blood culture), excluding febrile </w:t>
      </w:r>
      <w:r w:rsidR="00C32132" w:rsidRPr="00F764E0">
        <w:rPr>
          <w:rFonts w:ascii="Arial" w:hAnsi="Arial" w:cs="Arial"/>
        </w:rPr>
        <w:t>neutropenia.</w:t>
      </w:r>
      <w:r w:rsidRPr="00F764E0">
        <w:rPr>
          <w:rFonts w:ascii="Arial" w:hAnsi="Arial" w:cs="Arial"/>
        </w:rPr>
        <w:t xml:space="preserve"> </w:t>
      </w:r>
    </w:p>
    <w:p w14:paraId="5D339F41" w14:textId="66E46DCC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FN - Febrile neutropenia or other form of manifestation of infection in immunocompromised host, </w:t>
      </w:r>
      <w:proofErr w:type="gramStart"/>
      <w:r w:rsidRPr="00F764E0">
        <w:rPr>
          <w:rFonts w:ascii="Arial" w:hAnsi="Arial" w:cs="Arial"/>
        </w:rPr>
        <w:t>e.g.</w:t>
      </w:r>
      <w:proofErr w:type="gramEnd"/>
      <w:r w:rsidRPr="00F764E0">
        <w:rPr>
          <w:rFonts w:ascii="Arial" w:hAnsi="Arial" w:cs="Arial"/>
        </w:rPr>
        <w:t xml:space="preserve"> HIV, chemotherapy, etc., with no clear anatomical site </w:t>
      </w:r>
    </w:p>
    <w:p w14:paraId="207172BB" w14:textId="77777777" w:rsidR="00F764E0" w:rsidRPr="00F764E0" w:rsidRDefault="00F764E0" w:rsidP="00F764E0">
      <w:pPr>
        <w:pStyle w:val="ListParagraph"/>
        <w:numPr>
          <w:ilvl w:val="0"/>
          <w:numId w:val="19"/>
        </w:numPr>
        <w:spacing w:after="0" w:line="276" w:lineRule="auto"/>
        <w:rPr>
          <w:rFonts w:ascii="Arial" w:hAnsi="Arial" w:cs="Arial"/>
        </w:rPr>
      </w:pPr>
      <w:r w:rsidRPr="00F764E0">
        <w:rPr>
          <w:rFonts w:ascii="Arial" w:hAnsi="Arial" w:cs="Arial"/>
        </w:rPr>
        <w:t xml:space="preserve">SIRS - Systemic Inflammatory Response Syndrome with no clear anatomical site of infection. </w:t>
      </w:r>
    </w:p>
    <w:p w14:paraId="6FD38B2F" w14:textId="38FC9FE4" w:rsidR="00DA4B6A" w:rsidRPr="00421DDD" w:rsidRDefault="00F764E0" w:rsidP="00337102">
      <w:pPr>
        <w:pStyle w:val="ListParagraph"/>
        <w:numPr>
          <w:ilvl w:val="0"/>
          <w:numId w:val="19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421DDD">
        <w:rPr>
          <w:rFonts w:ascii="Arial" w:hAnsi="Arial" w:cs="Arial"/>
        </w:rPr>
        <w:t xml:space="preserve">UND - Completely undefined; site with no systemic inflammation </w:t>
      </w:r>
      <w:r w:rsidRPr="00421DDD">
        <w:rPr>
          <w:rFonts w:ascii="Arial" w:hAnsi="Arial" w:cs="Arial"/>
        </w:rPr>
        <w:cr/>
      </w:r>
      <w:bookmarkEnd w:id="0"/>
    </w:p>
    <w:sectPr w:rsidR="00DA4B6A" w:rsidRPr="00421DDD" w:rsidSect="00CE12BC">
      <w:footerReference w:type="default" r:id="rId11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0AE72" w14:textId="77777777" w:rsidR="0055215F" w:rsidRDefault="0055215F" w:rsidP="00E562F2">
      <w:pPr>
        <w:spacing w:after="0" w:line="240" w:lineRule="auto"/>
      </w:pPr>
      <w:r>
        <w:separator/>
      </w:r>
    </w:p>
  </w:endnote>
  <w:endnote w:type="continuationSeparator" w:id="0">
    <w:p w14:paraId="69E29899" w14:textId="77777777" w:rsidR="0055215F" w:rsidRDefault="0055215F" w:rsidP="00E562F2">
      <w:pPr>
        <w:spacing w:after="0" w:line="240" w:lineRule="auto"/>
      </w:pPr>
      <w:r>
        <w:continuationSeparator/>
      </w:r>
    </w:p>
  </w:endnote>
  <w:endnote w:type="continuationNotice" w:id="1">
    <w:p w14:paraId="1CD5D7C1" w14:textId="77777777" w:rsidR="0055215F" w:rsidRDefault="005521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6470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60D22" w14:textId="6B7FB498" w:rsidR="004F68AB" w:rsidRDefault="004F68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1A347BD" w14:textId="77777777" w:rsidR="004F68AB" w:rsidRDefault="004F6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355DD" w14:textId="77777777" w:rsidR="0055215F" w:rsidRDefault="0055215F" w:rsidP="00E562F2">
      <w:pPr>
        <w:spacing w:after="0" w:line="240" w:lineRule="auto"/>
      </w:pPr>
      <w:r>
        <w:separator/>
      </w:r>
    </w:p>
  </w:footnote>
  <w:footnote w:type="continuationSeparator" w:id="0">
    <w:p w14:paraId="5F94BBEC" w14:textId="77777777" w:rsidR="0055215F" w:rsidRDefault="0055215F" w:rsidP="00E562F2">
      <w:pPr>
        <w:spacing w:after="0" w:line="240" w:lineRule="auto"/>
      </w:pPr>
      <w:r>
        <w:continuationSeparator/>
      </w:r>
    </w:p>
  </w:footnote>
  <w:footnote w:type="continuationNotice" w:id="1">
    <w:p w14:paraId="04F9AC4F" w14:textId="77777777" w:rsidR="0055215F" w:rsidRDefault="005521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16D3D"/>
    <w:multiLevelType w:val="multilevel"/>
    <w:tmpl w:val="129642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A62E33"/>
    <w:multiLevelType w:val="multilevel"/>
    <w:tmpl w:val="1D88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041741"/>
    <w:multiLevelType w:val="multilevel"/>
    <w:tmpl w:val="8D54451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A504A8C"/>
    <w:multiLevelType w:val="multilevel"/>
    <w:tmpl w:val="54C20C3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E308FF"/>
    <w:multiLevelType w:val="hybridMultilevel"/>
    <w:tmpl w:val="47645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E2E07"/>
    <w:multiLevelType w:val="multilevel"/>
    <w:tmpl w:val="1562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72A1D37"/>
    <w:multiLevelType w:val="hybridMultilevel"/>
    <w:tmpl w:val="A3882DAE"/>
    <w:lvl w:ilvl="0" w:tplc="5628B22A">
      <w:start w:val="3"/>
      <w:numFmt w:val="bullet"/>
      <w:lvlText w:val=""/>
      <w:lvlJc w:val="left"/>
      <w:pPr>
        <w:ind w:left="1080" w:hanging="360"/>
      </w:pPr>
      <w:rPr>
        <w:rFonts w:ascii="Wingdings" w:eastAsia="Arial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DA34F2"/>
    <w:multiLevelType w:val="hybridMultilevel"/>
    <w:tmpl w:val="02E690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066F2"/>
    <w:multiLevelType w:val="hybridMultilevel"/>
    <w:tmpl w:val="3C62CEAA"/>
    <w:lvl w:ilvl="0" w:tplc="2A0C853A">
      <w:start w:val="1"/>
      <w:numFmt w:val="bullet"/>
      <w:lvlText w:val="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B30F8B"/>
    <w:multiLevelType w:val="hybridMultilevel"/>
    <w:tmpl w:val="F1086944"/>
    <w:lvl w:ilvl="0" w:tplc="CC72BF2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D517E"/>
    <w:multiLevelType w:val="hybridMultilevel"/>
    <w:tmpl w:val="5B9A9262"/>
    <w:lvl w:ilvl="0" w:tplc="DB88AEE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0B13B6"/>
    <w:multiLevelType w:val="hybridMultilevel"/>
    <w:tmpl w:val="36885B24"/>
    <w:lvl w:ilvl="0" w:tplc="552CF7C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E66A9"/>
    <w:multiLevelType w:val="multilevel"/>
    <w:tmpl w:val="390CC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DEA5060"/>
    <w:multiLevelType w:val="hybridMultilevel"/>
    <w:tmpl w:val="871CA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F833C5"/>
    <w:multiLevelType w:val="hybridMultilevel"/>
    <w:tmpl w:val="4BC072F8"/>
    <w:lvl w:ilvl="0" w:tplc="4E5A60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F1115"/>
    <w:multiLevelType w:val="multilevel"/>
    <w:tmpl w:val="1A8CD7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C0614FF"/>
    <w:multiLevelType w:val="multilevel"/>
    <w:tmpl w:val="7DF225F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1B36D7B"/>
    <w:multiLevelType w:val="hybridMultilevel"/>
    <w:tmpl w:val="C082DC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05BDE"/>
    <w:multiLevelType w:val="hybridMultilevel"/>
    <w:tmpl w:val="2D40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484924"/>
    <w:multiLevelType w:val="multilevel"/>
    <w:tmpl w:val="61D47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5"/>
  </w:num>
  <w:num w:numId="2">
    <w:abstractNumId w:val="0"/>
  </w:num>
  <w:num w:numId="3">
    <w:abstractNumId w:val="3"/>
  </w:num>
  <w:num w:numId="4">
    <w:abstractNumId w:val="2"/>
  </w:num>
  <w:num w:numId="5">
    <w:abstractNumId w:val="16"/>
  </w:num>
  <w:num w:numId="6">
    <w:abstractNumId w:val="7"/>
  </w:num>
  <w:num w:numId="7">
    <w:abstractNumId w:val="17"/>
  </w:num>
  <w:num w:numId="8">
    <w:abstractNumId w:val="10"/>
  </w:num>
  <w:num w:numId="9">
    <w:abstractNumId w:val="11"/>
  </w:num>
  <w:num w:numId="10">
    <w:abstractNumId w:val="19"/>
  </w:num>
  <w:num w:numId="11">
    <w:abstractNumId w:val="5"/>
  </w:num>
  <w:num w:numId="12">
    <w:abstractNumId w:val="12"/>
  </w:num>
  <w:num w:numId="13">
    <w:abstractNumId w:val="1"/>
  </w:num>
  <w:num w:numId="14">
    <w:abstractNumId w:val="4"/>
  </w:num>
  <w:num w:numId="15">
    <w:abstractNumId w:val="14"/>
  </w:num>
  <w:num w:numId="16">
    <w:abstractNumId w:val="6"/>
  </w:num>
  <w:num w:numId="17">
    <w:abstractNumId w:val="9"/>
  </w:num>
  <w:num w:numId="18">
    <w:abstractNumId w:val="13"/>
  </w:num>
  <w:num w:numId="19">
    <w:abstractNumId w:val="8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0NDE3MDAyMDM0NjBX0lEKTi0uzszPAykwrAUASBXW6ywAAAA="/>
  </w:docVars>
  <w:rsids>
    <w:rsidRoot w:val="006F2F22"/>
    <w:rsid w:val="00001E1A"/>
    <w:rsid w:val="00004900"/>
    <w:rsid w:val="000065F9"/>
    <w:rsid w:val="00006A9E"/>
    <w:rsid w:val="000100D1"/>
    <w:rsid w:val="00012B1C"/>
    <w:rsid w:val="00013290"/>
    <w:rsid w:val="00013822"/>
    <w:rsid w:val="000148E1"/>
    <w:rsid w:val="000148F6"/>
    <w:rsid w:val="00016DD8"/>
    <w:rsid w:val="00017F26"/>
    <w:rsid w:val="000204E5"/>
    <w:rsid w:val="00021153"/>
    <w:rsid w:val="000211FB"/>
    <w:rsid w:val="00022BFC"/>
    <w:rsid w:val="00023865"/>
    <w:rsid w:val="000255F5"/>
    <w:rsid w:val="00025B62"/>
    <w:rsid w:val="000270BD"/>
    <w:rsid w:val="00032668"/>
    <w:rsid w:val="000330D0"/>
    <w:rsid w:val="00034628"/>
    <w:rsid w:val="00035C31"/>
    <w:rsid w:val="00037346"/>
    <w:rsid w:val="00040210"/>
    <w:rsid w:val="00040BC5"/>
    <w:rsid w:val="00043194"/>
    <w:rsid w:val="0004487C"/>
    <w:rsid w:val="00044B72"/>
    <w:rsid w:val="00045003"/>
    <w:rsid w:val="00046093"/>
    <w:rsid w:val="00047866"/>
    <w:rsid w:val="00050774"/>
    <w:rsid w:val="00050D61"/>
    <w:rsid w:val="00050F73"/>
    <w:rsid w:val="000525A2"/>
    <w:rsid w:val="00053823"/>
    <w:rsid w:val="0005388C"/>
    <w:rsid w:val="00054A31"/>
    <w:rsid w:val="0005511C"/>
    <w:rsid w:val="00056F4C"/>
    <w:rsid w:val="00056FFA"/>
    <w:rsid w:val="00057AE4"/>
    <w:rsid w:val="0006008D"/>
    <w:rsid w:val="0006043B"/>
    <w:rsid w:val="000636FA"/>
    <w:rsid w:val="000652EE"/>
    <w:rsid w:val="00067C8E"/>
    <w:rsid w:val="0007011E"/>
    <w:rsid w:val="00071FE3"/>
    <w:rsid w:val="00072E22"/>
    <w:rsid w:val="000731B6"/>
    <w:rsid w:val="0007397B"/>
    <w:rsid w:val="00073CE8"/>
    <w:rsid w:val="00073E75"/>
    <w:rsid w:val="00075486"/>
    <w:rsid w:val="00080556"/>
    <w:rsid w:val="000805A7"/>
    <w:rsid w:val="0008367F"/>
    <w:rsid w:val="000847BC"/>
    <w:rsid w:val="00085E6F"/>
    <w:rsid w:val="00086454"/>
    <w:rsid w:val="000874EA"/>
    <w:rsid w:val="000901F7"/>
    <w:rsid w:val="00090C88"/>
    <w:rsid w:val="00090F04"/>
    <w:rsid w:val="00092EF8"/>
    <w:rsid w:val="00093F3A"/>
    <w:rsid w:val="00094261"/>
    <w:rsid w:val="000950B9"/>
    <w:rsid w:val="00095680"/>
    <w:rsid w:val="00095A91"/>
    <w:rsid w:val="00097592"/>
    <w:rsid w:val="000978FC"/>
    <w:rsid w:val="00097995"/>
    <w:rsid w:val="000A0825"/>
    <w:rsid w:val="000A0C87"/>
    <w:rsid w:val="000A0CEE"/>
    <w:rsid w:val="000A5281"/>
    <w:rsid w:val="000A5EC0"/>
    <w:rsid w:val="000A6934"/>
    <w:rsid w:val="000A6A93"/>
    <w:rsid w:val="000A6B8D"/>
    <w:rsid w:val="000A6C6F"/>
    <w:rsid w:val="000B08FA"/>
    <w:rsid w:val="000B1398"/>
    <w:rsid w:val="000B2E0C"/>
    <w:rsid w:val="000B3CD6"/>
    <w:rsid w:val="000B4C97"/>
    <w:rsid w:val="000B52DD"/>
    <w:rsid w:val="000C0A8A"/>
    <w:rsid w:val="000C138F"/>
    <w:rsid w:val="000C3B98"/>
    <w:rsid w:val="000C4CB3"/>
    <w:rsid w:val="000C53A7"/>
    <w:rsid w:val="000C54D9"/>
    <w:rsid w:val="000C59CD"/>
    <w:rsid w:val="000D0A3E"/>
    <w:rsid w:val="000D1DC4"/>
    <w:rsid w:val="000D25CF"/>
    <w:rsid w:val="000D3CD7"/>
    <w:rsid w:val="000D6032"/>
    <w:rsid w:val="000E1E07"/>
    <w:rsid w:val="000E6DC3"/>
    <w:rsid w:val="000F26EE"/>
    <w:rsid w:val="000F3FC5"/>
    <w:rsid w:val="000F460C"/>
    <w:rsid w:val="000F5748"/>
    <w:rsid w:val="000F5C42"/>
    <w:rsid w:val="000F65EE"/>
    <w:rsid w:val="001031F9"/>
    <w:rsid w:val="00103CCC"/>
    <w:rsid w:val="00107D51"/>
    <w:rsid w:val="00110DAD"/>
    <w:rsid w:val="00111021"/>
    <w:rsid w:val="00111912"/>
    <w:rsid w:val="0011212A"/>
    <w:rsid w:val="00113635"/>
    <w:rsid w:val="00113921"/>
    <w:rsid w:val="00114D95"/>
    <w:rsid w:val="00117813"/>
    <w:rsid w:val="0012089B"/>
    <w:rsid w:val="00121591"/>
    <w:rsid w:val="0012313A"/>
    <w:rsid w:val="001236AC"/>
    <w:rsid w:val="00124041"/>
    <w:rsid w:val="001250ED"/>
    <w:rsid w:val="001311ED"/>
    <w:rsid w:val="00132077"/>
    <w:rsid w:val="0013358E"/>
    <w:rsid w:val="0013383F"/>
    <w:rsid w:val="00133C64"/>
    <w:rsid w:val="00134486"/>
    <w:rsid w:val="00136725"/>
    <w:rsid w:val="00137964"/>
    <w:rsid w:val="001410E8"/>
    <w:rsid w:val="00145757"/>
    <w:rsid w:val="00147E01"/>
    <w:rsid w:val="00150E5A"/>
    <w:rsid w:val="0015301F"/>
    <w:rsid w:val="00154281"/>
    <w:rsid w:val="001542E1"/>
    <w:rsid w:val="00154EA0"/>
    <w:rsid w:val="00155407"/>
    <w:rsid w:val="00155596"/>
    <w:rsid w:val="00155CC6"/>
    <w:rsid w:val="001609FF"/>
    <w:rsid w:val="00161500"/>
    <w:rsid w:val="00162A8B"/>
    <w:rsid w:val="00162BAA"/>
    <w:rsid w:val="00163E88"/>
    <w:rsid w:val="00165D43"/>
    <w:rsid w:val="00170077"/>
    <w:rsid w:val="00171B33"/>
    <w:rsid w:val="001756D3"/>
    <w:rsid w:val="00177619"/>
    <w:rsid w:val="00177FF5"/>
    <w:rsid w:val="001802FB"/>
    <w:rsid w:val="00186230"/>
    <w:rsid w:val="00186685"/>
    <w:rsid w:val="001871C8"/>
    <w:rsid w:val="0018795E"/>
    <w:rsid w:val="0018798E"/>
    <w:rsid w:val="001909F9"/>
    <w:rsid w:val="001916D2"/>
    <w:rsid w:val="0019245A"/>
    <w:rsid w:val="00195647"/>
    <w:rsid w:val="00197647"/>
    <w:rsid w:val="0019774E"/>
    <w:rsid w:val="00197AA4"/>
    <w:rsid w:val="001A00E1"/>
    <w:rsid w:val="001A1561"/>
    <w:rsid w:val="001A2D88"/>
    <w:rsid w:val="001A3897"/>
    <w:rsid w:val="001A3B9B"/>
    <w:rsid w:val="001A491A"/>
    <w:rsid w:val="001A6D43"/>
    <w:rsid w:val="001B1418"/>
    <w:rsid w:val="001B1C3D"/>
    <w:rsid w:val="001B362A"/>
    <w:rsid w:val="001B4CA2"/>
    <w:rsid w:val="001B5364"/>
    <w:rsid w:val="001B7339"/>
    <w:rsid w:val="001B795E"/>
    <w:rsid w:val="001C0A4D"/>
    <w:rsid w:val="001C1899"/>
    <w:rsid w:val="001C5087"/>
    <w:rsid w:val="001C552B"/>
    <w:rsid w:val="001C5EAE"/>
    <w:rsid w:val="001C6EF4"/>
    <w:rsid w:val="001D0AA8"/>
    <w:rsid w:val="001D789B"/>
    <w:rsid w:val="001E0460"/>
    <w:rsid w:val="001E0EDC"/>
    <w:rsid w:val="001E3130"/>
    <w:rsid w:val="001E428A"/>
    <w:rsid w:val="001E4892"/>
    <w:rsid w:val="001E6B4B"/>
    <w:rsid w:val="001E6B84"/>
    <w:rsid w:val="001E7257"/>
    <w:rsid w:val="001E7BFC"/>
    <w:rsid w:val="001F13EA"/>
    <w:rsid w:val="001F14BD"/>
    <w:rsid w:val="001F213C"/>
    <w:rsid w:val="001F2CFF"/>
    <w:rsid w:val="001F3459"/>
    <w:rsid w:val="001F4C55"/>
    <w:rsid w:val="001F5FE6"/>
    <w:rsid w:val="001F669F"/>
    <w:rsid w:val="001F6D12"/>
    <w:rsid w:val="001F6E47"/>
    <w:rsid w:val="001F7F02"/>
    <w:rsid w:val="00203239"/>
    <w:rsid w:val="002038A5"/>
    <w:rsid w:val="002108E7"/>
    <w:rsid w:val="00210A85"/>
    <w:rsid w:val="0021124B"/>
    <w:rsid w:val="002114CD"/>
    <w:rsid w:val="00211916"/>
    <w:rsid w:val="00211AA8"/>
    <w:rsid w:val="002122AF"/>
    <w:rsid w:val="002133EE"/>
    <w:rsid w:val="00213A5D"/>
    <w:rsid w:val="00214178"/>
    <w:rsid w:val="00214331"/>
    <w:rsid w:val="002158F6"/>
    <w:rsid w:val="00215E8C"/>
    <w:rsid w:val="00216222"/>
    <w:rsid w:val="0021773B"/>
    <w:rsid w:val="002206C9"/>
    <w:rsid w:val="0022385D"/>
    <w:rsid w:val="002240A0"/>
    <w:rsid w:val="00224244"/>
    <w:rsid w:val="00226B08"/>
    <w:rsid w:val="00226CA3"/>
    <w:rsid w:val="002302F6"/>
    <w:rsid w:val="00231009"/>
    <w:rsid w:val="00231ABE"/>
    <w:rsid w:val="00234B65"/>
    <w:rsid w:val="00234F13"/>
    <w:rsid w:val="00235B8F"/>
    <w:rsid w:val="00237303"/>
    <w:rsid w:val="0024327A"/>
    <w:rsid w:val="00243A9E"/>
    <w:rsid w:val="00243BC6"/>
    <w:rsid w:val="002447D0"/>
    <w:rsid w:val="00244E6E"/>
    <w:rsid w:val="002457A1"/>
    <w:rsid w:val="0024776C"/>
    <w:rsid w:val="002478FB"/>
    <w:rsid w:val="00252193"/>
    <w:rsid w:val="00253ABB"/>
    <w:rsid w:val="00254867"/>
    <w:rsid w:val="00257AC8"/>
    <w:rsid w:val="00257F09"/>
    <w:rsid w:val="00260187"/>
    <w:rsid w:val="002622D3"/>
    <w:rsid w:val="00262B1F"/>
    <w:rsid w:val="002644C0"/>
    <w:rsid w:val="00264755"/>
    <w:rsid w:val="00265E3E"/>
    <w:rsid w:val="0026757C"/>
    <w:rsid w:val="002708B1"/>
    <w:rsid w:val="00271748"/>
    <w:rsid w:val="00271A31"/>
    <w:rsid w:val="0027380D"/>
    <w:rsid w:val="002768A2"/>
    <w:rsid w:val="00276E83"/>
    <w:rsid w:val="00277605"/>
    <w:rsid w:val="00280992"/>
    <w:rsid w:val="00280FFA"/>
    <w:rsid w:val="00281A32"/>
    <w:rsid w:val="00281DE3"/>
    <w:rsid w:val="002824FE"/>
    <w:rsid w:val="0028288C"/>
    <w:rsid w:val="00282E14"/>
    <w:rsid w:val="002846C3"/>
    <w:rsid w:val="00286A6F"/>
    <w:rsid w:val="00286EB0"/>
    <w:rsid w:val="00287190"/>
    <w:rsid w:val="002900E5"/>
    <w:rsid w:val="002925B1"/>
    <w:rsid w:val="00293B21"/>
    <w:rsid w:val="00293F43"/>
    <w:rsid w:val="0029481E"/>
    <w:rsid w:val="00294D05"/>
    <w:rsid w:val="00296C90"/>
    <w:rsid w:val="002A0357"/>
    <w:rsid w:val="002A10C8"/>
    <w:rsid w:val="002A1944"/>
    <w:rsid w:val="002A1EF3"/>
    <w:rsid w:val="002A466A"/>
    <w:rsid w:val="002A51B5"/>
    <w:rsid w:val="002A58D4"/>
    <w:rsid w:val="002A6930"/>
    <w:rsid w:val="002A7DE8"/>
    <w:rsid w:val="002B03F6"/>
    <w:rsid w:val="002B05D6"/>
    <w:rsid w:val="002B1779"/>
    <w:rsid w:val="002B42CD"/>
    <w:rsid w:val="002B5186"/>
    <w:rsid w:val="002B68F9"/>
    <w:rsid w:val="002C2080"/>
    <w:rsid w:val="002C3E45"/>
    <w:rsid w:val="002C44CA"/>
    <w:rsid w:val="002C5CC5"/>
    <w:rsid w:val="002C7561"/>
    <w:rsid w:val="002C7F91"/>
    <w:rsid w:val="002D11F6"/>
    <w:rsid w:val="002D253C"/>
    <w:rsid w:val="002D39F2"/>
    <w:rsid w:val="002D55C7"/>
    <w:rsid w:val="002D65B6"/>
    <w:rsid w:val="002E0B1F"/>
    <w:rsid w:val="002E4FDF"/>
    <w:rsid w:val="002F4B3A"/>
    <w:rsid w:val="002F4C03"/>
    <w:rsid w:val="002F73D9"/>
    <w:rsid w:val="002F7A44"/>
    <w:rsid w:val="00300882"/>
    <w:rsid w:val="003018F5"/>
    <w:rsid w:val="00301919"/>
    <w:rsid w:val="00304B19"/>
    <w:rsid w:val="00304B54"/>
    <w:rsid w:val="00304EF7"/>
    <w:rsid w:val="00305671"/>
    <w:rsid w:val="003057F8"/>
    <w:rsid w:val="00311194"/>
    <w:rsid w:val="003118BF"/>
    <w:rsid w:val="0031198F"/>
    <w:rsid w:val="00312A59"/>
    <w:rsid w:val="003147A0"/>
    <w:rsid w:val="00314B34"/>
    <w:rsid w:val="00315868"/>
    <w:rsid w:val="00315996"/>
    <w:rsid w:val="00316539"/>
    <w:rsid w:val="00316BA4"/>
    <w:rsid w:val="003173E4"/>
    <w:rsid w:val="00322F54"/>
    <w:rsid w:val="003234FB"/>
    <w:rsid w:val="003237DC"/>
    <w:rsid w:val="0032404C"/>
    <w:rsid w:val="003242DB"/>
    <w:rsid w:val="00324473"/>
    <w:rsid w:val="00324E11"/>
    <w:rsid w:val="00325996"/>
    <w:rsid w:val="00325E9C"/>
    <w:rsid w:val="00327E25"/>
    <w:rsid w:val="00332893"/>
    <w:rsid w:val="00334BD2"/>
    <w:rsid w:val="00335B91"/>
    <w:rsid w:val="003368EE"/>
    <w:rsid w:val="00337235"/>
    <w:rsid w:val="0034122D"/>
    <w:rsid w:val="00341C4B"/>
    <w:rsid w:val="00342933"/>
    <w:rsid w:val="003431D9"/>
    <w:rsid w:val="00343A02"/>
    <w:rsid w:val="003454A6"/>
    <w:rsid w:val="00346183"/>
    <w:rsid w:val="00346217"/>
    <w:rsid w:val="003464BB"/>
    <w:rsid w:val="00346B77"/>
    <w:rsid w:val="00347245"/>
    <w:rsid w:val="00347607"/>
    <w:rsid w:val="003478AD"/>
    <w:rsid w:val="00347956"/>
    <w:rsid w:val="0035146A"/>
    <w:rsid w:val="00352CF0"/>
    <w:rsid w:val="00354E6E"/>
    <w:rsid w:val="003558C9"/>
    <w:rsid w:val="003561EE"/>
    <w:rsid w:val="0035791A"/>
    <w:rsid w:val="0036012F"/>
    <w:rsid w:val="00362BBD"/>
    <w:rsid w:val="003670A5"/>
    <w:rsid w:val="00367F6D"/>
    <w:rsid w:val="00372461"/>
    <w:rsid w:val="0037257D"/>
    <w:rsid w:val="00374096"/>
    <w:rsid w:val="003754E3"/>
    <w:rsid w:val="00375893"/>
    <w:rsid w:val="003769CC"/>
    <w:rsid w:val="0038495F"/>
    <w:rsid w:val="00385859"/>
    <w:rsid w:val="00385972"/>
    <w:rsid w:val="00385CEA"/>
    <w:rsid w:val="00387412"/>
    <w:rsid w:val="00387639"/>
    <w:rsid w:val="00387679"/>
    <w:rsid w:val="00390493"/>
    <w:rsid w:val="00390B9F"/>
    <w:rsid w:val="00391445"/>
    <w:rsid w:val="00391D46"/>
    <w:rsid w:val="00392EF4"/>
    <w:rsid w:val="003933C5"/>
    <w:rsid w:val="00393B9C"/>
    <w:rsid w:val="0039480D"/>
    <w:rsid w:val="0039510D"/>
    <w:rsid w:val="003955CA"/>
    <w:rsid w:val="00395629"/>
    <w:rsid w:val="00396A8C"/>
    <w:rsid w:val="003978C5"/>
    <w:rsid w:val="003A1AD1"/>
    <w:rsid w:val="003A1AD5"/>
    <w:rsid w:val="003A2861"/>
    <w:rsid w:val="003A334E"/>
    <w:rsid w:val="003A391F"/>
    <w:rsid w:val="003A3EE3"/>
    <w:rsid w:val="003A4163"/>
    <w:rsid w:val="003A5D74"/>
    <w:rsid w:val="003A6B24"/>
    <w:rsid w:val="003B01D4"/>
    <w:rsid w:val="003B1299"/>
    <w:rsid w:val="003B6612"/>
    <w:rsid w:val="003B68AD"/>
    <w:rsid w:val="003B68CC"/>
    <w:rsid w:val="003B7B92"/>
    <w:rsid w:val="003C4E67"/>
    <w:rsid w:val="003C617E"/>
    <w:rsid w:val="003C7E4F"/>
    <w:rsid w:val="003D0E92"/>
    <w:rsid w:val="003D1184"/>
    <w:rsid w:val="003D1B76"/>
    <w:rsid w:val="003D38CB"/>
    <w:rsid w:val="003D442B"/>
    <w:rsid w:val="003D6A5E"/>
    <w:rsid w:val="003D6F3D"/>
    <w:rsid w:val="003D707A"/>
    <w:rsid w:val="003D7B07"/>
    <w:rsid w:val="003E169A"/>
    <w:rsid w:val="003E1894"/>
    <w:rsid w:val="003E25EE"/>
    <w:rsid w:val="003E37D0"/>
    <w:rsid w:val="003E4457"/>
    <w:rsid w:val="003E6AA3"/>
    <w:rsid w:val="003E7D9F"/>
    <w:rsid w:val="003F000B"/>
    <w:rsid w:val="003F2720"/>
    <w:rsid w:val="003F3A5B"/>
    <w:rsid w:val="003F4E8A"/>
    <w:rsid w:val="003F548D"/>
    <w:rsid w:val="00400697"/>
    <w:rsid w:val="004015FA"/>
    <w:rsid w:val="0040245E"/>
    <w:rsid w:val="004031E5"/>
    <w:rsid w:val="00403BD1"/>
    <w:rsid w:val="00405234"/>
    <w:rsid w:val="004070D8"/>
    <w:rsid w:val="00413EA6"/>
    <w:rsid w:val="00416ACA"/>
    <w:rsid w:val="004171DD"/>
    <w:rsid w:val="004179D5"/>
    <w:rsid w:val="00421DDD"/>
    <w:rsid w:val="0042223B"/>
    <w:rsid w:val="004249D7"/>
    <w:rsid w:val="00426913"/>
    <w:rsid w:val="00426CB7"/>
    <w:rsid w:val="00427259"/>
    <w:rsid w:val="00427C83"/>
    <w:rsid w:val="00427CA4"/>
    <w:rsid w:val="00430B73"/>
    <w:rsid w:val="00431525"/>
    <w:rsid w:val="00433B2C"/>
    <w:rsid w:val="00434C78"/>
    <w:rsid w:val="00434F66"/>
    <w:rsid w:val="00436FFE"/>
    <w:rsid w:val="00437467"/>
    <w:rsid w:val="00437B36"/>
    <w:rsid w:val="00440BBC"/>
    <w:rsid w:val="0044132E"/>
    <w:rsid w:val="00444C50"/>
    <w:rsid w:val="00447AFD"/>
    <w:rsid w:val="004500AD"/>
    <w:rsid w:val="00450DA5"/>
    <w:rsid w:val="0045105F"/>
    <w:rsid w:val="00451306"/>
    <w:rsid w:val="004527F7"/>
    <w:rsid w:val="00453D62"/>
    <w:rsid w:val="004602E6"/>
    <w:rsid w:val="00461D79"/>
    <w:rsid w:val="00466413"/>
    <w:rsid w:val="00470D92"/>
    <w:rsid w:val="0047130F"/>
    <w:rsid w:val="00472C9A"/>
    <w:rsid w:val="0047452D"/>
    <w:rsid w:val="00474CEE"/>
    <w:rsid w:val="00474F8C"/>
    <w:rsid w:val="004750B6"/>
    <w:rsid w:val="00475626"/>
    <w:rsid w:val="00477B3D"/>
    <w:rsid w:val="0048009F"/>
    <w:rsid w:val="00480ACE"/>
    <w:rsid w:val="004836A8"/>
    <w:rsid w:val="00485364"/>
    <w:rsid w:val="004871DC"/>
    <w:rsid w:val="004879E0"/>
    <w:rsid w:val="00487C4C"/>
    <w:rsid w:val="00490328"/>
    <w:rsid w:val="00491B07"/>
    <w:rsid w:val="00492282"/>
    <w:rsid w:val="0049240D"/>
    <w:rsid w:val="00492C95"/>
    <w:rsid w:val="00494265"/>
    <w:rsid w:val="00494878"/>
    <w:rsid w:val="0049487F"/>
    <w:rsid w:val="00494897"/>
    <w:rsid w:val="00494BBB"/>
    <w:rsid w:val="00496D72"/>
    <w:rsid w:val="004A2550"/>
    <w:rsid w:val="004A3C18"/>
    <w:rsid w:val="004A69D8"/>
    <w:rsid w:val="004A7E52"/>
    <w:rsid w:val="004B0073"/>
    <w:rsid w:val="004B09CC"/>
    <w:rsid w:val="004B1729"/>
    <w:rsid w:val="004B41BD"/>
    <w:rsid w:val="004B514E"/>
    <w:rsid w:val="004B5319"/>
    <w:rsid w:val="004B5341"/>
    <w:rsid w:val="004B71E0"/>
    <w:rsid w:val="004B7B41"/>
    <w:rsid w:val="004D1042"/>
    <w:rsid w:val="004D2A08"/>
    <w:rsid w:val="004D3806"/>
    <w:rsid w:val="004D43FC"/>
    <w:rsid w:val="004D5D8C"/>
    <w:rsid w:val="004D6389"/>
    <w:rsid w:val="004E0C77"/>
    <w:rsid w:val="004E0F4A"/>
    <w:rsid w:val="004E1D90"/>
    <w:rsid w:val="004E31EB"/>
    <w:rsid w:val="004E40B2"/>
    <w:rsid w:val="004E48DE"/>
    <w:rsid w:val="004E7626"/>
    <w:rsid w:val="004F1294"/>
    <w:rsid w:val="004F1551"/>
    <w:rsid w:val="004F15C7"/>
    <w:rsid w:val="004F1C83"/>
    <w:rsid w:val="004F23B2"/>
    <w:rsid w:val="004F288B"/>
    <w:rsid w:val="004F29A2"/>
    <w:rsid w:val="004F2E2B"/>
    <w:rsid w:val="004F36C4"/>
    <w:rsid w:val="004F41BA"/>
    <w:rsid w:val="004F68AB"/>
    <w:rsid w:val="004F6C96"/>
    <w:rsid w:val="005023E8"/>
    <w:rsid w:val="00504CFB"/>
    <w:rsid w:val="005057D3"/>
    <w:rsid w:val="00506906"/>
    <w:rsid w:val="00506A0A"/>
    <w:rsid w:val="005079A5"/>
    <w:rsid w:val="00507A84"/>
    <w:rsid w:val="00510D4B"/>
    <w:rsid w:val="005114B5"/>
    <w:rsid w:val="00511EA6"/>
    <w:rsid w:val="00513198"/>
    <w:rsid w:val="00513202"/>
    <w:rsid w:val="0051462E"/>
    <w:rsid w:val="0051496E"/>
    <w:rsid w:val="005173B3"/>
    <w:rsid w:val="0052020C"/>
    <w:rsid w:val="005218DF"/>
    <w:rsid w:val="00525BBC"/>
    <w:rsid w:val="00526A88"/>
    <w:rsid w:val="0053349C"/>
    <w:rsid w:val="005339CF"/>
    <w:rsid w:val="00536E13"/>
    <w:rsid w:val="005370F1"/>
    <w:rsid w:val="00537196"/>
    <w:rsid w:val="005375EA"/>
    <w:rsid w:val="00540CB3"/>
    <w:rsid w:val="00542061"/>
    <w:rsid w:val="0054413D"/>
    <w:rsid w:val="005454FE"/>
    <w:rsid w:val="00545A1D"/>
    <w:rsid w:val="0054767D"/>
    <w:rsid w:val="0055013E"/>
    <w:rsid w:val="0055215F"/>
    <w:rsid w:val="00555009"/>
    <w:rsid w:val="0055508F"/>
    <w:rsid w:val="00555727"/>
    <w:rsid w:val="00555897"/>
    <w:rsid w:val="0055753A"/>
    <w:rsid w:val="005618C0"/>
    <w:rsid w:val="00562589"/>
    <w:rsid w:val="00564434"/>
    <w:rsid w:val="0056619A"/>
    <w:rsid w:val="005665F2"/>
    <w:rsid w:val="00567C2D"/>
    <w:rsid w:val="00571FB4"/>
    <w:rsid w:val="0057273F"/>
    <w:rsid w:val="005776A2"/>
    <w:rsid w:val="005808D0"/>
    <w:rsid w:val="00584350"/>
    <w:rsid w:val="0058566A"/>
    <w:rsid w:val="005870B8"/>
    <w:rsid w:val="005907FC"/>
    <w:rsid w:val="005908EA"/>
    <w:rsid w:val="00590ED2"/>
    <w:rsid w:val="00592364"/>
    <w:rsid w:val="0059261B"/>
    <w:rsid w:val="00594B4C"/>
    <w:rsid w:val="0059508F"/>
    <w:rsid w:val="005952C6"/>
    <w:rsid w:val="0059555C"/>
    <w:rsid w:val="005A0D6A"/>
    <w:rsid w:val="005A10E6"/>
    <w:rsid w:val="005A1D01"/>
    <w:rsid w:val="005A3DB4"/>
    <w:rsid w:val="005A6CA6"/>
    <w:rsid w:val="005A71AB"/>
    <w:rsid w:val="005A76D7"/>
    <w:rsid w:val="005B0266"/>
    <w:rsid w:val="005B07FB"/>
    <w:rsid w:val="005B39C9"/>
    <w:rsid w:val="005B3D5C"/>
    <w:rsid w:val="005B40AE"/>
    <w:rsid w:val="005B57D4"/>
    <w:rsid w:val="005B5A1F"/>
    <w:rsid w:val="005B7F5E"/>
    <w:rsid w:val="005C11B9"/>
    <w:rsid w:val="005C2673"/>
    <w:rsid w:val="005C55F7"/>
    <w:rsid w:val="005C608E"/>
    <w:rsid w:val="005C68B6"/>
    <w:rsid w:val="005C68BF"/>
    <w:rsid w:val="005C7903"/>
    <w:rsid w:val="005D14FD"/>
    <w:rsid w:val="005D3230"/>
    <w:rsid w:val="005D412D"/>
    <w:rsid w:val="005D5250"/>
    <w:rsid w:val="005E358B"/>
    <w:rsid w:val="005E4A83"/>
    <w:rsid w:val="005E4F1C"/>
    <w:rsid w:val="005E59BB"/>
    <w:rsid w:val="005E5EF7"/>
    <w:rsid w:val="005E70B8"/>
    <w:rsid w:val="005E7297"/>
    <w:rsid w:val="005E7578"/>
    <w:rsid w:val="005F051B"/>
    <w:rsid w:val="005F18B9"/>
    <w:rsid w:val="005F1D23"/>
    <w:rsid w:val="005F25DA"/>
    <w:rsid w:val="005F34D3"/>
    <w:rsid w:val="005F5E4F"/>
    <w:rsid w:val="005F7FF4"/>
    <w:rsid w:val="00600597"/>
    <w:rsid w:val="00600A0E"/>
    <w:rsid w:val="00601D30"/>
    <w:rsid w:val="006026C6"/>
    <w:rsid w:val="006035CB"/>
    <w:rsid w:val="00604258"/>
    <w:rsid w:val="00604AFD"/>
    <w:rsid w:val="00605B2B"/>
    <w:rsid w:val="0061153A"/>
    <w:rsid w:val="006115A8"/>
    <w:rsid w:val="00611C04"/>
    <w:rsid w:val="006142DF"/>
    <w:rsid w:val="0061479C"/>
    <w:rsid w:val="00615783"/>
    <w:rsid w:val="00615BB3"/>
    <w:rsid w:val="00616E8D"/>
    <w:rsid w:val="006173B5"/>
    <w:rsid w:val="00617508"/>
    <w:rsid w:val="00620D27"/>
    <w:rsid w:val="00623DA3"/>
    <w:rsid w:val="00624106"/>
    <w:rsid w:val="00625A12"/>
    <w:rsid w:val="00627264"/>
    <w:rsid w:val="00633E5E"/>
    <w:rsid w:val="00636CD3"/>
    <w:rsid w:val="00637C23"/>
    <w:rsid w:val="00640910"/>
    <w:rsid w:val="00640B64"/>
    <w:rsid w:val="00641D7C"/>
    <w:rsid w:val="00643B1E"/>
    <w:rsid w:val="00643DA0"/>
    <w:rsid w:val="00643FC8"/>
    <w:rsid w:val="006453E1"/>
    <w:rsid w:val="006468EB"/>
    <w:rsid w:val="00650159"/>
    <w:rsid w:val="00654C9E"/>
    <w:rsid w:val="00657BA1"/>
    <w:rsid w:val="00657FE6"/>
    <w:rsid w:val="00664E47"/>
    <w:rsid w:val="00665DFE"/>
    <w:rsid w:val="0066613B"/>
    <w:rsid w:val="00666726"/>
    <w:rsid w:val="00670027"/>
    <w:rsid w:val="00670892"/>
    <w:rsid w:val="006716AF"/>
    <w:rsid w:val="006727F5"/>
    <w:rsid w:val="0067402C"/>
    <w:rsid w:val="00675CB4"/>
    <w:rsid w:val="0068059A"/>
    <w:rsid w:val="0068190B"/>
    <w:rsid w:val="006841FD"/>
    <w:rsid w:val="006850FB"/>
    <w:rsid w:val="00685834"/>
    <w:rsid w:val="00686FF7"/>
    <w:rsid w:val="00691B80"/>
    <w:rsid w:val="00692D1F"/>
    <w:rsid w:val="00694E0D"/>
    <w:rsid w:val="006952D0"/>
    <w:rsid w:val="00695EEB"/>
    <w:rsid w:val="006A00BE"/>
    <w:rsid w:val="006A052E"/>
    <w:rsid w:val="006A0DC0"/>
    <w:rsid w:val="006A25BD"/>
    <w:rsid w:val="006A28FE"/>
    <w:rsid w:val="006A2E6F"/>
    <w:rsid w:val="006A2F34"/>
    <w:rsid w:val="006A4F14"/>
    <w:rsid w:val="006A502C"/>
    <w:rsid w:val="006A51DE"/>
    <w:rsid w:val="006A6E22"/>
    <w:rsid w:val="006B0014"/>
    <w:rsid w:val="006B12D5"/>
    <w:rsid w:val="006B167F"/>
    <w:rsid w:val="006B1786"/>
    <w:rsid w:val="006B55F3"/>
    <w:rsid w:val="006B6AD8"/>
    <w:rsid w:val="006B77B9"/>
    <w:rsid w:val="006B7DA2"/>
    <w:rsid w:val="006C1D94"/>
    <w:rsid w:val="006C5678"/>
    <w:rsid w:val="006D155B"/>
    <w:rsid w:val="006D2064"/>
    <w:rsid w:val="006D2C59"/>
    <w:rsid w:val="006D356A"/>
    <w:rsid w:val="006D3A0D"/>
    <w:rsid w:val="006E0392"/>
    <w:rsid w:val="006E0445"/>
    <w:rsid w:val="006E1D67"/>
    <w:rsid w:val="006E236D"/>
    <w:rsid w:val="006E2985"/>
    <w:rsid w:val="006E2A3E"/>
    <w:rsid w:val="006E365B"/>
    <w:rsid w:val="006E43EE"/>
    <w:rsid w:val="006E4C29"/>
    <w:rsid w:val="006E6A57"/>
    <w:rsid w:val="006E7485"/>
    <w:rsid w:val="006F2F22"/>
    <w:rsid w:val="006F6B57"/>
    <w:rsid w:val="007000DE"/>
    <w:rsid w:val="0070179B"/>
    <w:rsid w:val="0070191A"/>
    <w:rsid w:val="007026D9"/>
    <w:rsid w:val="00704236"/>
    <w:rsid w:val="007042D3"/>
    <w:rsid w:val="00704FDF"/>
    <w:rsid w:val="00705B17"/>
    <w:rsid w:val="00707D81"/>
    <w:rsid w:val="00711DAA"/>
    <w:rsid w:val="00713525"/>
    <w:rsid w:val="00715DAC"/>
    <w:rsid w:val="007166A0"/>
    <w:rsid w:val="00717C6C"/>
    <w:rsid w:val="0072003D"/>
    <w:rsid w:val="00721D63"/>
    <w:rsid w:val="00722288"/>
    <w:rsid w:val="00722440"/>
    <w:rsid w:val="007230D8"/>
    <w:rsid w:val="0072527F"/>
    <w:rsid w:val="00727AF3"/>
    <w:rsid w:val="00730C2E"/>
    <w:rsid w:val="007322B6"/>
    <w:rsid w:val="007344D9"/>
    <w:rsid w:val="00734FDA"/>
    <w:rsid w:val="007356F5"/>
    <w:rsid w:val="00735A0D"/>
    <w:rsid w:val="00735BCB"/>
    <w:rsid w:val="00736D08"/>
    <w:rsid w:val="007374F1"/>
    <w:rsid w:val="007400AD"/>
    <w:rsid w:val="007413A2"/>
    <w:rsid w:val="00742408"/>
    <w:rsid w:val="0074378F"/>
    <w:rsid w:val="00744401"/>
    <w:rsid w:val="007444D4"/>
    <w:rsid w:val="00746406"/>
    <w:rsid w:val="00746AF0"/>
    <w:rsid w:val="00746C91"/>
    <w:rsid w:val="00752200"/>
    <w:rsid w:val="00752F4A"/>
    <w:rsid w:val="00757E95"/>
    <w:rsid w:val="007602D4"/>
    <w:rsid w:val="00760BEE"/>
    <w:rsid w:val="00762CE7"/>
    <w:rsid w:val="00763F94"/>
    <w:rsid w:val="00764E5B"/>
    <w:rsid w:val="00767EEF"/>
    <w:rsid w:val="0077081C"/>
    <w:rsid w:val="00771AB9"/>
    <w:rsid w:val="00771E92"/>
    <w:rsid w:val="00773D03"/>
    <w:rsid w:val="0077477D"/>
    <w:rsid w:val="007751E4"/>
    <w:rsid w:val="00776320"/>
    <w:rsid w:val="007775C6"/>
    <w:rsid w:val="007813E6"/>
    <w:rsid w:val="0078482D"/>
    <w:rsid w:val="00785F3C"/>
    <w:rsid w:val="00786CE0"/>
    <w:rsid w:val="00790352"/>
    <w:rsid w:val="0079209E"/>
    <w:rsid w:val="00793C3A"/>
    <w:rsid w:val="007948AF"/>
    <w:rsid w:val="007971D7"/>
    <w:rsid w:val="007A2824"/>
    <w:rsid w:val="007A3C36"/>
    <w:rsid w:val="007A4C34"/>
    <w:rsid w:val="007A4FE5"/>
    <w:rsid w:val="007A5356"/>
    <w:rsid w:val="007A53F7"/>
    <w:rsid w:val="007A57CC"/>
    <w:rsid w:val="007A68E3"/>
    <w:rsid w:val="007B08B6"/>
    <w:rsid w:val="007B2F39"/>
    <w:rsid w:val="007B40B9"/>
    <w:rsid w:val="007B68D3"/>
    <w:rsid w:val="007B7430"/>
    <w:rsid w:val="007B74BE"/>
    <w:rsid w:val="007C0AE2"/>
    <w:rsid w:val="007C28EE"/>
    <w:rsid w:val="007C29E1"/>
    <w:rsid w:val="007C2CE9"/>
    <w:rsid w:val="007C4FBC"/>
    <w:rsid w:val="007C7D69"/>
    <w:rsid w:val="007D2EBC"/>
    <w:rsid w:val="007D32C1"/>
    <w:rsid w:val="007D3CD9"/>
    <w:rsid w:val="007D477A"/>
    <w:rsid w:val="007D5088"/>
    <w:rsid w:val="007D58DA"/>
    <w:rsid w:val="007D5A14"/>
    <w:rsid w:val="007D6F54"/>
    <w:rsid w:val="007D7A07"/>
    <w:rsid w:val="007E21C5"/>
    <w:rsid w:val="007E3768"/>
    <w:rsid w:val="007E445D"/>
    <w:rsid w:val="007E6468"/>
    <w:rsid w:val="007E71BC"/>
    <w:rsid w:val="007F00CF"/>
    <w:rsid w:val="007F3A32"/>
    <w:rsid w:val="007F526D"/>
    <w:rsid w:val="007F628D"/>
    <w:rsid w:val="0080002B"/>
    <w:rsid w:val="008007E7"/>
    <w:rsid w:val="00801CD1"/>
    <w:rsid w:val="008024B1"/>
    <w:rsid w:val="00802D17"/>
    <w:rsid w:val="00802E17"/>
    <w:rsid w:val="0080306A"/>
    <w:rsid w:val="00806BB5"/>
    <w:rsid w:val="00810593"/>
    <w:rsid w:val="00810677"/>
    <w:rsid w:val="00810CFE"/>
    <w:rsid w:val="00812842"/>
    <w:rsid w:val="008156FF"/>
    <w:rsid w:val="00815A67"/>
    <w:rsid w:val="00815B73"/>
    <w:rsid w:val="00816133"/>
    <w:rsid w:val="00817635"/>
    <w:rsid w:val="00817D47"/>
    <w:rsid w:val="00817FA6"/>
    <w:rsid w:val="0082014D"/>
    <w:rsid w:val="0082145F"/>
    <w:rsid w:val="008219B8"/>
    <w:rsid w:val="0082249F"/>
    <w:rsid w:val="00825117"/>
    <w:rsid w:val="00825ACB"/>
    <w:rsid w:val="00826B87"/>
    <w:rsid w:val="0082749B"/>
    <w:rsid w:val="008333B1"/>
    <w:rsid w:val="00833775"/>
    <w:rsid w:val="0083492D"/>
    <w:rsid w:val="008353D6"/>
    <w:rsid w:val="008361D8"/>
    <w:rsid w:val="00836B5E"/>
    <w:rsid w:val="0084093B"/>
    <w:rsid w:val="00841C85"/>
    <w:rsid w:val="00843C68"/>
    <w:rsid w:val="0084471F"/>
    <w:rsid w:val="008451DE"/>
    <w:rsid w:val="00846A9D"/>
    <w:rsid w:val="00847A80"/>
    <w:rsid w:val="00850DF7"/>
    <w:rsid w:val="0085163E"/>
    <w:rsid w:val="00851C5E"/>
    <w:rsid w:val="0085236F"/>
    <w:rsid w:val="0085336F"/>
    <w:rsid w:val="0085355B"/>
    <w:rsid w:val="00855013"/>
    <w:rsid w:val="008567E8"/>
    <w:rsid w:val="0085757B"/>
    <w:rsid w:val="00861391"/>
    <w:rsid w:val="008618E2"/>
    <w:rsid w:val="008625A8"/>
    <w:rsid w:val="00863A7F"/>
    <w:rsid w:val="00865456"/>
    <w:rsid w:val="00866551"/>
    <w:rsid w:val="00866F09"/>
    <w:rsid w:val="00867824"/>
    <w:rsid w:val="00867D38"/>
    <w:rsid w:val="00871253"/>
    <w:rsid w:val="008753B7"/>
    <w:rsid w:val="00875472"/>
    <w:rsid w:val="008756B5"/>
    <w:rsid w:val="0087664F"/>
    <w:rsid w:val="00877340"/>
    <w:rsid w:val="00881C07"/>
    <w:rsid w:val="00883811"/>
    <w:rsid w:val="00884E55"/>
    <w:rsid w:val="00885198"/>
    <w:rsid w:val="00885D0F"/>
    <w:rsid w:val="00891879"/>
    <w:rsid w:val="00893E3C"/>
    <w:rsid w:val="00894C89"/>
    <w:rsid w:val="0089551F"/>
    <w:rsid w:val="008978B0"/>
    <w:rsid w:val="008A0D66"/>
    <w:rsid w:val="008A1B3C"/>
    <w:rsid w:val="008A2ADE"/>
    <w:rsid w:val="008A39DE"/>
    <w:rsid w:val="008A645A"/>
    <w:rsid w:val="008A752A"/>
    <w:rsid w:val="008A7D77"/>
    <w:rsid w:val="008B01D1"/>
    <w:rsid w:val="008B0314"/>
    <w:rsid w:val="008B0DE2"/>
    <w:rsid w:val="008B7A8A"/>
    <w:rsid w:val="008C0DCE"/>
    <w:rsid w:val="008C1A61"/>
    <w:rsid w:val="008C1E6E"/>
    <w:rsid w:val="008C1F5F"/>
    <w:rsid w:val="008C2461"/>
    <w:rsid w:val="008C514A"/>
    <w:rsid w:val="008C5FF3"/>
    <w:rsid w:val="008C6B33"/>
    <w:rsid w:val="008D054C"/>
    <w:rsid w:val="008D298F"/>
    <w:rsid w:val="008D4C11"/>
    <w:rsid w:val="008D5665"/>
    <w:rsid w:val="008D650A"/>
    <w:rsid w:val="008D6FDB"/>
    <w:rsid w:val="008E00E9"/>
    <w:rsid w:val="008E0CFE"/>
    <w:rsid w:val="008E2D46"/>
    <w:rsid w:val="008E39B1"/>
    <w:rsid w:val="008E3C25"/>
    <w:rsid w:val="008E4233"/>
    <w:rsid w:val="008E5E62"/>
    <w:rsid w:val="008F07C5"/>
    <w:rsid w:val="008F09C6"/>
    <w:rsid w:val="008F127B"/>
    <w:rsid w:val="008F181C"/>
    <w:rsid w:val="008F1CCF"/>
    <w:rsid w:val="008F2EC1"/>
    <w:rsid w:val="008F6F19"/>
    <w:rsid w:val="009015D4"/>
    <w:rsid w:val="0090528D"/>
    <w:rsid w:val="00906264"/>
    <w:rsid w:val="00907DC8"/>
    <w:rsid w:val="00907EA3"/>
    <w:rsid w:val="00910052"/>
    <w:rsid w:val="009129DC"/>
    <w:rsid w:val="009138E8"/>
    <w:rsid w:val="00916194"/>
    <w:rsid w:val="00921C72"/>
    <w:rsid w:val="00921E21"/>
    <w:rsid w:val="009222CF"/>
    <w:rsid w:val="00922400"/>
    <w:rsid w:val="00922F88"/>
    <w:rsid w:val="00924440"/>
    <w:rsid w:val="009256CC"/>
    <w:rsid w:val="00926133"/>
    <w:rsid w:val="0092712E"/>
    <w:rsid w:val="00927217"/>
    <w:rsid w:val="00927EFE"/>
    <w:rsid w:val="00930955"/>
    <w:rsid w:val="0093098E"/>
    <w:rsid w:val="0093112C"/>
    <w:rsid w:val="009324AA"/>
    <w:rsid w:val="00936BA3"/>
    <w:rsid w:val="00937CBC"/>
    <w:rsid w:val="00940DF7"/>
    <w:rsid w:val="00941432"/>
    <w:rsid w:val="0094349C"/>
    <w:rsid w:val="009439B9"/>
    <w:rsid w:val="00944512"/>
    <w:rsid w:val="0094521D"/>
    <w:rsid w:val="0094608E"/>
    <w:rsid w:val="009466B5"/>
    <w:rsid w:val="00947555"/>
    <w:rsid w:val="00947FCD"/>
    <w:rsid w:val="0095217A"/>
    <w:rsid w:val="00954D74"/>
    <w:rsid w:val="00961D43"/>
    <w:rsid w:val="00962A36"/>
    <w:rsid w:val="009630E1"/>
    <w:rsid w:val="0096601D"/>
    <w:rsid w:val="009663C9"/>
    <w:rsid w:val="00966F0E"/>
    <w:rsid w:val="009671ED"/>
    <w:rsid w:val="00972A18"/>
    <w:rsid w:val="00973715"/>
    <w:rsid w:val="009739D6"/>
    <w:rsid w:val="00976607"/>
    <w:rsid w:val="00976C33"/>
    <w:rsid w:val="00980774"/>
    <w:rsid w:val="00980E03"/>
    <w:rsid w:val="00981729"/>
    <w:rsid w:val="009829CA"/>
    <w:rsid w:val="00982C3B"/>
    <w:rsid w:val="009867B9"/>
    <w:rsid w:val="00986AD7"/>
    <w:rsid w:val="00990175"/>
    <w:rsid w:val="00991828"/>
    <w:rsid w:val="009926D3"/>
    <w:rsid w:val="009947CB"/>
    <w:rsid w:val="00995DC4"/>
    <w:rsid w:val="009A0093"/>
    <w:rsid w:val="009A0883"/>
    <w:rsid w:val="009A1549"/>
    <w:rsid w:val="009A2C6C"/>
    <w:rsid w:val="009A42D6"/>
    <w:rsid w:val="009A64E5"/>
    <w:rsid w:val="009B1553"/>
    <w:rsid w:val="009B27BF"/>
    <w:rsid w:val="009B38A9"/>
    <w:rsid w:val="009B43DF"/>
    <w:rsid w:val="009B5757"/>
    <w:rsid w:val="009B5EDE"/>
    <w:rsid w:val="009B69A7"/>
    <w:rsid w:val="009B7128"/>
    <w:rsid w:val="009B7326"/>
    <w:rsid w:val="009B7E20"/>
    <w:rsid w:val="009C08DE"/>
    <w:rsid w:val="009C2AA1"/>
    <w:rsid w:val="009C3219"/>
    <w:rsid w:val="009C5232"/>
    <w:rsid w:val="009C72A7"/>
    <w:rsid w:val="009D04D1"/>
    <w:rsid w:val="009D0974"/>
    <w:rsid w:val="009D2351"/>
    <w:rsid w:val="009D2462"/>
    <w:rsid w:val="009D2733"/>
    <w:rsid w:val="009D3D66"/>
    <w:rsid w:val="009D4FB1"/>
    <w:rsid w:val="009D5139"/>
    <w:rsid w:val="009D5323"/>
    <w:rsid w:val="009E0375"/>
    <w:rsid w:val="009E0652"/>
    <w:rsid w:val="009E1751"/>
    <w:rsid w:val="009E2332"/>
    <w:rsid w:val="009E5013"/>
    <w:rsid w:val="009E5533"/>
    <w:rsid w:val="009E55BB"/>
    <w:rsid w:val="009E56CE"/>
    <w:rsid w:val="009E5779"/>
    <w:rsid w:val="009E5BE2"/>
    <w:rsid w:val="009E685C"/>
    <w:rsid w:val="009F0F69"/>
    <w:rsid w:val="009F33F4"/>
    <w:rsid w:val="009F3A96"/>
    <w:rsid w:val="009F4FDE"/>
    <w:rsid w:val="009F6EA4"/>
    <w:rsid w:val="009F7057"/>
    <w:rsid w:val="00A00005"/>
    <w:rsid w:val="00A0171A"/>
    <w:rsid w:val="00A025F5"/>
    <w:rsid w:val="00A03A6F"/>
    <w:rsid w:val="00A03EA7"/>
    <w:rsid w:val="00A05804"/>
    <w:rsid w:val="00A05E33"/>
    <w:rsid w:val="00A07615"/>
    <w:rsid w:val="00A14912"/>
    <w:rsid w:val="00A15825"/>
    <w:rsid w:val="00A165A4"/>
    <w:rsid w:val="00A16BC5"/>
    <w:rsid w:val="00A16DD9"/>
    <w:rsid w:val="00A1768E"/>
    <w:rsid w:val="00A2078E"/>
    <w:rsid w:val="00A222F0"/>
    <w:rsid w:val="00A223A0"/>
    <w:rsid w:val="00A223EF"/>
    <w:rsid w:val="00A234C3"/>
    <w:rsid w:val="00A24F9E"/>
    <w:rsid w:val="00A2632B"/>
    <w:rsid w:val="00A32A4F"/>
    <w:rsid w:val="00A33241"/>
    <w:rsid w:val="00A35A29"/>
    <w:rsid w:val="00A35F8B"/>
    <w:rsid w:val="00A3608F"/>
    <w:rsid w:val="00A36123"/>
    <w:rsid w:val="00A37333"/>
    <w:rsid w:val="00A43369"/>
    <w:rsid w:val="00A43DE0"/>
    <w:rsid w:val="00A45AA2"/>
    <w:rsid w:val="00A47DA4"/>
    <w:rsid w:val="00A542AE"/>
    <w:rsid w:val="00A54A56"/>
    <w:rsid w:val="00A562C4"/>
    <w:rsid w:val="00A57137"/>
    <w:rsid w:val="00A60925"/>
    <w:rsid w:val="00A6111B"/>
    <w:rsid w:val="00A62A2F"/>
    <w:rsid w:val="00A64164"/>
    <w:rsid w:val="00A67050"/>
    <w:rsid w:val="00A678DC"/>
    <w:rsid w:val="00A700A6"/>
    <w:rsid w:val="00A71952"/>
    <w:rsid w:val="00A74788"/>
    <w:rsid w:val="00A748BE"/>
    <w:rsid w:val="00A74B93"/>
    <w:rsid w:val="00A75FD4"/>
    <w:rsid w:val="00A7662B"/>
    <w:rsid w:val="00A77691"/>
    <w:rsid w:val="00A82A82"/>
    <w:rsid w:val="00A87D08"/>
    <w:rsid w:val="00A901E0"/>
    <w:rsid w:val="00A9206C"/>
    <w:rsid w:val="00A934CE"/>
    <w:rsid w:val="00A94FA5"/>
    <w:rsid w:val="00A963C4"/>
    <w:rsid w:val="00AA1208"/>
    <w:rsid w:val="00AA1376"/>
    <w:rsid w:val="00AA28B7"/>
    <w:rsid w:val="00AA6EA1"/>
    <w:rsid w:val="00AB0097"/>
    <w:rsid w:val="00AB2392"/>
    <w:rsid w:val="00AB2512"/>
    <w:rsid w:val="00AB3417"/>
    <w:rsid w:val="00AB35E5"/>
    <w:rsid w:val="00AB595C"/>
    <w:rsid w:val="00AB6F23"/>
    <w:rsid w:val="00AB73CF"/>
    <w:rsid w:val="00AB77A8"/>
    <w:rsid w:val="00AC0164"/>
    <w:rsid w:val="00AC1FC5"/>
    <w:rsid w:val="00AC2B23"/>
    <w:rsid w:val="00AC5115"/>
    <w:rsid w:val="00AC54F4"/>
    <w:rsid w:val="00AD10C6"/>
    <w:rsid w:val="00AD13EB"/>
    <w:rsid w:val="00AD22D9"/>
    <w:rsid w:val="00AD244D"/>
    <w:rsid w:val="00AD64A3"/>
    <w:rsid w:val="00AE0ABA"/>
    <w:rsid w:val="00AE423D"/>
    <w:rsid w:val="00AE4978"/>
    <w:rsid w:val="00AE56AC"/>
    <w:rsid w:val="00AE57FD"/>
    <w:rsid w:val="00AE6AAB"/>
    <w:rsid w:val="00AF0311"/>
    <w:rsid w:val="00AF1333"/>
    <w:rsid w:val="00AF30F3"/>
    <w:rsid w:val="00AF3618"/>
    <w:rsid w:val="00AF481C"/>
    <w:rsid w:val="00AF4FB0"/>
    <w:rsid w:val="00AF70D8"/>
    <w:rsid w:val="00AF7497"/>
    <w:rsid w:val="00AF7918"/>
    <w:rsid w:val="00B006F1"/>
    <w:rsid w:val="00B00B05"/>
    <w:rsid w:val="00B00CAB"/>
    <w:rsid w:val="00B010BC"/>
    <w:rsid w:val="00B01F2F"/>
    <w:rsid w:val="00B0215D"/>
    <w:rsid w:val="00B0281E"/>
    <w:rsid w:val="00B03F74"/>
    <w:rsid w:val="00B05A7D"/>
    <w:rsid w:val="00B05B6A"/>
    <w:rsid w:val="00B06266"/>
    <w:rsid w:val="00B11031"/>
    <w:rsid w:val="00B112A2"/>
    <w:rsid w:val="00B122A3"/>
    <w:rsid w:val="00B13233"/>
    <w:rsid w:val="00B13439"/>
    <w:rsid w:val="00B13FA2"/>
    <w:rsid w:val="00B1495D"/>
    <w:rsid w:val="00B20811"/>
    <w:rsid w:val="00B21656"/>
    <w:rsid w:val="00B25DFE"/>
    <w:rsid w:val="00B25E70"/>
    <w:rsid w:val="00B26348"/>
    <w:rsid w:val="00B271FC"/>
    <w:rsid w:val="00B27A02"/>
    <w:rsid w:val="00B30859"/>
    <w:rsid w:val="00B31016"/>
    <w:rsid w:val="00B31308"/>
    <w:rsid w:val="00B31BB3"/>
    <w:rsid w:val="00B32B32"/>
    <w:rsid w:val="00B3442C"/>
    <w:rsid w:val="00B36D6F"/>
    <w:rsid w:val="00B36F06"/>
    <w:rsid w:val="00B3731C"/>
    <w:rsid w:val="00B37367"/>
    <w:rsid w:val="00B4115A"/>
    <w:rsid w:val="00B41BDD"/>
    <w:rsid w:val="00B43DBB"/>
    <w:rsid w:val="00B441C0"/>
    <w:rsid w:val="00B44F1F"/>
    <w:rsid w:val="00B451D4"/>
    <w:rsid w:val="00B46424"/>
    <w:rsid w:val="00B47288"/>
    <w:rsid w:val="00B52B15"/>
    <w:rsid w:val="00B531EF"/>
    <w:rsid w:val="00B53AB8"/>
    <w:rsid w:val="00B544C1"/>
    <w:rsid w:val="00B556C2"/>
    <w:rsid w:val="00B55BA9"/>
    <w:rsid w:val="00B57B71"/>
    <w:rsid w:val="00B57F5F"/>
    <w:rsid w:val="00B57FDE"/>
    <w:rsid w:val="00B604DF"/>
    <w:rsid w:val="00B61D7E"/>
    <w:rsid w:val="00B640D5"/>
    <w:rsid w:val="00B64F4A"/>
    <w:rsid w:val="00B67253"/>
    <w:rsid w:val="00B70178"/>
    <w:rsid w:val="00B70D8D"/>
    <w:rsid w:val="00B723C9"/>
    <w:rsid w:val="00B72724"/>
    <w:rsid w:val="00B72BD3"/>
    <w:rsid w:val="00B74561"/>
    <w:rsid w:val="00B7655D"/>
    <w:rsid w:val="00B80654"/>
    <w:rsid w:val="00B82339"/>
    <w:rsid w:val="00B83AE6"/>
    <w:rsid w:val="00B84F54"/>
    <w:rsid w:val="00B85442"/>
    <w:rsid w:val="00B90851"/>
    <w:rsid w:val="00B91AA9"/>
    <w:rsid w:val="00B91BF9"/>
    <w:rsid w:val="00B92093"/>
    <w:rsid w:val="00B92399"/>
    <w:rsid w:val="00B92BEA"/>
    <w:rsid w:val="00B94CF2"/>
    <w:rsid w:val="00B959CF"/>
    <w:rsid w:val="00BA0B93"/>
    <w:rsid w:val="00BA0DE4"/>
    <w:rsid w:val="00BA1FAD"/>
    <w:rsid w:val="00BA2806"/>
    <w:rsid w:val="00BA2A1A"/>
    <w:rsid w:val="00BA2BB6"/>
    <w:rsid w:val="00BA3659"/>
    <w:rsid w:val="00BA3BB5"/>
    <w:rsid w:val="00BA45A1"/>
    <w:rsid w:val="00BA4C1D"/>
    <w:rsid w:val="00BA6157"/>
    <w:rsid w:val="00BA7FF2"/>
    <w:rsid w:val="00BB0B36"/>
    <w:rsid w:val="00BB0CA7"/>
    <w:rsid w:val="00BB2AA0"/>
    <w:rsid w:val="00BB50ED"/>
    <w:rsid w:val="00BB609D"/>
    <w:rsid w:val="00BB7867"/>
    <w:rsid w:val="00BC3989"/>
    <w:rsid w:val="00BC39F7"/>
    <w:rsid w:val="00BC3E9D"/>
    <w:rsid w:val="00BC3FFB"/>
    <w:rsid w:val="00BC45B7"/>
    <w:rsid w:val="00BC5B20"/>
    <w:rsid w:val="00BC65C6"/>
    <w:rsid w:val="00BC708E"/>
    <w:rsid w:val="00BC721C"/>
    <w:rsid w:val="00BC7CFE"/>
    <w:rsid w:val="00BD14F5"/>
    <w:rsid w:val="00BD1FDC"/>
    <w:rsid w:val="00BD21E0"/>
    <w:rsid w:val="00BD460F"/>
    <w:rsid w:val="00BD5026"/>
    <w:rsid w:val="00BD506C"/>
    <w:rsid w:val="00BD5CFA"/>
    <w:rsid w:val="00BD6EEF"/>
    <w:rsid w:val="00BE0DE5"/>
    <w:rsid w:val="00BE58E1"/>
    <w:rsid w:val="00BE6542"/>
    <w:rsid w:val="00BE7E3E"/>
    <w:rsid w:val="00BF03D2"/>
    <w:rsid w:val="00BF0F7E"/>
    <w:rsid w:val="00BF17DF"/>
    <w:rsid w:val="00BF1B67"/>
    <w:rsid w:val="00BF2A50"/>
    <w:rsid w:val="00BF5478"/>
    <w:rsid w:val="00BF6D7B"/>
    <w:rsid w:val="00BF75B1"/>
    <w:rsid w:val="00BF792D"/>
    <w:rsid w:val="00BF7D9D"/>
    <w:rsid w:val="00C03157"/>
    <w:rsid w:val="00C03A0F"/>
    <w:rsid w:val="00C04326"/>
    <w:rsid w:val="00C0586C"/>
    <w:rsid w:val="00C058F4"/>
    <w:rsid w:val="00C06818"/>
    <w:rsid w:val="00C1434F"/>
    <w:rsid w:val="00C14665"/>
    <w:rsid w:val="00C15D78"/>
    <w:rsid w:val="00C16AC3"/>
    <w:rsid w:val="00C20650"/>
    <w:rsid w:val="00C2065E"/>
    <w:rsid w:val="00C20BD4"/>
    <w:rsid w:val="00C20FD5"/>
    <w:rsid w:val="00C21073"/>
    <w:rsid w:val="00C211DA"/>
    <w:rsid w:val="00C21277"/>
    <w:rsid w:val="00C2285C"/>
    <w:rsid w:val="00C229FE"/>
    <w:rsid w:val="00C2451A"/>
    <w:rsid w:val="00C2549F"/>
    <w:rsid w:val="00C26182"/>
    <w:rsid w:val="00C30915"/>
    <w:rsid w:val="00C32132"/>
    <w:rsid w:val="00C3348B"/>
    <w:rsid w:val="00C33E69"/>
    <w:rsid w:val="00C35180"/>
    <w:rsid w:val="00C35472"/>
    <w:rsid w:val="00C3679C"/>
    <w:rsid w:val="00C408ED"/>
    <w:rsid w:val="00C40F56"/>
    <w:rsid w:val="00C41A9B"/>
    <w:rsid w:val="00C42A7D"/>
    <w:rsid w:val="00C44BB9"/>
    <w:rsid w:val="00C45425"/>
    <w:rsid w:val="00C45C3D"/>
    <w:rsid w:val="00C4701B"/>
    <w:rsid w:val="00C47110"/>
    <w:rsid w:val="00C50421"/>
    <w:rsid w:val="00C5055C"/>
    <w:rsid w:val="00C50F67"/>
    <w:rsid w:val="00C518B1"/>
    <w:rsid w:val="00C526DA"/>
    <w:rsid w:val="00C547A7"/>
    <w:rsid w:val="00C56D91"/>
    <w:rsid w:val="00C576FE"/>
    <w:rsid w:val="00C602ED"/>
    <w:rsid w:val="00C60684"/>
    <w:rsid w:val="00C6098E"/>
    <w:rsid w:val="00C61779"/>
    <w:rsid w:val="00C617DC"/>
    <w:rsid w:val="00C62C3D"/>
    <w:rsid w:val="00C63E0E"/>
    <w:rsid w:val="00C65CE1"/>
    <w:rsid w:val="00C66D55"/>
    <w:rsid w:val="00C6708E"/>
    <w:rsid w:val="00C6798E"/>
    <w:rsid w:val="00C67DF9"/>
    <w:rsid w:val="00C71BC3"/>
    <w:rsid w:val="00C72033"/>
    <w:rsid w:val="00C72764"/>
    <w:rsid w:val="00C73450"/>
    <w:rsid w:val="00C74DB3"/>
    <w:rsid w:val="00C7544A"/>
    <w:rsid w:val="00C76156"/>
    <w:rsid w:val="00C761B7"/>
    <w:rsid w:val="00C7718A"/>
    <w:rsid w:val="00C8022F"/>
    <w:rsid w:val="00C81468"/>
    <w:rsid w:val="00C82990"/>
    <w:rsid w:val="00C83BFC"/>
    <w:rsid w:val="00C840AA"/>
    <w:rsid w:val="00C843AA"/>
    <w:rsid w:val="00C878CB"/>
    <w:rsid w:val="00C91B84"/>
    <w:rsid w:val="00C92F0C"/>
    <w:rsid w:val="00C93FAD"/>
    <w:rsid w:val="00C95ACE"/>
    <w:rsid w:val="00C95D7F"/>
    <w:rsid w:val="00CA0632"/>
    <w:rsid w:val="00CA0DB3"/>
    <w:rsid w:val="00CA1642"/>
    <w:rsid w:val="00CA26D3"/>
    <w:rsid w:val="00CA747D"/>
    <w:rsid w:val="00CB144C"/>
    <w:rsid w:val="00CB1C76"/>
    <w:rsid w:val="00CB2087"/>
    <w:rsid w:val="00CB25FB"/>
    <w:rsid w:val="00CB2FC3"/>
    <w:rsid w:val="00CB37C2"/>
    <w:rsid w:val="00CC00DF"/>
    <w:rsid w:val="00CC0F08"/>
    <w:rsid w:val="00CC4EED"/>
    <w:rsid w:val="00CC4F62"/>
    <w:rsid w:val="00CC7263"/>
    <w:rsid w:val="00CC743C"/>
    <w:rsid w:val="00CD0745"/>
    <w:rsid w:val="00CD1D2E"/>
    <w:rsid w:val="00CD3607"/>
    <w:rsid w:val="00CD59E7"/>
    <w:rsid w:val="00CD6F23"/>
    <w:rsid w:val="00CE09A9"/>
    <w:rsid w:val="00CE12BC"/>
    <w:rsid w:val="00CE5E9D"/>
    <w:rsid w:val="00CE658B"/>
    <w:rsid w:val="00CF093C"/>
    <w:rsid w:val="00CF21F0"/>
    <w:rsid w:val="00CF2504"/>
    <w:rsid w:val="00CF500B"/>
    <w:rsid w:val="00CF53B2"/>
    <w:rsid w:val="00CF6AA9"/>
    <w:rsid w:val="00D0084F"/>
    <w:rsid w:val="00D017FA"/>
    <w:rsid w:val="00D019CD"/>
    <w:rsid w:val="00D03B16"/>
    <w:rsid w:val="00D04574"/>
    <w:rsid w:val="00D04CEB"/>
    <w:rsid w:val="00D102FE"/>
    <w:rsid w:val="00D13FD3"/>
    <w:rsid w:val="00D22D9E"/>
    <w:rsid w:val="00D236D8"/>
    <w:rsid w:val="00D24532"/>
    <w:rsid w:val="00D25B8C"/>
    <w:rsid w:val="00D26713"/>
    <w:rsid w:val="00D27D8B"/>
    <w:rsid w:val="00D30C88"/>
    <w:rsid w:val="00D315C3"/>
    <w:rsid w:val="00D31E5A"/>
    <w:rsid w:val="00D330FD"/>
    <w:rsid w:val="00D34DFA"/>
    <w:rsid w:val="00D35C17"/>
    <w:rsid w:val="00D35E96"/>
    <w:rsid w:val="00D40695"/>
    <w:rsid w:val="00D419E3"/>
    <w:rsid w:val="00D41B2F"/>
    <w:rsid w:val="00D4256A"/>
    <w:rsid w:val="00D44FF9"/>
    <w:rsid w:val="00D45193"/>
    <w:rsid w:val="00D456B7"/>
    <w:rsid w:val="00D45A03"/>
    <w:rsid w:val="00D46EAA"/>
    <w:rsid w:val="00D50CC0"/>
    <w:rsid w:val="00D52D2D"/>
    <w:rsid w:val="00D55125"/>
    <w:rsid w:val="00D5637F"/>
    <w:rsid w:val="00D578C8"/>
    <w:rsid w:val="00D60804"/>
    <w:rsid w:val="00D61221"/>
    <w:rsid w:val="00D62A3B"/>
    <w:rsid w:val="00D63015"/>
    <w:rsid w:val="00D657BB"/>
    <w:rsid w:val="00D65D46"/>
    <w:rsid w:val="00D66129"/>
    <w:rsid w:val="00D7015F"/>
    <w:rsid w:val="00D73173"/>
    <w:rsid w:val="00D750E2"/>
    <w:rsid w:val="00D757E6"/>
    <w:rsid w:val="00D76611"/>
    <w:rsid w:val="00D7776E"/>
    <w:rsid w:val="00D80C58"/>
    <w:rsid w:val="00D846D1"/>
    <w:rsid w:val="00D87E3A"/>
    <w:rsid w:val="00D910CF"/>
    <w:rsid w:val="00D9218C"/>
    <w:rsid w:val="00D921C8"/>
    <w:rsid w:val="00D9645C"/>
    <w:rsid w:val="00D967CE"/>
    <w:rsid w:val="00D97665"/>
    <w:rsid w:val="00DA20DA"/>
    <w:rsid w:val="00DA2774"/>
    <w:rsid w:val="00DA4B6A"/>
    <w:rsid w:val="00DA4D27"/>
    <w:rsid w:val="00DA76FC"/>
    <w:rsid w:val="00DA7C7D"/>
    <w:rsid w:val="00DA7FC0"/>
    <w:rsid w:val="00DB1CD1"/>
    <w:rsid w:val="00DB2A71"/>
    <w:rsid w:val="00DB2B87"/>
    <w:rsid w:val="00DB35FD"/>
    <w:rsid w:val="00DB4017"/>
    <w:rsid w:val="00DB4BB0"/>
    <w:rsid w:val="00DB5B30"/>
    <w:rsid w:val="00DB6116"/>
    <w:rsid w:val="00DB6DBF"/>
    <w:rsid w:val="00DB7B46"/>
    <w:rsid w:val="00DC0A59"/>
    <w:rsid w:val="00DC36B9"/>
    <w:rsid w:val="00DC5034"/>
    <w:rsid w:val="00DC595A"/>
    <w:rsid w:val="00DC6819"/>
    <w:rsid w:val="00DC7A4A"/>
    <w:rsid w:val="00DD0563"/>
    <w:rsid w:val="00DD16EB"/>
    <w:rsid w:val="00DD2C9B"/>
    <w:rsid w:val="00DD40D7"/>
    <w:rsid w:val="00DD432B"/>
    <w:rsid w:val="00DD49AD"/>
    <w:rsid w:val="00DD5A61"/>
    <w:rsid w:val="00DD6885"/>
    <w:rsid w:val="00DD700C"/>
    <w:rsid w:val="00DE05A8"/>
    <w:rsid w:val="00DE25FD"/>
    <w:rsid w:val="00DE2DDA"/>
    <w:rsid w:val="00DE4C29"/>
    <w:rsid w:val="00DE4D88"/>
    <w:rsid w:val="00DE6324"/>
    <w:rsid w:val="00DE65A4"/>
    <w:rsid w:val="00DE6ED2"/>
    <w:rsid w:val="00DF17EB"/>
    <w:rsid w:val="00DF1860"/>
    <w:rsid w:val="00DF5116"/>
    <w:rsid w:val="00DF513C"/>
    <w:rsid w:val="00DF56A6"/>
    <w:rsid w:val="00DF609F"/>
    <w:rsid w:val="00DF70CD"/>
    <w:rsid w:val="00E0206C"/>
    <w:rsid w:val="00E022F1"/>
    <w:rsid w:val="00E0250B"/>
    <w:rsid w:val="00E04A3A"/>
    <w:rsid w:val="00E04CEE"/>
    <w:rsid w:val="00E07226"/>
    <w:rsid w:val="00E0752C"/>
    <w:rsid w:val="00E10159"/>
    <w:rsid w:val="00E10E07"/>
    <w:rsid w:val="00E11A1C"/>
    <w:rsid w:val="00E12136"/>
    <w:rsid w:val="00E124E1"/>
    <w:rsid w:val="00E12E17"/>
    <w:rsid w:val="00E13602"/>
    <w:rsid w:val="00E14151"/>
    <w:rsid w:val="00E1621D"/>
    <w:rsid w:val="00E165BE"/>
    <w:rsid w:val="00E2135D"/>
    <w:rsid w:val="00E217F4"/>
    <w:rsid w:val="00E22F5B"/>
    <w:rsid w:val="00E244E0"/>
    <w:rsid w:val="00E24883"/>
    <w:rsid w:val="00E253B7"/>
    <w:rsid w:val="00E26E74"/>
    <w:rsid w:val="00E2727D"/>
    <w:rsid w:val="00E31508"/>
    <w:rsid w:val="00E323EC"/>
    <w:rsid w:val="00E325FD"/>
    <w:rsid w:val="00E40562"/>
    <w:rsid w:val="00E412A5"/>
    <w:rsid w:val="00E41AF4"/>
    <w:rsid w:val="00E42970"/>
    <w:rsid w:val="00E46EA3"/>
    <w:rsid w:val="00E51954"/>
    <w:rsid w:val="00E53499"/>
    <w:rsid w:val="00E5432F"/>
    <w:rsid w:val="00E54860"/>
    <w:rsid w:val="00E55496"/>
    <w:rsid w:val="00E562F2"/>
    <w:rsid w:val="00E6169C"/>
    <w:rsid w:val="00E621EE"/>
    <w:rsid w:val="00E63B96"/>
    <w:rsid w:val="00E6589C"/>
    <w:rsid w:val="00E65C28"/>
    <w:rsid w:val="00E66655"/>
    <w:rsid w:val="00E66C5B"/>
    <w:rsid w:val="00E6740E"/>
    <w:rsid w:val="00E67892"/>
    <w:rsid w:val="00E67B57"/>
    <w:rsid w:val="00E70034"/>
    <w:rsid w:val="00E71437"/>
    <w:rsid w:val="00E7168F"/>
    <w:rsid w:val="00E71DDD"/>
    <w:rsid w:val="00E727C5"/>
    <w:rsid w:val="00E73120"/>
    <w:rsid w:val="00E73DB0"/>
    <w:rsid w:val="00E7411D"/>
    <w:rsid w:val="00E74A8D"/>
    <w:rsid w:val="00E75E90"/>
    <w:rsid w:val="00E80E52"/>
    <w:rsid w:val="00E81C8C"/>
    <w:rsid w:val="00E901DA"/>
    <w:rsid w:val="00E9093A"/>
    <w:rsid w:val="00E91288"/>
    <w:rsid w:val="00E948FB"/>
    <w:rsid w:val="00E9700E"/>
    <w:rsid w:val="00E9753C"/>
    <w:rsid w:val="00EA16DE"/>
    <w:rsid w:val="00EA1ADF"/>
    <w:rsid w:val="00EA1B34"/>
    <w:rsid w:val="00EA2EA9"/>
    <w:rsid w:val="00EA4C2B"/>
    <w:rsid w:val="00EA5C10"/>
    <w:rsid w:val="00EA5FCA"/>
    <w:rsid w:val="00EA6C9C"/>
    <w:rsid w:val="00EA7226"/>
    <w:rsid w:val="00EA796E"/>
    <w:rsid w:val="00EB0AA3"/>
    <w:rsid w:val="00EB127F"/>
    <w:rsid w:val="00EB202D"/>
    <w:rsid w:val="00EB236B"/>
    <w:rsid w:val="00EB463B"/>
    <w:rsid w:val="00EB4A67"/>
    <w:rsid w:val="00EB4AC2"/>
    <w:rsid w:val="00EB4EB2"/>
    <w:rsid w:val="00EB6403"/>
    <w:rsid w:val="00EB6585"/>
    <w:rsid w:val="00EB70E4"/>
    <w:rsid w:val="00EB77FB"/>
    <w:rsid w:val="00EC2011"/>
    <w:rsid w:val="00EC4D9F"/>
    <w:rsid w:val="00EC7C3D"/>
    <w:rsid w:val="00ED265B"/>
    <w:rsid w:val="00ED3929"/>
    <w:rsid w:val="00ED6B1F"/>
    <w:rsid w:val="00ED7693"/>
    <w:rsid w:val="00EE0563"/>
    <w:rsid w:val="00EE1A58"/>
    <w:rsid w:val="00EE3EC3"/>
    <w:rsid w:val="00EE6D02"/>
    <w:rsid w:val="00EE7062"/>
    <w:rsid w:val="00EE799A"/>
    <w:rsid w:val="00EE7E7E"/>
    <w:rsid w:val="00EF0AEE"/>
    <w:rsid w:val="00EF172D"/>
    <w:rsid w:val="00EF3B23"/>
    <w:rsid w:val="00EF66AB"/>
    <w:rsid w:val="00F019B7"/>
    <w:rsid w:val="00F01DE0"/>
    <w:rsid w:val="00F04320"/>
    <w:rsid w:val="00F04BBB"/>
    <w:rsid w:val="00F05066"/>
    <w:rsid w:val="00F05F37"/>
    <w:rsid w:val="00F07140"/>
    <w:rsid w:val="00F107C5"/>
    <w:rsid w:val="00F11DE8"/>
    <w:rsid w:val="00F13023"/>
    <w:rsid w:val="00F1427A"/>
    <w:rsid w:val="00F16E30"/>
    <w:rsid w:val="00F20355"/>
    <w:rsid w:val="00F22D00"/>
    <w:rsid w:val="00F2446F"/>
    <w:rsid w:val="00F25712"/>
    <w:rsid w:val="00F26653"/>
    <w:rsid w:val="00F26B7D"/>
    <w:rsid w:val="00F303B4"/>
    <w:rsid w:val="00F315C0"/>
    <w:rsid w:val="00F3272A"/>
    <w:rsid w:val="00F33387"/>
    <w:rsid w:val="00F343C4"/>
    <w:rsid w:val="00F34455"/>
    <w:rsid w:val="00F34A0B"/>
    <w:rsid w:val="00F35377"/>
    <w:rsid w:val="00F35857"/>
    <w:rsid w:val="00F374B9"/>
    <w:rsid w:val="00F3773B"/>
    <w:rsid w:val="00F37AB9"/>
    <w:rsid w:val="00F40FFD"/>
    <w:rsid w:val="00F41CC5"/>
    <w:rsid w:val="00F43A6F"/>
    <w:rsid w:val="00F44197"/>
    <w:rsid w:val="00F46EEB"/>
    <w:rsid w:val="00F472A8"/>
    <w:rsid w:val="00F478FB"/>
    <w:rsid w:val="00F5129B"/>
    <w:rsid w:val="00F51E8D"/>
    <w:rsid w:val="00F52D4E"/>
    <w:rsid w:val="00F538DC"/>
    <w:rsid w:val="00F560FB"/>
    <w:rsid w:val="00F57C95"/>
    <w:rsid w:val="00F608A9"/>
    <w:rsid w:val="00F60AD8"/>
    <w:rsid w:val="00F6127F"/>
    <w:rsid w:val="00F61D37"/>
    <w:rsid w:val="00F645D1"/>
    <w:rsid w:val="00F64D1F"/>
    <w:rsid w:val="00F665E4"/>
    <w:rsid w:val="00F67EF3"/>
    <w:rsid w:val="00F726B4"/>
    <w:rsid w:val="00F72C85"/>
    <w:rsid w:val="00F72F85"/>
    <w:rsid w:val="00F74A10"/>
    <w:rsid w:val="00F762D0"/>
    <w:rsid w:val="00F764E0"/>
    <w:rsid w:val="00F81DED"/>
    <w:rsid w:val="00F82387"/>
    <w:rsid w:val="00F83FE7"/>
    <w:rsid w:val="00F85904"/>
    <w:rsid w:val="00F87256"/>
    <w:rsid w:val="00F87A5A"/>
    <w:rsid w:val="00F905DC"/>
    <w:rsid w:val="00F915CF"/>
    <w:rsid w:val="00F938F2"/>
    <w:rsid w:val="00F9424B"/>
    <w:rsid w:val="00F944D1"/>
    <w:rsid w:val="00FA3D75"/>
    <w:rsid w:val="00FA5C6B"/>
    <w:rsid w:val="00FA6458"/>
    <w:rsid w:val="00FA6884"/>
    <w:rsid w:val="00FA6D0C"/>
    <w:rsid w:val="00FB00BC"/>
    <w:rsid w:val="00FB12B3"/>
    <w:rsid w:val="00FB4369"/>
    <w:rsid w:val="00FB515F"/>
    <w:rsid w:val="00FB6988"/>
    <w:rsid w:val="00FB72BC"/>
    <w:rsid w:val="00FC111C"/>
    <w:rsid w:val="00FC221A"/>
    <w:rsid w:val="00FC2917"/>
    <w:rsid w:val="00FC421C"/>
    <w:rsid w:val="00FD0409"/>
    <w:rsid w:val="00FD046F"/>
    <w:rsid w:val="00FD0FEA"/>
    <w:rsid w:val="00FD1C58"/>
    <w:rsid w:val="00FD23E4"/>
    <w:rsid w:val="00FD2F68"/>
    <w:rsid w:val="00FD3AA1"/>
    <w:rsid w:val="00FD4906"/>
    <w:rsid w:val="00FD4B02"/>
    <w:rsid w:val="00FD504B"/>
    <w:rsid w:val="00FD546B"/>
    <w:rsid w:val="00FD583B"/>
    <w:rsid w:val="00FD6BE6"/>
    <w:rsid w:val="00FD7F16"/>
    <w:rsid w:val="00FE053B"/>
    <w:rsid w:val="00FE18D7"/>
    <w:rsid w:val="00FE1E0B"/>
    <w:rsid w:val="00FE578D"/>
    <w:rsid w:val="00FE645D"/>
    <w:rsid w:val="00FF034B"/>
    <w:rsid w:val="00FF36AA"/>
    <w:rsid w:val="00FF50E2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C616C3"/>
  <w15:docId w15:val="{EA6D9165-0452-4156-8F7F-BE03AF23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850DF7"/>
    <w:pPr>
      <w:spacing w:after="0" w:line="480" w:lineRule="auto"/>
      <w:outlineLvl w:val="0"/>
    </w:pPr>
    <w:rPr>
      <w:rFonts w:ascii="Arial" w:eastAsia="Arial" w:hAnsi="Arial" w:cs="Arial"/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after="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6AC"/>
  </w:style>
  <w:style w:type="paragraph" w:styleId="Header">
    <w:name w:val="header"/>
    <w:basedOn w:val="Normal"/>
    <w:link w:val="Head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2F2"/>
  </w:style>
  <w:style w:type="paragraph" w:styleId="Footer">
    <w:name w:val="footer"/>
    <w:basedOn w:val="Normal"/>
    <w:link w:val="FooterChar"/>
    <w:uiPriority w:val="99"/>
    <w:unhideWhenUsed/>
    <w:rsid w:val="00E5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F2"/>
  </w:style>
  <w:style w:type="paragraph" w:styleId="ListParagraph">
    <w:name w:val="List Paragraph"/>
    <w:basedOn w:val="Normal"/>
    <w:uiPriority w:val="34"/>
    <w:qFormat/>
    <w:rsid w:val="00C878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1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C421C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21C"/>
    <w:rPr>
      <w:rFonts w:eastAsiaTheme="minorHAnsi"/>
      <w:noProof/>
    </w:rPr>
  </w:style>
  <w:style w:type="character" w:styleId="Hyperlink">
    <w:name w:val="Hyperlink"/>
    <w:basedOn w:val="DefaultParagraphFont"/>
    <w:uiPriority w:val="99"/>
    <w:unhideWhenUsed/>
    <w:rsid w:val="00FC421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71952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234B65"/>
    <w:rPr>
      <w:vertAlign w:val="superscript"/>
    </w:rPr>
  </w:style>
  <w:style w:type="character" w:customStyle="1" w:styleId="element-citation">
    <w:name w:val="element-citation"/>
    <w:basedOn w:val="DefaultParagraphFont"/>
    <w:rsid w:val="00234B65"/>
  </w:style>
  <w:style w:type="character" w:customStyle="1" w:styleId="ref-journal">
    <w:name w:val="ref-journal"/>
    <w:basedOn w:val="DefaultParagraphFont"/>
    <w:rsid w:val="00234B65"/>
  </w:style>
  <w:style w:type="character" w:customStyle="1" w:styleId="ref-vol">
    <w:name w:val="ref-vol"/>
    <w:basedOn w:val="DefaultParagraphFont"/>
    <w:rsid w:val="00234B65"/>
  </w:style>
  <w:style w:type="character" w:customStyle="1" w:styleId="nlmarticle-title">
    <w:name w:val="nlm_article-title"/>
    <w:basedOn w:val="DefaultParagraphFont"/>
    <w:rsid w:val="00C7544A"/>
  </w:style>
  <w:style w:type="character" w:customStyle="1" w:styleId="contribdegrees2">
    <w:name w:val="contribdegrees2"/>
    <w:basedOn w:val="DefaultParagraphFont"/>
    <w:rsid w:val="00C7544A"/>
  </w:style>
  <w:style w:type="character" w:customStyle="1" w:styleId="overlay2">
    <w:name w:val="overlay2"/>
    <w:basedOn w:val="DefaultParagraphFont"/>
    <w:rsid w:val="00C7544A"/>
    <w:rPr>
      <w:vanish/>
      <w:webHidden w:val="0"/>
      <w:specVanish w:val="0"/>
    </w:rPr>
  </w:style>
  <w:style w:type="character" w:customStyle="1" w:styleId="heading">
    <w:name w:val="heading"/>
    <w:basedOn w:val="DefaultParagraphFont"/>
    <w:rsid w:val="00C7544A"/>
  </w:style>
  <w:style w:type="character" w:customStyle="1" w:styleId="corr-email">
    <w:name w:val="corr-email"/>
    <w:basedOn w:val="DefaultParagraphFont"/>
    <w:rsid w:val="00C7544A"/>
  </w:style>
  <w:style w:type="character" w:customStyle="1" w:styleId="orcid-author2">
    <w:name w:val="orcid-author2"/>
    <w:basedOn w:val="DefaultParagraphFont"/>
    <w:rsid w:val="00C7544A"/>
  </w:style>
  <w:style w:type="character" w:customStyle="1" w:styleId="orcid-icon2">
    <w:name w:val="orcid-icon2"/>
    <w:basedOn w:val="DefaultParagraphFont"/>
    <w:rsid w:val="00C7544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4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727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B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B76"/>
    <w:rPr>
      <w:sz w:val="20"/>
      <w:szCs w:val="20"/>
    </w:rPr>
  </w:style>
  <w:style w:type="paragraph" w:customStyle="1" w:styleId="msonormal0">
    <w:name w:val="msonormal"/>
    <w:basedOn w:val="Normal"/>
    <w:rsid w:val="00CE12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CE12B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E12B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E12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E12BC"/>
    <w:pPr>
      <w:pBdr>
        <w:top w:val="single" w:sz="4" w:space="0" w:color="9BC2E6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E12BC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E12B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E12BC"/>
    <w:pPr>
      <w:pBdr>
        <w:top w:val="single" w:sz="4" w:space="0" w:color="9BC2E6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E12B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CE12BC"/>
    <w:pPr>
      <w:pBdr>
        <w:bottom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CE12BC"/>
    <w:pPr>
      <w:pBdr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CE12BC"/>
    <w:pPr>
      <w:pBdr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CE12BC"/>
    <w:pPr>
      <w:pBdr>
        <w:bottom w:val="single" w:sz="8" w:space="0" w:color="auto"/>
        <w:right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CE12BC"/>
    <w:pP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CE12BC"/>
    <w:pPr>
      <w:shd w:val="clear" w:color="000000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CE12BC"/>
    <w:pPr>
      <w:pBdr>
        <w:bottom w:val="single" w:sz="8" w:space="0" w:color="auto"/>
      </w:pBdr>
      <w:shd w:val="clear" w:color="D9D9D9" w:fill="D0CEC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CE12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CE12B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CE12B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CE12B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6">
    <w:name w:val="xl86"/>
    <w:basedOn w:val="Normal"/>
    <w:rsid w:val="00CE12BC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CE12BC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76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E0563"/>
  </w:style>
  <w:style w:type="character" w:styleId="UnresolvedMention">
    <w:name w:val="Unresolved Mention"/>
    <w:basedOn w:val="DefaultParagraphFont"/>
    <w:uiPriority w:val="99"/>
    <w:semiHidden/>
    <w:unhideWhenUsed/>
    <w:rsid w:val="00BC3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7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1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2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9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987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7499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39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31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51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72422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92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352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2074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754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84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6955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3198893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27798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7748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45431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3456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836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6379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3890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193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81643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99942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406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5438568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9167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2723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0029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6394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4189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961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6167731">
                                                                                              <w:marLeft w:val="105"/>
                                                                                              <w:marRight w:val="105"/>
                                                                                              <w:marTop w:val="105"/>
                                                                                              <w:marBottom w:val="10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8879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9400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68629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74534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1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2" ma:contentTypeDescription="Create a new document." ma:contentTypeScope="" ma:versionID="70ef40db8a1efd8f2b3913440403c37a">
  <xsd:schema xmlns:xsd="http://www.w3.org/2001/XMLSchema" xmlns:xs="http://www.w3.org/2001/XMLSchema" xmlns:p="http://schemas.microsoft.com/office/2006/metadata/properties" xmlns:ns3="0c96800b-b425-4f1f-a293-d10a6021442d" xmlns:ns4="e3b77f1f-da53-454b-89e0-50f1aaf16bdf" targetNamespace="http://schemas.microsoft.com/office/2006/metadata/properties" ma:root="true" ma:fieldsID="9694fc6ec2b0fe17dd51261090731d56" ns3:_="" ns4:_=""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4E6E42-EF4D-44A4-B14A-3EC7AD1363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3EAEB0-BD5D-44D2-AFC3-629EFE82A7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055442-50F7-4224-9775-9B629AC55C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949E08-F7B4-4F9E-A83B-B8C9FD11B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5</Words>
  <Characters>8870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 Omulo</dc:creator>
  <cp:lastModifiedBy>S Omulo</cp:lastModifiedBy>
  <cp:revision>3</cp:revision>
  <cp:lastPrinted>2020-04-24T21:46:00Z</cp:lastPrinted>
  <dcterms:created xsi:type="dcterms:W3CDTF">2022-02-14T21:36:00Z</dcterms:created>
  <dcterms:modified xsi:type="dcterms:W3CDTF">2022-02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the-lancet-infectious-diseases</vt:lpwstr>
  </property>
  <property fmtid="{D5CDD505-2E9C-101B-9397-08002B2CF9AE}" pid="22" name="Mendeley Recent Style Name 8_1">
    <vt:lpwstr>The Lancet Infectious Diseas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3FF0E117DAFE54CBE067C431C77F64B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0-12-10T15:30:46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c2078885-4b2d-4125-bb08-70e08a1e1620</vt:lpwstr>
  </property>
  <property fmtid="{D5CDD505-2E9C-101B-9397-08002B2CF9AE}" pid="32" name="MSIP_Label_7b94a7b8-f06c-4dfe-bdcc-9b548fd58c31_ContentBits">
    <vt:lpwstr>0</vt:lpwstr>
  </property>
</Properties>
</file>